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2B256" w14:textId="7DDE4EDD" w:rsidR="00E216E0" w:rsidRDefault="0032670A" w:rsidP="00260621">
      <w:pPr>
        <w:spacing w:before="120" w:after="120" w:line="276" w:lineRule="auto"/>
        <w:jc w:val="center"/>
        <w:outlineLvl w:val="0"/>
        <w:rPr>
          <w:rFonts w:ascii="Arial" w:hAnsi="Arial" w:cs="Arial"/>
          <w:b/>
          <w:color w:val="767171" w:themeColor="background2" w:themeShade="80"/>
          <w:sz w:val="32"/>
          <w:szCs w:val="32"/>
        </w:rPr>
      </w:pPr>
      <w:r>
        <w:rPr>
          <w:rFonts w:ascii="Arial" w:hAnsi="Arial" w:cs="Arial"/>
          <w:b/>
          <w:color w:val="767171" w:themeColor="background2" w:themeShade="80"/>
          <w:sz w:val="32"/>
          <w:szCs w:val="32"/>
        </w:rPr>
        <w:t xml:space="preserve">Supplementary </w:t>
      </w:r>
      <w:r w:rsidR="00F96795">
        <w:rPr>
          <w:rFonts w:ascii="Arial" w:hAnsi="Arial" w:cs="Arial"/>
          <w:b/>
          <w:color w:val="767171" w:themeColor="background2" w:themeShade="80"/>
          <w:sz w:val="32"/>
          <w:szCs w:val="32"/>
        </w:rPr>
        <w:t>Material</w:t>
      </w:r>
      <w:bookmarkStart w:id="0" w:name="_GoBack"/>
      <w:bookmarkEnd w:id="0"/>
    </w:p>
    <w:p w14:paraId="62E030B9" w14:textId="77777777" w:rsidR="002F4B9D" w:rsidRPr="002F4B9D" w:rsidRDefault="002F4B9D" w:rsidP="002F4B9D">
      <w:pPr>
        <w:spacing w:after="160" w:line="480" w:lineRule="auto"/>
        <w:jc w:val="center"/>
        <w:rPr>
          <w:rFonts w:ascii="Calibri" w:eastAsia="Calibri" w:hAnsi="Calibri"/>
          <w:b/>
          <w:i/>
          <w:sz w:val="32"/>
          <w:szCs w:val="36"/>
          <w:lang w:eastAsia="en-US"/>
        </w:rPr>
      </w:pPr>
      <w:bookmarkStart w:id="1" w:name="_Hlk517708998"/>
      <w:r w:rsidRPr="002F4B9D">
        <w:rPr>
          <w:rFonts w:ascii="Calibri" w:eastAsia="Calibri" w:hAnsi="Calibri"/>
          <w:b/>
          <w:i/>
          <w:sz w:val="32"/>
          <w:szCs w:val="36"/>
          <w:lang w:eastAsia="en-US"/>
        </w:rPr>
        <w:t>Control of brain state transitions with light</w:t>
      </w:r>
    </w:p>
    <w:bookmarkEnd w:id="1"/>
    <w:p w14:paraId="4DBA1EC5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color w:val="FF0000"/>
          <w:sz w:val="18"/>
          <w:szCs w:val="20"/>
          <w:shd w:val="clear" w:color="auto" w:fill="FFFFFF"/>
          <w:lang w:eastAsia="en-US"/>
        </w:rPr>
      </w:pPr>
    </w:p>
    <w:p w14:paraId="783B452D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</w:pP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Almudena Barbero</w:t>
      </w:r>
      <w:proofErr w:type="gramStart"/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1,†</w:t>
      </w:r>
      <w:proofErr w:type="gramEnd"/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, Fabio Riefolo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2,3,†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, Carlo Matera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2,3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, Sara Caldas-Martínez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1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, Pedro Mateos-Aparicio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1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,  Julia F. Weinert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1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, Enrique Claro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4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, Maria Victoria Sánchez-Vives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1,5,*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, and Pau Gorostiza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vertAlign w:val="superscript"/>
          <w:lang w:val="es-ES" w:eastAsia="en-US"/>
        </w:rPr>
        <w:t>2,3,5,*</w:t>
      </w:r>
    </w:p>
    <w:p w14:paraId="14D9D8D8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</w:pP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 xml:space="preserve">1. </w:t>
      </w:r>
      <w:r w:rsidRPr="002F4B9D">
        <w:rPr>
          <w:rFonts w:ascii="Calibri" w:eastAsia="Calibri" w:hAnsi="Calibri" w:cs="Arial"/>
          <w:sz w:val="22"/>
          <w:szCs w:val="22"/>
          <w:shd w:val="clear" w:color="auto" w:fill="FFFFFF"/>
          <w:lang w:eastAsia="en-US"/>
        </w:rPr>
        <w:t xml:space="preserve"> Institut d'Investigacions Biomèdiques August Pi i Sunyer (IDIBAPS)</w:t>
      </w:r>
      <w:r w:rsidRPr="002F4B9D">
        <w:rPr>
          <w:rFonts w:ascii="Calibri" w:eastAsia="Calibri" w:hAnsi="Calibri" w:cs="Calibri"/>
          <w:sz w:val="22"/>
          <w:szCs w:val="22"/>
          <w:shd w:val="clear" w:color="auto" w:fill="FFFFFF"/>
          <w:lang w:eastAsia="en-US"/>
        </w:rPr>
        <w:t>, Barcelona</w:t>
      </w: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>, Spain</w:t>
      </w:r>
    </w:p>
    <w:p w14:paraId="046095F0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</w:pP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>2. Institute for Bioengineering of Catalonia (IBEC), Barcelona Institute for Science and Technology (BIST), Barcelona, Spain.</w:t>
      </w:r>
    </w:p>
    <w:p w14:paraId="0864C5E6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</w:pP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>3. Network Biomedical Research Center in Bioengineering, Biomaterials, and Nanomedicine (CIBER-BBN), Madrid, Spain.</w:t>
      </w:r>
    </w:p>
    <w:p w14:paraId="1D08B464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</w:pP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val="es-ES" w:eastAsia="en-US"/>
        </w:rPr>
        <w:t>4. Institut de Neurociències and Departament de Bioquímica i Biologia Molecular, Unitat de Bioquímica de Medicina, Universitat Autònoma de Barcelona (UAB), Barcelona, Spain.</w:t>
      </w:r>
    </w:p>
    <w:p w14:paraId="71FD1DC4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</w:pP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>5. Catalan Institution for Research and Advanced Studies (ICREA), Barcelona, Spain.</w:t>
      </w:r>
    </w:p>
    <w:p w14:paraId="166BE64F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</w:pP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>† Equal contribution.</w:t>
      </w:r>
    </w:p>
    <w:p w14:paraId="446F3326" w14:textId="77777777" w:rsidR="002F4B9D" w:rsidRPr="002F4B9D" w:rsidRDefault="002F4B9D" w:rsidP="002F4B9D">
      <w:pPr>
        <w:spacing w:after="160" w:line="480" w:lineRule="auto"/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</w:pPr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 xml:space="preserve">* Corresponding authors. E-mail: </w:t>
      </w:r>
      <w:hyperlink r:id="rId11" w:history="1">
        <w:r w:rsidRPr="002F4B9D">
          <w:rPr>
            <w:rFonts w:ascii="Calibri" w:eastAsia="Calibri" w:hAnsi="Calibri" w:cs="Calibri"/>
            <w:color w:val="0563C1"/>
            <w:sz w:val="22"/>
            <w:szCs w:val="20"/>
            <w:u w:val="single"/>
            <w:shd w:val="clear" w:color="auto" w:fill="FFFFFF"/>
            <w:lang w:eastAsia="en-US"/>
          </w:rPr>
          <w:t>msanche3@clinic.cat</w:t>
        </w:r>
      </w:hyperlink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 xml:space="preserve"> (M.V.S.V.), </w:t>
      </w:r>
      <w:hyperlink r:id="rId12" w:history="1">
        <w:r w:rsidRPr="002F4B9D">
          <w:rPr>
            <w:rFonts w:ascii="Calibri" w:eastAsia="Calibri" w:hAnsi="Calibri" w:cs="Calibri"/>
            <w:color w:val="0563C1"/>
            <w:sz w:val="22"/>
            <w:szCs w:val="20"/>
            <w:u w:val="single"/>
            <w:shd w:val="clear" w:color="auto" w:fill="FFFFFF"/>
            <w:lang w:eastAsia="en-US"/>
          </w:rPr>
          <w:t>pau@icrea.cat</w:t>
        </w:r>
      </w:hyperlink>
      <w:r w:rsidRPr="002F4B9D">
        <w:rPr>
          <w:rFonts w:ascii="Calibri" w:eastAsia="Calibri" w:hAnsi="Calibri" w:cs="Calibri"/>
          <w:sz w:val="22"/>
          <w:szCs w:val="20"/>
          <w:shd w:val="clear" w:color="auto" w:fill="FFFFFF"/>
          <w:lang w:eastAsia="en-US"/>
        </w:rPr>
        <w:t xml:space="preserve"> (P.G.)</w:t>
      </w:r>
    </w:p>
    <w:p w14:paraId="66D635AB" w14:textId="77777777" w:rsidR="00B62247" w:rsidRPr="00260621" w:rsidRDefault="00B62247" w:rsidP="00260621">
      <w:pPr>
        <w:spacing w:before="120" w:after="120" w:line="276" w:lineRule="auto"/>
        <w:jc w:val="center"/>
        <w:outlineLvl w:val="0"/>
        <w:rPr>
          <w:rFonts w:ascii="Arial" w:hAnsi="Arial" w:cs="Arial"/>
          <w:b/>
          <w:color w:val="767171" w:themeColor="background2" w:themeShade="80"/>
          <w:sz w:val="32"/>
          <w:szCs w:val="32"/>
        </w:rPr>
      </w:pPr>
    </w:p>
    <w:p w14:paraId="6A607CB7" w14:textId="77777777" w:rsidR="00C46BD9" w:rsidRPr="00B62247" w:rsidRDefault="00C46BD9" w:rsidP="00476D28">
      <w:pPr>
        <w:spacing w:before="120" w:after="120" w:line="276" w:lineRule="auto"/>
        <w:jc w:val="both"/>
        <w:outlineLvl w:val="0"/>
        <w:rPr>
          <w:rFonts w:ascii="Arial" w:hAnsi="Arial" w:cs="Arial"/>
          <w:b/>
          <w:sz w:val="28"/>
          <w:szCs w:val="28"/>
        </w:rPr>
      </w:pPr>
    </w:p>
    <w:p w14:paraId="29D0EC9D" w14:textId="77777777" w:rsidR="006B54CD" w:rsidRPr="00F9562E" w:rsidRDefault="006B54CD" w:rsidP="00476D28">
      <w:pPr>
        <w:spacing w:before="120" w:after="120" w:line="276" w:lineRule="auto"/>
        <w:jc w:val="both"/>
        <w:outlineLvl w:val="0"/>
        <w:rPr>
          <w:rFonts w:ascii="Arial" w:hAnsi="Arial" w:cs="Arial"/>
          <w:b/>
          <w:sz w:val="20"/>
          <w:szCs w:val="20"/>
        </w:rPr>
      </w:pPr>
      <w:r w:rsidRPr="00F9562E">
        <w:rPr>
          <w:rFonts w:ascii="Arial" w:hAnsi="Arial" w:cs="Arial"/>
          <w:b/>
          <w:sz w:val="20"/>
          <w:szCs w:val="20"/>
        </w:rPr>
        <w:t>Contents</w:t>
      </w:r>
    </w:p>
    <w:p w14:paraId="7C55F428" w14:textId="77777777" w:rsidR="001C2996" w:rsidRDefault="00F95D83" w:rsidP="00F95D83">
      <w:pPr>
        <w:pStyle w:val="ListParagraph"/>
        <w:numPr>
          <w:ilvl w:val="0"/>
          <w:numId w:val="14"/>
        </w:numPr>
        <w:rPr>
          <w:rFonts w:ascii="Arial" w:hAnsi="Arial" w:cs="Arial"/>
          <w:b/>
          <w:sz w:val="20"/>
          <w:szCs w:val="20"/>
        </w:rPr>
      </w:pPr>
      <w:r w:rsidRPr="00F95D83">
        <w:rPr>
          <w:rFonts w:ascii="Arial" w:hAnsi="Arial" w:cs="Arial"/>
          <w:b/>
          <w:sz w:val="20"/>
          <w:szCs w:val="20"/>
        </w:rPr>
        <w:t>Competition Binding experiment</w:t>
      </w:r>
      <w:r>
        <w:rPr>
          <w:rFonts w:ascii="Arial" w:hAnsi="Arial" w:cs="Arial"/>
          <w:b/>
          <w:sz w:val="20"/>
          <w:szCs w:val="20"/>
        </w:rPr>
        <w:t>s</w:t>
      </w:r>
    </w:p>
    <w:p w14:paraId="59E5927D" w14:textId="259A4AB6" w:rsidR="001C2996" w:rsidRPr="008F316B" w:rsidRDefault="00990E91" w:rsidP="001C2996">
      <w:pPr>
        <w:pStyle w:val="ListParagraph"/>
        <w:numPr>
          <w:ilvl w:val="0"/>
          <w:numId w:val="14"/>
        </w:numPr>
        <w:rPr>
          <w:rFonts w:ascii="Arial" w:hAnsi="Arial" w:cs="Arial"/>
          <w:b/>
          <w:sz w:val="20"/>
          <w:szCs w:val="20"/>
        </w:rPr>
        <w:sectPr w:rsidR="001C2996" w:rsidRPr="008F316B" w:rsidSect="00452161">
          <w:footerReference w:type="default" r:id="rId13"/>
          <w:pgSz w:w="11900" w:h="16840"/>
          <w:pgMar w:top="1418" w:right="1134" w:bottom="1418" w:left="1134" w:header="567" w:footer="567" w:gutter="0"/>
          <w:cols w:space="708"/>
          <w:docGrid w:linePitch="360"/>
        </w:sectPr>
      </w:pPr>
      <w:r>
        <w:rPr>
          <w:rFonts w:ascii="Arial" w:hAnsi="Arial" w:cs="Arial"/>
          <w:b/>
          <w:sz w:val="20"/>
          <w:szCs w:val="20"/>
        </w:rPr>
        <w:t>Auto</w:t>
      </w:r>
      <w:r w:rsidR="00667622">
        <w:rPr>
          <w:rFonts w:ascii="Arial" w:hAnsi="Arial" w:cs="Arial"/>
          <w:b/>
          <w:sz w:val="20"/>
          <w:szCs w:val="20"/>
        </w:rPr>
        <w:t>corre</w:t>
      </w:r>
      <w:r w:rsidR="008F316B">
        <w:rPr>
          <w:rFonts w:ascii="Arial" w:hAnsi="Arial" w:cs="Arial"/>
          <w:b/>
          <w:sz w:val="20"/>
          <w:szCs w:val="20"/>
        </w:rPr>
        <w:t xml:space="preserve">lograms </w:t>
      </w:r>
    </w:p>
    <w:p w14:paraId="685E8A63" w14:textId="07E3C921" w:rsidR="00803D70" w:rsidRPr="00803D70" w:rsidRDefault="00F95D83" w:rsidP="0026648F">
      <w:pPr>
        <w:pStyle w:val="ListParagraph"/>
        <w:numPr>
          <w:ilvl w:val="0"/>
          <w:numId w:val="15"/>
        </w:numPr>
        <w:spacing w:before="120" w:after="120" w:line="276" w:lineRule="auto"/>
        <w:jc w:val="both"/>
        <w:outlineLvl w:val="0"/>
        <w:rPr>
          <w:rFonts w:ascii="Arial" w:hAnsi="Arial" w:cs="Arial"/>
          <w:b/>
        </w:rPr>
      </w:pPr>
      <w:bookmarkStart w:id="2" w:name="_Hlk15294032"/>
      <w:bookmarkStart w:id="3" w:name="_Hlk13559869"/>
      <w:r>
        <w:rPr>
          <w:rFonts w:ascii="Arial" w:hAnsi="Arial" w:cs="Arial"/>
          <w:b/>
        </w:rPr>
        <w:lastRenderedPageBreak/>
        <w:t>Competition Binding experiment</w:t>
      </w:r>
    </w:p>
    <w:p w14:paraId="731B43FC" w14:textId="36B80A57" w:rsidR="00803D70" w:rsidRDefault="002D543A" w:rsidP="00803D70">
      <w:pPr>
        <w:spacing w:before="120" w:after="120" w:line="276" w:lineRule="auto"/>
        <w:jc w:val="both"/>
        <w:outlineLvl w:val="0"/>
        <w:rPr>
          <w:rFonts w:ascii="Calibri" w:hAnsi="Calibri" w:cs="Arial"/>
          <w:b/>
          <w:sz w:val="22"/>
        </w:rPr>
      </w:pPr>
      <w:r>
        <w:rPr>
          <w:rFonts w:ascii="Calibri" w:hAnsi="Calibri" w:cs="Arial"/>
          <w:b/>
          <w:sz w:val="22"/>
        </w:rPr>
        <w:t xml:space="preserve">1.1 </w:t>
      </w:r>
      <w:r w:rsidR="0026648F" w:rsidRPr="00803D70">
        <w:rPr>
          <w:rFonts w:ascii="Calibri" w:hAnsi="Calibri" w:cs="Arial"/>
          <w:b/>
          <w:sz w:val="22"/>
        </w:rPr>
        <w:t>Materials and Method</w:t>
      </w:r>
      <w:r>
        <w:rPr>
          <w:rFonts w:ascii="Calibri" w:hAnsi="Calibri" w:cs="Arial"/>
          <w:b/>
          <w:sz w:val="22"/>
        </w:rPr>
        <w:t>s</w:t>
      </w:r>
    </w:p>
    <w:bookmarkEnd w:id="2"/>
    <w:p w14:paraId="1AE9CDBD" w14:textId="06C54AE2" w:rsidR="00D369C9" w:rsidRPr="00F9162C" w:rsidRDefault="00F95D83" w:rsidP="00F9162C">
      <w:pPr>
        <w:spacing w:before="120" w:after="120" w:line="276" w:lineRule="auto"/>
        <w:jc w:val="both"/>
        <w:outlineLvl w:val="0"/>
        <w:rPr>
          <w:rFonts w:ascii="Calibri" w:hAnsi="Calibri" w:cs="Arial"/>
          <w:b/>
          <w:sz w:val="22"/>
        </w:rPr>
      </w:pPr>
      <w:r w:rsidRPr="00F95D83">
        <w:rPr>
          <w:rFonts w:asciiTheme="minorHAnsi" w:hAnsiTheme="minorHAnsi" w:cstheme="minorHAnsi"/>
          <w:sz w:val="20"/>
        </w:rPr>
        <w:t>Iperoxo (IPX) and</w:t>
      </w:r>
      <w:r>
        <w:rPr>
          <w:rFonts w:asciiTheme="minorHAnsi" w:hAnsiTheme="minorHAnsi" w:cstheme="minorHAnsi"/>
          <w:sz w:val="20"/>
        </w:rPr>
        <w:t xml:space="preserve"> </w:t>
      </w:r>
      <w:r w:rsidR="00631EC2" w:rsidRPr="00507153">
        <w:rPr>
          <w:rFonts w:asciiTheme="minorHAnsi" w:hAnsiTheme="minorHAnsi" w:cs="AdvOT2e364b11"/>
          <w:sz w:val="20"/>
          <w:szCs w:val="20"/>
          <w:lang w:eastAsia="en-US"/>
        </w:rPr>
        <w:t>Phthalimide-Azo-Iperoxo (PAI)</w:t>
      </w:r>
      <w:r w:rsidRPr="00507153">
        <w:rPr>
          <w:rFonts w:asciiTheme="minorHAnsi" w:hAnsiTheme="minorHAnsi" w:cstheme="minorHAnsi"/>
          <w:sz w:val="20"/>
        </w:rPr>
        <w:t xml:space="preserve"> </w:t>
      </w:r>
      <w:r w:rsidR="00116A3B" w:rsidRPr="00F95D83">
        <w:rPr>
          <w:rFonts w:asciiTheme="minorHAnsi" w:hAnsiTheme="minorHAnsi" w:cstheme="minorHAnsi"/>
          <w:sz w:val="20"/>
        </w:rPr>
        <w:t xml:space="preserve">were preliminarily assayed for their affinity to </w:t>
      </w:r>
      <w:r w:rsidR="003500B4">
        <w:rPr>
          <w:rFonts w:asciiTheme="minorHAnsi" w:hAnsiTheme="minorHAnsi" w:cstheme="minorHAnsi"/>
          <w:sz w:val="20"/>
        </w:rPr>
        <w:t>muscarinic receptors (</w:t>
      </w:r>
      <w:r w:rsidR="00116A3B" w:rsidRPr="00F95D83">
        <w:rPr>
          <w:rFonts w:asciiTheme="minorHAnsi" w:hAnsiTheme="minorHAnsi" w:cstheme="minorHAnsi"/>
          <w:sz w:val="20"/>
        </w:rPr>
        <w:t>mAChRs</w:t>
      </w:r>
      <w:r w:rsidR="003500B4">
        <w:rPr>
          <w:rFonts w:asciiTheme="minorHAnsi" w:hAnsiTheme="minorHAnsi" w:cstheme="minorHAnsi"/>
          <w:sz w:val="20"/>
        </w:rPr>
        <w:t>)</w:t>
      </w:r>
      <w:r w:rsidR="00116A3B" w:rsidRPr="00F95D83">
        <w:rPr>
          <w:rFonts w:asciiTheme="minorHAnsi" w:hAnsiTheme="minorHAnsi" w:cstheme="minorHAnsi"/>
          <w:sz w:val="20"/>
        </w:rPr>
        <w:t xml:space="preserve"> by competition binding experiment</w:t>
      </w:r>
      <w:r w:rsidR="0028516A">
        <w:rPr>
          <w:rFonts w:asciiTheme="minorHAnsi" w:hAnsiTheme="minorHAnsi" w:cstheme="minorHAnsi"/>
          <w:sz w:val="20"/>
        </w:rPr>
        <w:t>s</w:t>
      </w:r>
      <w:r w:rsidR="006F28F3">
        <w:rPr>
          <w:rFonts w:asciiTheme="minorHAnsi" w:hAnsiTheme="minorHAnsi" w:cstheme="minorHAnsi"/>
          <w:sz w:val="20"/>
        </w:rPr>
        <w:t xml:space="preserve"> in whole cortex</w:t>
      </w:r>
      <w:r w:rsidR="00116A3B" w:rsidRPr="00F95D83">
        <w:rPr>
          <w:rFonts w:asciiTheme="minorHAnsi" w:hAnsiTheme="minorHAnsi" w:cstheme="minorHAnsi"/>
          <w:sz w:val="20"/>
        </w:rPr>
        <w:t xml:space="preserve"> </w:t>
      </w:r>
      <w:r w:rsidR="00635B36">
        <w:rPr>
          <w:rFonts w:asciiTheme="minorHAnsi" w:hAnsiTheme="minorHAnsi" w:cstheme="minorHAnsi"/>
          <w:sz w:val="20"/>
        </w:rPr>
        <w:t xml:space="preserve">of 3-4 months old </w:t>
      </w:r>
      <w:r w:rsidR="005910B7">
        <w:rPr>
          <w:rFonts w:asciiTheme="minorHAnsi" w:hAnsiTheme="minorHAnsi" w:cstheme="minorHAnsi"/>
          <w:sz w:val="20"/>
        </w:rPr>
        <w:t>female W</w:t>
      </w:r>
      <w:r w:rsidR="00116A3B" w:rsidRPr="00F95D83">
        <w:rPr>
          <w:rFonts w:asciiTheme="minorHAnsi" w:hAnsiTheme="minorHAnsi" w:cstheme="minorHAnsi"/>
          <w:sz w:val="20"/>
        </w:rPr>
        <w:t>istar rat brain membrane</w:t>
      </w:r>
      <w:r w:rsidR="006F28F3">
        <w:rPr>
          <w:rFonts w:asciiTheme="minorHAnsi" w:hAnsiTheme="minorHAnsi" w:cstheme="minorHAnsi"/>
          <w:sz w:val="20"/>
        </w:rPr>
        <w:t xml:space="preserve">, </w:t>
      </w:r>
      <w:r w:rsidR="00116A3B" w:rsidRPr="00F95D83">
        <w:rPr>
          <w:rFonts w:asciiTheme="minorHAnsi" w:hAnsiTheme="minorHAnsi" w:cstheme="minorHAnsi"/>
          <w:sz w:val="20"/>
        </w:rPr>
        <w:t xml:space="preserve">which contained a high density of </w:t>
      </w:r>
      <w:r w:rsidR="006F28F3">
        <w:rPr>
          <w:rFonts w:asciiTheme="minorHAnsi" w:hAnsiTheme="minorHAnsi" w:cstheme="minorHAnsi"/>
          <w:sz w:val="20"/>
        </w:rPr>
        <w:t xml:space="preserve">all the subtypes of </w:t>
      </w:r>
      <w:r w:rsidR="00116A3B" w:rsidRPr="00F95D83">
        <w:rPr>
          <w:rFonts w:asciiTheme="minorHAnsi" w:hAnsiTheme="minorHAnsi" w:cstheme="minorHAnsi"/>
          <w:sz w:val="20"/>
        </w:rPr>
        <w:t>mAChRs.</w:t>
      </w:r>
      <w:r w:rsidR="00D912EF">
        <w:rPr>
          <w:rFonts w:asciiTheme="minorHAnsi" w:hAnsiTheme="minorHAnsi" w:cstheme="minorHAnsi"/>
          <w:sz w:val="20"/>
        </w:rPr>
        <w:fldChar w:fldCharType="begin" w:fldLock="1"/>
      </w:r>
      <w:r w:rsidR="0006118A">
        <w:rPr>
          <w:rFonts w:asciiTheme="minorHAnsi" w:hAnsiTheme="minorHAnsi" w:cstheme="minorHAnsi"/>
          <w:sz w:val="20"/>
        </w:rPr>
        <w:instrText>ADDIN CSL_CITATION {"citationItems":[{"id":"ITEM-1","itemData":{"DOI":"10.1002/bmb.2006.494034062677","ISSN":"14708175","author":[{"dropping-particle":"","family":"Claro","given":"Enrique","non-dropping-particle":"","parse-names":false,"suffix":""}],"container-title":"Biochemistry and Molecular Biology Education","id":"ITEM-1","issue":"6","issued":{"date-parts":[["2006","11","1"]]},"page":"428-431","publisher":"John Wiley &amp; Sons, Ltd","title":"Analyzing ligand depletion in a saturation equilibrium binding experiment","type":"article-journal","volume":"34"},"uris":["http://www.mendeley.com/documents/?uuid=324a264c-dedb-3be5-a80e-13bb169e823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D912EF">
        <w:rPr>
          <w:rFonts w:asciiTheme="minorHAnsi" w:hAnsiTheme="minorHAnsi" w:cstheme="minorHAnsi"/>
          <w:sz w:val="20"/>
        </w:rPr>
        <w:fldChar w:fldCharType="separate"/>
      </w:r>
      <w:r w:rsidR="00D912EF" w:rsidRPr="00D912EF">
        <w:rPr>
          <w:rFonts w:asciiTheme="minorHAnsi" w:hAnsiTheme="minorHAnsi" w:cstheme="minorHAnsi"/>
          <w:noProof/>
          <w:sz w:val="20"/>
          <w:vertAlign w:val="superscript"/>
        </w:rPr>
        <w:t>1</w:t>
      </w:r>
      <w:r w:rsidR="00D912EF">
        <w:rPr>
          <w:rFonts w:asciiTheme="minorHAnsi" w:hAnsiTheme="minorHAnsi" w:cstheme="minorHAnsi"/>
          <w:sz w:val="20"/>
        </w:rPr>
        <w:fldChar w:fldCharType="end"/>
      </w:r>
      <w:r w:rsidR="00116A3B" w:rsidRPr="00F95D83">
        <w:rPr>
          <w:rFonts w:asciiTheme="minorHAnsi" w:hAnsiTheme="minorHAnsi" w:cstheme="minorHAnsi"/>
          <w:sz w:val="20"/>
        </w:rPr>
        <w:t xml:space="preserve"> [</w:t>
      </w:r>
      <w:r w:rsidR="00116A3B" w:rsidRPr="006F28F3">
        <w:rPr>
          <w:rFonts w:asciiTheme="minorHAnsi" w:hAnsiTheme="minorHAnsi" w:cstheme="minorHAnsi"/>
          <w:sz w:val="20"/>
          <w:vertAlign w:val="superscript"/>
        </w:rPr>
        <w:t>3</w:t>
      </w:r>
      <w:r w:rsidR="00116A3B" w:rsidRPr="00F95D83">
        <w:rPr>
          <w:rFonts w:asciiTheme="minorHAnsi" w:hAnsiTheme="minorHAnsi" w:cstheme="minorHAnsi"/>
          <w:sz w:val="20"/>
        </w:rPr>
        <w:t>H]Quinuclidinyl benzilate ([</w:t>
      </w:r>
      <w:r w:rsidR="00116A3B" w:rsidRPr="006F28F3">
        <w:rPr>
          <w:rFonts w:asciiTheme="minorHAnsi" w:hAnsiTheme="minorHAnsi" w:cstheme="minorHAnsi"/>
          <w:sz w:val="20"/>
          <w:vertAlign w:val="superscript"/>
        </w:rPr>
        <w:t>3</w:t>
      </w:r>
      <w:r w:rsidR="00116A3B" w:rsidRPr="00F95D83">
        <w:rPr>
          <w:rFonts w:asciiTheme="minorHAnsi" w:hAnsiTheme="minorHAnsi" w:cstheme="minorHAnsi"/>
          <w:sz w:val="20"/>
        </w:rPr>
        <w:t>H]QNB) is a muscarinic antagonist</w:t>
      </w:r>
      <w:r w:rsidR="0028516A">
        <w:rPr>
          <w:rFonts w:asciiTheme="minorHAnsi" w:hAnsiTheme="minorHAnsi" w:cstheme="minorHAnsi"/>
          <w:sz w:val="20"/>
        </w:rPr>
        <w:t xml:space="preserve"> without subtype selectivity</w:t>
      </w:r>
      <w:r w:rsidR="00116A3B" w:rsidRPr="00F95D83">
        <w:rPr>
          <w:rFonts w:asciiTheme="minorHAnsi" w:hAnsiTheme="minorHAnsi" w:cstheme="minorHAnsi"/>
          <w:sz w:val="20"/>
        </w:rPr>
        <w:t xml:space="preserve">, </w:t>
      </w:r>
      <w:r w:rsidR="00970D16">
        <w:rPr>
          <w:rFonts w:asciiTheme="minorHAnsi" w:hAnsiTheme="minorHAnsi" w:cstheme="minorHAnsi"/>
          <w:sz w:val="20"/>
        </w:rPr>
        <w:t>which binds</w:t>
      </w:r>
      <w:r w:rsidR="00116A3B" w:rsidRPr="00F95D83">
        <w:rPr>
          <w:rFonts w:asciiTheme="minorHAnsi" w:hAnsiTheme="minorHAnsi" w:cstheme="minorHAnsi"/>
          <w:sz w:val="20"/>
        </w:rPr>
        <w:t xml:space="preserve"> the muscarinic receptors</w:t>
      </w:r>
      <w:r w:rsidR="00970D16">
        <w:rPr>
          <w:rFonts w:asciiTheme="minorHAnsi" w:hAnsiTheme="minorHAnsi" w:cstheme="minorHAnsi"/>
          <w:sz w:val="20"/>
        </w:rPr>
        <w:t xml:space="preserve"> with high</w:t>
      </w:r>
      <w:r w:rsidR="00116A3B" w:rsidRPr="00F95D83">
        <w:rPr>
          <w:rFonts w:asciiTheme="minorHAnsi" w:hAnsiTheme="minorHAnsi" w:cstheme="minorHAnsi"/>
          <w:sz w:val="20"/>
        </w:rPr>
        <w:t xml:space="preserve"> selectivity</w:t>
      </w:r>
      <w:r w:rsidR="006A253D">
        <w:rPr>
          <w:rFonts w:asciiTheme="minorHAnsi" w:hAnsiTheme="minorHAnsi" w:cstheme="minorHAnsi"/>
          <w:sz w:val="20"/>
        </w:rPr>
        <w:t>.</w:t>
      </w:r>
      <w:r w:rsidR="00A41D89">
        <w:rPr>
          <w:rFonts w:asciiTheme="minorHAnsi" w:hAnsiTheme="minorHAnsi" w:cstheme="minorHAnsi"/>
          <w:sz w:val="20"/>
        </w:rPr>
        <w:t xml:space="preserve">  </w:t>
      </w:r>
      <w:r w:rsidR="006A253D" w:rsidRPr="00F95D83">
        <w:rPr>
          <w:rFonts w:asciiTheme="minorHAnsi" w:hAnsiTheme="minorHAnsi" w:cstheme="minorHAnsi"/>
          <w:sz w:val="20"/>
        </w:rPr>
        <w:t>[</w:t>
      </w:r>
      <w:r w:rsidR="006A253D" w:rsidRPr="006F28F3">
        <w:rPr>
          <w:rFonts w:asciiTheme="minorHAnsi" w:hAnsiTheme="minorHAnsi" w:cstheme="minorHAnsi"/>
          <w:sz w:val="20"/>
          <w:vertAlign w:val="superscript"/>
        </w:rPr>
        <w:t>3</w:t>
      </w:r>
      <w:r w:rsidR="006A253D" w:rsidRPr="00F95D83">
        <w:rPr>
          <w:rFonts w:asciiTheme="minorHAnsi" w:hAnsiTheme="minorHAnsi" w:cstheme="minorHAnsi"/>
          <w:sz w:val="20"/>
        </w:rPr>
        <w:t>H]QNB</w:t>
      </w:r>
      <w:r w:rsidR="006A253D">
        <w:rPr>
          <w:rFonts w:asciiTheme="minorHAnsi" w:hAnsiTheme="minorHAnsi" w:cstheme="minorHAnsi"/>
          <w:sz w:val="20"/>
        </w:rPr>
        <w:t xml:space="preserve"> </w:t>
      </w:r>
      <w:r w:rsidR="00A41D89">
        <w:rPr>
          <w:rFonts w:asciiTheme="minorHAnsi" w:hAnsiTheme="minorHAnsi" w:cstheme="minorHAnsi"/>
          <w:sz w:val="20"/>
        </w:rPr>
        <w:t xml:space="preserve">is </w:t>
      </w:r>
      <w:r w:rsidR="006A253D">
        <w:rPr>
          <w:rFonts w:asciiTheme="minorHAnsi" w:hAnsiTheme="minorHAnsi" w:cstheme="minorHAnsi"/>
          <w:sz w:val="20"/>
        </w:rPr>
        <w:t>recognized</w:t>
      </w:r>
      <w:r w:rsidR="00116A3B" w:rsidRPr="00F95D83">
        <w:rPr>
          <w:rFonts w:asciiTheme="minorHAnsi" w:hAnsiTheme="minorHAnsi" w:cstheme="minorHAnsi"/>
          <w:sz w:val="20"/>
        </w:rPr>
        <w:t xml:space="preserve"> to be excellent for </w:t>
      </w:r>
      <w:r w:rsidR="006A253D">
        <w:rPr>
          <w:rFonts w:asciiTheme="minorHAnsi" w:hAnsiTheme="minorHAnsi" w:cstheme="minorHAnsi"/>
          <w:sz w:val="20"/>
        </w:rPr>
        <w:t>such</w:t>
      </w:r>
      <w:r w:rsidR="00116A3B" w:rsidRPr="00F95D83">
        <w:rPr>
          <w:rFonts w:asciiTheme="minorHAnsi" w:hAnsiTheme="minorHAnsi" w:cstheme="minorHAnsi"/>
          <w:sz w:val="20"/>
        </w:rPr>
        <w:t xml:space="preserve"> </w:t>
      </w:r>
      <w:r w:rsidR="00A41D89">
        <w:rPr>
          <w:rFonts w:asciiTheme="minorHAnsi" w:hAnsiTheme="minorHAnsi" w:cstheme="minorHAnsi"/>
          <w:sz w:val="20"/>
        </w:rPr>
        <w:t xml:space="preserve">binding </w:t>
      </w:r>
      <w:r w:rsidR="00116A3B" w:rsidRPr="00F95D83">
        <w:rPr>
          <w:rFonts w:asciiTheme="minorHAnsi" w:hAnsiTheme="minorHAnsi" w:cstheme="minorHAnsi"/>
          <w:sz w:val="20"/>
        </w:rPr>
        <w:t>experiments</w:t>
      </w:r>
      <w:r w:rsidR="00ED60E7">
        <w:rPr>
          <w:rFonts w:asciiTheme="minorHAnsi" w:hAnsiTheme="minorHAnsi" w:cstheme="minorHAnsi"/>
          <w:sz w:val="20"/>
        </w:rPr>
        <w:t>,</w:t>
      </w:r>
      <w:r w:rsidR="0006118A">
        <w:rPr>
          <w:rFonts w:asciiTheme="minorHAnsi" w:hAnsiTheme="minorHAnsi" w:cstheme="minorHAnsi"/>
          <w:sz w:val="20"/>
        </w:rPr>
        <w:fldChar w:fldCharType="begin" w:fldLock="1"/>
      </w:r>
      <w:r w:rsidR="0006118A">
        <w:rPr>
          <w:rFonts w:asciiTheme="minorHAnsi" w:hAnsiTheme="minorHAnsi" w:cstheme="minorHAnsi"/>
          <w:sz w:val="20"/>
        </w:rPr>
        <w:instrText>ADDIN CSL_CITATION {"citationItems":[{"id":"ITEM-1","itemData":{"DOI":"10.1073/pnas.71.5.1725","ISSN":"0027-8424","PMID":"4151898","abstract":"Binding sites with high affinity and specificity for [(3)H]quinuclidinyl benzilate (QNB) are present in homogenates of rat brain. The characteristics of the binding sites resemble those of muscarinic cholinergic receptors. Specific binding is saturable with respect to [(3)H]QNB and tissue concentration and is time-, temperature-, and pH-dependent. The bimolecular rate of association (2.0 x 10(8) M(-1) min(-1)) and dissociation (1.2 x 10(-2) min(-1)) at 35 degrees indicate a dissociation constant of 60 pM and a density of 65 pmol/g of brain. Muscarinic antagonists and agonists displace specific [(3)H]QNB binding, while nicotinic and non-cholinergic drugs possess little affinity for [(3)H]QNB-binding sites.","author":[{"dropping-particle":"","family":"Yamamura","given":"H I","non-dropping-particle":"","parse-names":false,"suffix":""},{"dropping-particle":"","family":"Snyder","given":"S H","non-dropping-particle":"","parse-names":false,"suffix":""}],"container-title":"Proceedings of the National Academy of Sciences of the United States of America","id":"ITEM-1","issue":"5","issued":{"date-parts":[["1974","5"]]},"page":"1725-9","publisher":"National Academy of Sciences","title":"Muscarinic cholinergic binding in rat brain.","type":"article-journal","volume":"71"},"uris":["http://www.mendeley.com/documents/?uuid=89965ca2-3b1b-3b1e-a495-c58c9078ca15"]},{"id":"ITEM-2","itemData":{"author":[{"dropping-particle":"","family":"Sallés","given":"J","non-dropping-particle":"","parse-names":false,"suffix":""},{"dropping-particle":"","family":"Wallace","given":"M A","non-dropping-particle":"","parse-names":false,"suffix":""},{"dropping-particle":"","family":"Fain","given":"J N","non-dropping-particle":"","parse-names":false,"suffix":""}],"container-title":"Journal of Pharmacology and Experimental Therapeutics","id":"ITEM-2","issue":"2","issued":{"date-parts":[["1993"]]},"title":"Differential effects of alkylating agents on the multiple muscarinic receptor subtypes linked to activation of phospholipase C by carbachol in rat brain cortical membranes.","type":"article-journal","volume":"264"},"uris":["http://www.mendeley.com/documents/?uuid=0a909825-4bcd-3801-95a2-8c7d3800e33b"]}],"mendeley":{"formattedCitation":"&lt;sup&gt;2,3&lt;/sup&gt;","plainTextFormattedCitation":"2,3","previouslyFormattedCitation":"&lt;sup&gt;2,3&lt;/sup&gt;"},"properties":{"noteIndex":0},"schema":"https://github.com/citation-style-language/schema/raw/master/csl-citation.json"}</w:instrText>
      </w:r>
      <w:r w:rsidR="0006118A">
        <w:rPr>
          <w:rFonts w:asciiTheme="minorHAnsi" w:hAnsiTheme="minorHAnsi" w:cstheme="minorHAnsi"/>
          <w:sz w:val="20"/>
        </w:rPr>
        <w:fldChar w:fldCharType="separate"/>
      </w:r>
      <w:r w:rsidR="0006118A" w:rsidRPr="0006118A">
        <w:rPr>
          <w:rFonts w:asciiTheme="minorHAnsi" w:hAnsiTheme="minorHAnsi" w:cstheme="minorHAnsi"/>
          <w:noProof/>
          <w:sz w:val="20"/>
          <w:vertAlign w:val="superscript"/>
        </w:rPr>
        <w:t>2,3</w:t>
      </w:r>
      <w:r w:rsidR="0006118A">
        <w:rPr>
          <w:rFonts w:asciiTheme="minorHAnsi" w:hAnsiTheme="minorHAnsi" w:cstheme="minorHAnsi"/>
          <w:sz w:val="20"/>
        </w:rPr>
        <w:fldChar w:fldCharType="end"/>
      </w:r>
      <w:r w:rsidR="00ED60E7">
        <w:rPr>
          <w:rFonts w:asciiTheme="minorHAnsi" w:hAnsiTheme="minorHAnsi" w:cstheme="minorHAnsi"/>
          <w:sz w:val="20"/>
        </w:rPr>
        <w:t xml:space="preserve"> and we performed them in order to test if IPX and PAI have the potential to modulate cortical brain states</w:t>
      </w:r>
      <w:r w:rsidR="00ED60E7" w:rsidRPr="00F95D83">
        <w:rPr>
          <w:rFonts w:asciiTheme="minorHAnsi" w:hAnsiTheme="minorHAnsi" w:cstheme="minorHAnsi"/>
          <w:sz w:val="20"/>
        </w:rPr>
        <w:t xml:space="preserve">. </w:t>
      </w:r>
      <w:r w:rsidR="00116A3B" w:rsidRPr="00F95D83">
        <w:rPr>
          <w:rFonts w:asciiTheme="minorHAnsi" w:hAnsiTheme="minorHAnsi" w:cstheme="minorHAnsi"/>
          <w:sz w:val="20"/>
        </w:rPr>
        <w:t>Specific binding</w:t>
      </w:r>
      <w:r w:rsidR="00ED60E7">
        <w:rPr>
          <w:rFonts w:asciiTheme="minorHAnsi" w:hAnsiTheme="minorHAnsi" w:cstheme="minorHAnsi"/>
          <w:sz w:val="20"/>
        </w:rPr>
        <w:t xml:space="preserve"> of IPX and PAI</w:t>
      </w:r>
      <w:r w:rsidR="00116A3B" w:rsidRPr="00F95D83">
        <w:rPr>
          <w:rFonts w:asciiTheme="minorHAnsi" w:hAnsiTheme="minorHAnsi" w:cstheme="minorHAnsi"/>
          <w:sz w:val="20"/>
        </w:rPr>
        <w:t xml:space="preserve"> w</w:t>
      </w:r>
      <w:r w:rsidR="00ED60E7">
        <w:rPr>
          <w:rFonts w:asciiTheme="minorHAnsi" w:hAnsiTheme="minorHAnsi" w:cstheme="minorHAnsi"/>
          <w:sz w:val="20"/>
        </w:rPr>
        <w:t>as</w:t>
      </w:r>
      <w:r w:rsidR="00116A3B" w:rsidRPr="00F95D83">
        <w:rPr>
          <w:rFonts w:asciiTheme="minorHAnsi" w:hAnsiTheme="minorHAnsi" w:cstheme="minorHAnsi"/>
          <w:sz w:val="20"/>
        </w:rPr>
        <w:t xml:space="preserve"> defined </w:t>
      </w:r>
      <w:r w:rsidR="0015000A">
        <w:rPr>
          <w:rFonts w:asciiTheme="minorHAnsi" w:hAnsiTheme="minorHAnsi" w:cstheme="minorHAnsi"/>
          <w:sz w:val="20"/>
        </w:rPr>
        <w:t xml:space="preserve">by testing </w:t>
      </w:r>
      <w:r w:rsidR="00116A3B" w:rsidRPr="00F95D83">
        <w:rPr>
          <w:rFonts w:asciiTheme="minorHAnsi" w:hAnsiTheme="minorHAnsi" w:cstheme="minorHAnsi"/>
          <w:sz w:val="20"/>
        </w:rPr>
        <w:t>concentration</w:t>
      </w:r>
      <w:r w:rsidR="00D369C9">
        <w:rPr>
          <w:rFonts w:asciiTheme="minorHAnsi" w:hAnsiTheme="minorHAnsi" w:cstheme="minorHAnsi"/>
          <w:sz w:val="20"/>
        </w:rPr>
        <w:t>s</w:t>
      </w:r>
      <w:r w:rsidR="00116A3B" w:rsidRPr="00F95D83">
        <w:rPr>
          <w:rFonts w:asciiTheme="minorHAnsi" w:hAnsiTheme="minorHAnsi" w:cstheme="minorHAnsi"/>
          <w:sz w:val="20"/>
        </w:rPr>
        <w:t xml:space="preserve"> </w:t>
      </w:r>
      <w:r w:rsidR="00116A3B" w:rsidRPr="00744BC2">
        <w:rPr>
          <w:rFonts w:asciiTheme="minorHAnsi" w:hAnsiTheme="minorHAnsi" w:cstheme="minorHAnsi"/>
          <w:sz w:val="20"/>
        </w:rPr>
        <w:t>ranging from 10</w:t>
      </w:r>
      <w:r w:rsidR="00116A3B" w:rsidRPr="00744BC2">
        <w:rPr>
          <w:rFonts w:asciiTheme="minorHAnsi" w:hAnsiTheme="minorHAnsi" w:cstheme="minorHAnsi"/>
          <w:sz w:val="20"/>
          <w:vertAlign w:val="superscript"/>
        </w:rPr>
        <w:t>-</w:t>
      </w:r>
      <w:r w:rsidR="005221D4" w:rsidRPr="00744BC2">
        <w:rPr>
          <w:rFonts w:asciiTheme="minorHAnsi" w:hAnsiTheme="minorHAnsi" w:cstheme="minorHAnsi"/>
          <w:sz w:val="20"/>
          <w:vertAlign w:val="superscript"/>
        </w:rPr>
        <w:t>9</w:t>
      </w:r>
      <w:r w:rsidR="00116A3B" w:rsidRPr="00744BC2">
        <w:rPr>
          <w:rFonts w:asciiTheme="minorHAnsi" w:hAnsiTheme="minorHAnsi" w:cstheme="minorHAnsi"/>
          <w:sz w:val="20"/>
        </w:rPr>
        <w:t xml:space="preserve"> to 10</w:t>
      </w:r>
      <w:r w:rsidR="00116A3B" w:rsidRPr="00744BC2">
        <w:rPr>
          <w:rFonts w:asciiTheme="minorHAnsi" w:hAnsiTheme="minorHAnsi" w:cstheme="minorHAnsi"/>
          <w:sz w:val="20"/>
          <w:vertAlign w:val="superscript"/>
        </w:rPr>
        <w:t>-</w:t>
      </w:r>
      <w:r w:rsidR="005221D4" w:rsidRPr="00744BC2">
        <w:rPr>
          <w:rFonts w:asciiTheme="minorHAnsi" w:hAnsiTheme="minorHAnsi" w:cstheme="minorHAnsi"/>
          <w:sz w:val="20"/>
          <w:vertAlign w:val="superscript"/>
        </w:rPr>
        <w:t>4</w:t>
      </w:r>
      <w:r w:rsidR="00116A3B" w:rsidRPr="00744BC2">
        <w:rPr>
          <w:rFonts w:asciiTheme="minorHAnsi" w:hAnsiTheme="minorHAnsi" w:cstheme="minorHAnsi"/>
          <w:sz w:val="20"/>
        </w:rPr>
        <w:t xml:space="preserve"> M, and derivatizing the raw disintegrations per minute (dpm) data from the scintillation counter to </w:t>
      </w:r>
      <w:r w:rsidR="00744BC2" w:rsidRPr="00744BC2">
        <w:rPr>
          <w:rFonts w:asciiTheme="minorHAnsi" w:hAnsiTheme="minorHAnsi" w:cstheme="minorHAnsi"/>
          <w:sz w:val="20"/>
        </w:rPr>
        <w:t>obtain</w:t>
      </w:r>
      <w:r w:rsidR="00116A3B" w:rsidRPr="00744BC2">
        <w:rPr>
          <w:rFonts w:asciiTheme="minorHAnsi" w:hAnsiTheme="minorHAnsi" w:cstheme="minorHAnsi"/>
          <w:sz w:val="20"/>
        </w:rPr>
        <w:t xml:space="preserve"> the total radioactivity</w:t>
      </w:r>
      <w:r w:rsidR="00744BC2" w:rsidRPr="00744BC2">
        <w:rPr>
          <w:rFonts w:asciiTheme="minorHAnsi" w:hAnsiTheme="minorHAnsi" w:cstheme="minorHAnsi"/>
          <w:sz w:val="20"/>
        </w:rPr>
        <w:t xml:space="preserve"> values</w:t>
      </w:r>
      <w:r w:rsidR="00116A3B" w:rsidRPr="00D369C9">
        <w:rPr>
          <w:rFonts w:asciiTheme="minorHAnsi" w:hAnsiTheme="minorHAnsi" w:cstheme="minorHAnsi"/>
          <w:sz w:val="20"/>
        </w:rPr>
        <w:t>.</w:t>
      </w:r>
      <w:r w:rsidR="0006118A">
        <w:rPr>
          <w:rFonts w:asciiTheme="minorHAnsi" w:hAnsiTheme="minorHAnsi" w:cstheme="minorHAnsi"/>
          <w:sz w:val="20"/>
        </w:rPr>
        <w:fldChar w:fldCharType="begin" w:fldLock="1"/>
      </w:r>
      <w:r w:rsidR="0006118A">
        <w:rPr>
          <w:rFonts w:asciiTheme="minorHAnsi" w:hAnsiTheme="minorHAnsi" w:cstheme="minorHAnsi"/>
          <w:sz w:val="20"/>
        </w:rPr>
        <w:instrText>ADDIN CSL_CITATION {"citationItems":[{"id":"ITEM-1","itemData":{"DOI":"10.1002/bmb.2006.494034062677","ISSN":"14708175","author":[{"dropping-particle":"","family":"Claro","given":"Enrique","non-dropping-particle":"","parse-names":false,"suffix":""}],"container-title":"Biochemistry and Molecular Biology Education","id":"ITEM-1","issue":"6","issued":{"date-parts":[["2006","11","1"]]},"page":"428-431","publisher":"John Wiley &amp; Sons, Ltd","title":"Analyzing ligand depletion in a saturation equilibrium binding experiment","type":"article-journal","volume":"34"},"uris":["http://www.mendeley.com/documents/?uuid=324a264c-dedb-3be5-a80e-13bb169e823a"]}],"mendeley":{"formattedCitation":"&lt;sup&gt;1&lt;/sup&gt;","plainTextFormattedCitation":"1"},"properties":{"noteIndex":0},"schema":"https://github.com/citation-style-language/schema/raw/master/csl-citation.json"}</w:instrText>
      </w:r>
      <w:r w:rsidR="0006118A">
        <w:rPr>
          <w:rFonts w:asciiTheme="minorHAnsi" w:hAnsiTheme="minorHAnsi" w:cstheme="minorHAnsi"/>
          <w:sz w:val="20"/>
        </w:rPr>
        <w:fldChar w:fldCharType="separate"/>
      </w:r>
      <w:r w:rsidR="0006118A" w:rsidRPr="0006118A">
        <w:rPr>
          <w:rFonts w:asciiTheme="minorHAnsi" w:hAnsiTheme="minorHAnsi" w:cstheme="minorHAnsi"/>
          <w:noProof/>
          <w:sz w:val="20"/>
          <w:vertAlign w:val="superscript"/>
        </w:rPr>
        <w:t>1</w:t>
      </w:r>
      <w:r w:rsidR="0006118A">
        <w:rPr>
          <w:rFonts w:asciiTheme="minorHAnsi" w:hAnsiTheme="minorHAnsi" w:cstheme="minorHAnsi"/>
          <w:sz w:val="20"/>
        </w:rPr>
        <w:fldChar w:fldCharType="end"/>
      </w:r>
      <w:r w:rsidR="00116A3B" w:rsidRPr="00D369C9">
        <w:rPr>
          <w:rFonts w:asciiTheme="minorHAnsi" w:hAnsiTheme="minorHAnsi" w:cstheme="minorHAnsi"/>
          <w:sz w:val="20"/>
        </w:rPr>
        <w:t xml:space="preserve"> </w:t>
      </w:r>
    </w:p>
    <w:p w14:paraId="390DEA3C" w14:textId="4AC7DEE4" w:rsidR="00CD5C59" w:rsidRDefault="002D543A" w:rsidP="00CD5C59">
      <w:pPr>
        <w:spacing w:before="120" w:after="120" w:line="276" w:lineRule="auto"/>
        <w:jc w:val="both"/>
        <w:outlineLvl w:val="0"/>
        <w:rPr>
          <w:rFonts w:ascii="Calibri" w:hAnsi="Calibri" w:cs="Arial"/>
          <w:b/>
          <w:sz w:val="22"/>
        </w:rPr>
      </w:pPr>
      <w:r>
        <w:rPr>
          <w:rFonts w:ascii="Calibri" w:hAnsi="Calibri" w:cs="Arial"/>
          <w:b/>
          <w:sz w:val="22"/>
        </w:rPr>
        <w:t>1.2 Results</w:t>
      </w:r>
    </w:p>
    <w:p w14:paraId="072B977A" w14:textId="1A11D63A" w:rsidR="00476D28" w:rsidRDefault="00AE6B24" w:rsidP="00151265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0"/>
        </w:rPr>
      </w:pPr>
      <w:r w:rsidRPr="005F5B97">
        <w:rPr>
          <w:rFonts w:asciiTheme="minorHAnsi" w:hAnsiTheme="minorHAnsi" w:cstheme="minorHAnsi"/>
          <w:sz w:val="20"/>
        </w:rPr>
        <w:t xml:space="preserve">Competition binding </w:t>
      </w:r>
      <w:r w:rsidR="003500B4" w:rsidRPr="005F5B97">
        <w:rPr>
          <w:rFonts w:asciiTheme="minorHAnsi" w:hAnsiTheme="minorHAnsi" w:cstheme="minorHAnsi"/>
          <w:sz w:val="20"/>
        </w:rPr>
        <w:t xml:space="preserve">experiments can show that both IPX and PAI have </w:t>
      </w:r>
      <w:r w:rsidR="00467BD7" w:rsidRPr="005F5B97">
        <w:rPr>
          <w:rFonts w:asciiTheme="minorHAnsi" w:hAnsiTheme="minorHAnsi" w:cstheme="minorHAnsi"/>
          <w:sz w:val="20"/>
        </w:rPr>
        <w:t xml:space="preserve">an </w:t>
      </w:r>
      <w:r w:rsidR="003500B4" w:rsidRPr="005F5B97">
        <w:rPr>
          <w:rFonts w:asciiTheme="minorHAnsi" w:hAnsiTheme="minorHAnsi" w:cstheme="minorHAnsi"/>
          <w:sz w:val="20"/>
        </w:rPr>
        <w:t>interesting</w:t>
      </w:r>
      <w:r w:rsidR="00467BD7" w:rsidRPr="005F5B97">
        <w:rPr>
          <w:rFonts w:asciiTheme="minorHAnsi" w:hAnsiTheme="minorHAnsi" w:cstheme="minorHAnsi"/>
          <w:sz w:val="20"/>
        </w:rPr>
        <w:t xml:space="preserve"> high</w:t>
      </w:r>
      <w:r w:rsidR="003500B4" w:rsidRPr="005F5B97">
        <w:rPr>
          <w:rFonts w:asciiTheme="minorHAnsi" w:hAnsiTheme="minorHAnsi" w:cstheme="minorHAnsi"/>
          <w:sz w:val="20"/>
        </w:rPr>
        <w:t xml:space="preserve"> binding affinity for mAChRs orthosteric site</w:t>
      </w:r>
      <w:r w:rsidR="00AB386E" w:rsidRPr="005F5B97">
        <w:rPr>
          <w:rFonts w:asciiTheme="minorHAnsi" w:hAnsiTheme="minorHAnsi" w:cstheme="minorHAnsi"/>
          <w:sz w:val="20"/>
        </w:rPr>
        <w:t>. IPX was found to</w:t>
      </w:r>
      <w:r w:rsidR="00BE7960" w:rsidRPr="005F5B97">
        <w:rPr>
          <w:rFonts w:asciiTheme="minorHAnsi" w:hAnsiTheme="minorHAnsi" w:cstheme="minorHAnsi"/>
          <w:sz w:val="20"/>
        </w:rPr>
        <w:t xml:space="preserve"> have an IC</w:t>
      </w:r>
      <w:r w:rsidR="00BE7960" w:rsidRPr="005F5B97">
        <w:rPr>
          <w:rFonts w:asciiTheme="minorHAnsi" w:hAnsiTheme="minorHAnsi" w:cstheme="minorHAnsi"/>
          <w:sz w:val="20"/>
          <w:vertAlign w:val="subscript"/>
        </w:rPr>
        <w:t>50</w:t>
      </w:r>
      <w:r w:rsidR="00BE7960" w:rsidRPr="005F5B97">
        <w:rPr>
          <w:rFonts w:asciiTheme="minorHAnsi" w:hAnsiTheme="minorHAnsi" w:cstheme="minorHAnsi"/>
          <w:sz w:val="20"/>
        </w:rPr>
        <w:t xml:space="preserve"> of 1.5 µM</w:t>
      </w:r>
      <w:r w:rsidR="00757CCF" w:rsidRPr="005F5B97">
        <w:rPr>
          <w:rFonts w:asciiTheme="minorHAnsi" w:hAnsiTheme="minorHAnsi" w:cstheme="minorHAnsi"/>
          <w:sz w:val="20"/>
        </w:rPr>
        <w:t xml:space="preserve">, </w:t>
      </w:r>
      <w:r w:rsidR="00757CCF" w:rsidRPr="005F5B97">
        <w:rPr>
          <w:rFonts w:asciiTheme="minorHAnsi" w:hAnsiTheme="minorHAnsi" w:cstheme="minorHAnsi"/>
          <w:i/>
          <w:sz w:val="20"/>
        </w:rPr>
        <w:t>trans</w:t>
      </w:r>
      <w:r w:rsidR="00757CCF" w:rsidRPr="005F5B97">
        <w:rPr>
          <w:rFonts w:asciiTheme="minorHAnsi" w:hAnsiTheme="minorHAnsi" w:cstheme="minorHAnsi"/>
          <w:sz w:val="20"/>
        </w:rPr>
        <w:t xml:space="preserve">-PAI of 47 nM and </w:t>
      </w:r>
      <w:r w:rsidR="00757CCF" w:rsidRPr="005F5B97">
        <w:rPr>
          <w:rFonts w:asciiTheme="minorHAnsi" w:hAnsiTheme="minorHAnsi" w:cstheme="minorHAnsi"/>
          <w:i/>
          <w:sz w:val="20"/>
        </w:rPr>
        <w:t>cis</w:t>
      </w:r>
      <w:r w:rsidR="00757CCF" w:rsidRPr="005F5B97">
        <w:rPr>
          <w:rFonts w:asciiTheme="minorHAnsi" w:hAnsiTheme="minorHAnsi" w:cstheme="minorHAnsi"/>
          <w:sz w:val="20"/>
        </w:rPr>
        <w:t xml:space="preserve">-PAI of </w:t>
      </w:r>
      <w:r w:rsidR="005F5B97" w:rsidRPr="005F5B97">
        <w:rPr>
          <w:rFonts w:asciiTheme="minorHAnsi" w:hAnsiTheme="minorHAnsi" w:cstheme="minorHAnsi"/>
          <w:sz w:val="20"/>
        </w:rPr>
        <w:t>118 nM</w:t>
      </w:r>
      <w:r w:rsidR="005F5B97">
        <w:rPr>
          <w:rFonts w:asciiTheme="minorHAnsi" w:hAnsiTheme="minorHAnsi" w:cstheme="minorHAnsi"/>
          <w:sz w:val="20"/>
        </w:rPr>
        <w:t xml:space="preserve"> (</w:t>
      </w:r>
      <w:r w:rsidR="005F5B97" w:rsidRPr="005F5B97">
        <w:rPr>
          <w:rFonts w:asciiTheme="minorHAnsi" w:hAnsiTheme="minorHAnsi" w:cstheme="minorHAnsi"/>
          <w:b/>
          <w:sz w:val="20"/>
        </w:rPr>
        <w:t>Figure S1</w:t>
      </w:r>
      <w:r w:rsidR="005F5B97">
        <w:rPr>
          <w:rFonts w:asciiTheme="minorHAnsi" w:hAnsiTheme="minorHAnsi" w:cstheme="minorHAnsi"/>
          <w:sz w:val="20"/>
        </w:rPr>
        <w:t>).</w:t>
      </w:r>
      <w:r w:rsidR="003D6EFC">
        <w:rPr>
          <w:rFonts w:asciiTheme="minorHAnsi" w:hAnsiTheme="minorHAnsi" w:cstheme="minorHAnsi"/>
          <w:sz w:val="20"/>
        </w:rPr>
        <w:t xml:space="preserve"> </w:t>
      </w:r>
      <w:r w:rsidR="001C07CB" w:rsidRPr="003D6EFC">
        <w:rPr>
          <w:rFonts w:asciiTheme="minorHAnsi" w:hAnsiTheme="minorHAnsi" w:cstheme="minorHAnsi"/>
          <w:sz w:val="20"/>
        </w:rPr>
        <w:t xml:space="preserve">Such </w:t>
      </w:r>
      <w:r w:rsidR="00116A3B" w:rsidRPr="003D6EFC">
        <w:rPr>
          <w:rFonts w:asciiTheme="minorHAnsi" w:hAnsiTheme="minorHAnsi" w:cstheme="minorHAnsi"/>
          <w:sz w:val="20"/>
        </w:rPr>
        <w:t xml:space="preserve">preliminary </w:t>
      </w:r>
      <w:r w:rsidR="001C07CB" w:rsidRPr="003D6EFC">
        <w:rPr>
          <w:rFonts w:asciiTheme="minorHAnsi" w:hAnsiTheme="minorHAnsi" w:cstheme="minorHAnsi"/>
          <w:sz w:val="20"/>
        </w:rPr>
        <w:t xml:space="preserve">results </w:t>
      </w:r>
      <w:r w:rsidR="00116A3B" w:rsidRPr="003D6EFC">
        <w:rPr>
          <w:rFonts w:asciiTheme="minorHAnsi" w:hAnsiTheme="minorHAnsi" w:cstheme="minorHAnsi"/>
          <w:sz w:val="20"/>
        </w:rPr>
        <w:t xml:space="preserve">encouraged us to investigate further our </w:t>
      </w:r>
      <w:r w:rsidR="003D6EFC" w:rsidRPr="003D6EFC">
        <w:rPr>
          <w:rFonts w:asciiTheme="minorHAnsi" w:hAnsiTheme="minorHAnsi" w:cstheme="minorHAnsi"/>
          <w:sz w:val="20"/>
        </w:rPr>
        <w:t xml:space="preserve">muscarinic </w:t>
      </w:r>
      <w:r w:rsidR="00116A3B" w:rsidRPr="003D6EFC">
        <w:rPr>
          <w:rFonts w:asciiTheme="minorHAnsi" w:hAnsiTheme="minorHAnsi" w:cstheme="minorHAnsi"/>
          <w:sz w:val="20"/>
        </w:rPr>
        <w:t xml:space="preserve">compounds </w:t>
      </w:r>
      <w:r w:rsidR="001C07CB" w:rsidRPr="003D6EFC">
        <w:rPr>
          <w:rFonts w:asciiTheme="minorHAnsi" w:hAnsiTheme="minorHAnsi" w:cstheme="minorHAnsi"/>
          <w:sz w:val="20"/>
        </w:rPr>
        <w:t xml:space="preserve">activity </w:t>
      </w:r>
      <w:r w:rsidR="00151265" w:rsidRPr="003D6EFC">
        <w:rPr>
          <w:rFonts w:asciiTheme="minorHAnsi" w:hAnsiTheme="minorHAnsi" w:cstheme="minorHAnsi"/>
          <w:sz w:val="20"/>
        </w:rPr>
        <w:t>on the dynamics of the isolated V1 cortical slices.</w:t>
      </w:r>
      <w:bookmarkEnd w:id="3"/>
    </w:p>
    <w:p w14:paraId="39542B9D" w14:textId="6D19F6E1" w:rsidR="003D6EFC" w:rsidRDefault="003D6EFC" w:rsidP="00151265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sz w:val="20"/>
        </w:rPr>
      </w:pPr>
    </w:p>
    <w:p w14:paraId="18211592" w14:textId="65616030" w:rsidR="003D6EFC" w:rsidRPr="003D6EFC" w:rsidRDefault="00CF2645" w:rsidP="00CF2645">
      <w:pPr>
        <w:autoSpaceDE w:val="0"/>
        <w:autoSpaceDN w:val="0"/>
        <w:adjustRightInd w:val="0"/>
        <w:jc w:val="center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noProof/>
          <w:sz w:val="20"/>
        </w:rPr>
        <w:drawing>
          <wp:inline distT="0" distB="0" distL="0" distR="0" wp14:anchorId="50937817" wp14:editId="76B5CCC0">
            <wp:extent cx="5979381" cy="21099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349" cy="2115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0F48B" w14:textId="07DD6BE1" w:rsidR="00D5470C" w:rsidRDefault="007D0C4C" w:rsidP="00D5470C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  <w:sz w:val="18"/>
        </w:rPr>
      </w:pPr>
      <w:r w:rsidRPr="007D0C4C">
        <w:rPr>
          <w:rFonts w:asciiTheme="minorHAnsi" w:hAnsiTheme="minorHAnsi" w:cs="Arial"/>
          <w:b/>
          <w:sz w:val="18"/>
        </w:rPr>
        <w:t>Figure S1</w:t>
      </w:r>
      <w:r w:rsidRPr="007D0C4C">
        <w:rPr>
          <w:rFonts w:asciiTheme="minorHAnsi" w:hAnsiTheme="minorHAnsi" w:cs="Arial"/>
          <w:sz w:val="18"/>
        </w:rPr>
        <w:t xml:space="preserve">. Competitive binding experiments of IPX and PAI to Wistar </w:t>
      </w:r>
      <w:proofErr w:type="gramStart"/>
      <w:r w:rsidRPr="007D0C4C">
        <w:rPr>
          <w:rFonts w:asciiTheme="minorHAnsi" w:hAnsiTheme="minorHAnsi" w:cs="Arial"/>
          <w:sz w:val="18"/>
        </w:rPr>
        <w:t>rats</w:t>
      </w:r>
      <w:proofErr w:type="gramEnd"/>
      <w:r w:rsidRPr="007D0C4C">
        <w:rPr>
          <w:rFonts w:asciiTheme="minorHAnsi" w:hAnsiTheme="minorHAnsi" w:cs="Arial"/>
          <w:sz w:val="18"/>
        </w:rPr>
        <w:t xml:space="preserve"> whole cortex containing all the mAChRs. Competition for specific binding of 200 pM [3</w:t>
      </w:r>
      <w:proofErr w:type="gramStart"/>
      <w:r w:rsidRPr="007D0C4C">
        <w:rPr>
          <w:rFonts w:asciiTheme="minorHAnsi" w:hAnsiTheme="minorHAnsi" w:cs="Arial"/>
          <w:sz w:val="18"/>
        </w:rPr>
        <w:t>H]QNB</w:t>
      </w:r>
      <w:proofErr w:type="gramEnd"/>
      <w:r w:rsidRPr="007D0C4C">
        <w:rPr>
          <w:rFonts w:asciiTheme="minorHAnsi" w:hAnsiTheme="minorHAnsi" w:cs="Arial"/>
          <w:sz w:val="18"/>
        </w:rPr>
        <w:t xml:space="preserve"> to 3-4 months-old female Wistar rats brain membranes (whole cortex) containing high density of all the five mAChRs by IPX and PAI (n = 4 for each isomer). Data points were fitted using the "log(inhibitor) vs. normalized response - Variable slope (four parameters" function in GraphPad Prism 6.</w:t>
      </w:r>
    </w:p>
    <w:p w14:paraId="5480462B" w14:textId="77777777" w:rsidR="00D5470C" w:rsidRDefault="00D5470C">
      <w:pPr>
        <w:rPr>
          <w:rFonts w:asciiTheme="minorHAnsi" w:hAnsiTheme="minorHAnsi" w:cs="Arial"/>
          <w:sz w:val="18"/>
        </w:rPr>
      </w:pPr>
      <w:r>
        <w:rPr>
          <w:rFonts w:asciiTheme="minorHAnsi" w:hAnsiTheme="minorHAnsi" w:cs="Arial"/>
          <w:sz w:val="18"/>
        </w:rPr>
        <w:br w:type="page"/>
      </w:r>
    </w:p>
    <w:p w14:paraId="27A3851B" w14:textId="660396C7" w:rsidR="00D5470C" w:rsidRPr="0083697E" w:rsidRDefault="00D5470C" w:rsidP="00D5470C">
      <w:pPr>
        <w:pStyle w:val="ListParagraph"/>
        <w:numPr>
          <w:ilvl w:val="0"/>
          <w:numId w:val="15"/>
        </w:numPr>
        <w:spacing w:before="120" w:after="120" w:line="276" w:lineRule="auto"/>
        <w:jc w:val="both"/>
        <w:outlineLvl w:val="0"/>
        <w:rPr>
          <w:rFonts w:ascii="Arial" w:hAnsi="Arial" w:cs="Arial"/>
          <w:b/>
        </w:rPr>
      </w:pPr>
      <w:r w:rsidRPr="0083697E">
        <w:rPr>
          <w:rFonts w:ascii="Arial" w:hAnsi="Arial" w:cs="Arial"/>
          <w:b/>
        </w:rPr>
        <w:lastRenderedPageBreak/>
        <w:t>Autocorrelograms</w:t>
      </w:r>
    </w:p>
    <w:p w14:paraId="47362F3B" w14:textId="47117A08" w:rsidR="00D5470C" w:rsidRPr="0083697E" w:rsidRDefault="00766A99" w:rsidP="00D262E7">
      <w:pPr>
        <w:spacing w:before="120" w:after="120" w:line="276" w:lineRule="auto"/>
        <w:jc w:val="both"/>
        <w:outlineLvl w:val="0"/>
        <w:rPr>
          <w:rFonts w:ascii="Calibri" w:hAnsi="Calibri" w:cs="Arial"/>
          <w:b/>
          <w:sz w:val="22"/>
        </w:rPr>
      </w:pPr>
      <w:r w:rsidRPr="0083697E">
        <w:rPr>
          <w:rFonts w:ascii="Calibri" w:hAnsi="Calibri" w:cs="Arial"/>
          <w:b/>
          <w:sz w:val="22"/>
        </w:rPr>
        <w:t>2</w:t>
      </w:r>
      <w:r w:rsidR="00D5470C" w:rsidRPr="0083697E">
        <w:rPr>
          <w:rFonts w:ascii="Calibri" w:hAnsi="Calibri" w:cs="Arial"/>
          <w:b/>
          <w:sz w:val="22"/>
        </w:rPr>
        <w:t xml:space="preserve">.1 </w:t>
      </w:r>
      <w:r w:rsidRPr="0083697E">
        <w:rPr>
          <w:rFonts w:ascii="Calibri" w:hAnsi="Calibri" w:cs="Arial"/>
          <w:b/>
          <w:sz w:val="22"/>
        </w:rPr>
        <w:t xml:space="preserve">Autocorrelograms </w:t>
      </w:r>
      <w:r w:rsidR="00FE2858" w:rsidRPr="0083697E">
        <w:rPr>
          <w:rFonts w:ascii="Calibri" w:hAnsi="Calibri" w:cs="Arial"/>
          <w:b/>
          <w:sz w:val="22"/>
        </w:rPr>
        <w:t xml:space="preserve">at 200 nM of PAI (switching of </w:t>
      </w:r>
      <w:r w:rsidR="00373029" w:rsidRPr="0083697E">
        <w:rPr>
          <w:rFonts w:ascii="Calibri" w:hAnsi="Calibri" w:cs="Arial"/>
          <w:b/>
          <w:sz w:val="22"/>
        </w:rPr>
        <w:t>PAI activity)</w:t>
      </w:r>
    </w:p>
    <w:p w14:paraId="04994AF6" w14:textId="013540C0" w:rsidR="00CF2DE3" w:rsidRPr="008D5C3A" w:rsidRDefault="009E3BE8" w:rsidP="00630FE4">
      <w:pPr>
        <w:jc w:val="both"/>
        <w:rPr>
          <w:rFonts w:asciiTheme="minorHAnsi" w:hAnsiTheme="minorHAnsi"/>
          <w:sz w:val="20"/>
        </w:rPr>
      </w:pPr>
      <w:r w:rsidRPr="0083697E">
        <w:rPr>
          <w:rFonts w:asciiTheme="minorHAnsi" w:hAnsiTheme="minorHAnsi"/>
          <w:sz w:val="20"/>
        </w:rPr>
        <w:t xml:space="preserve">PAI </w:t>
      </w:r>
      <w:r w:rsidR="00144E81" w:rsidRPr="0083697E">
        <w:rPr>
          <w:rFonts w:asciiTheme="minorHAnsi" w:hAnsiTheme="minorHAnsi"/>
          <w:sz w:val="20"/>
        </w:rPr>
        <w:t xml:space="preserve">(200 nM) was first applied in its inactive </w:t>
      </w:r>
      <w:r w:rsidR="00786332" w:rsidRPr="0083697E">
        <w:rPr>
          <w:rFonts w:asciiTheme="minorHAnsi" w:hAnsiTheme="minorHAnsi"/>
          <w:sz w:val="20"/>
        </w:rPr>
        <w:t>isomer (</w:t>
      </w:r>
      <w:r w:rsidR="00786332" w:rsidRPr="0083697E">
        <w:rPr>
          <w:rFonts w:asciiTheme="minorHAnsi" w:hAnsiTheme="minorHAnsi"/>
          <w:i/>
          <w:sz w:val="20"/>
        </w:rPr>
        <w:t>cis</w:t>
      </w:r>
      <w:r w:rsidR="00786332" w:rsidRPr="0083697E">
        <w:rPr>
          <w:rFonts w:asciiTheme="minorHAnsi" w:hAnsiTheme="minorHAnsi"/>
          <w:sz w:val="20"/>
        </w:rPr>
        <w:t>-PAI, pre-irradiation with 365 nm light)</w:t>
      </w:r>
      <w:r w:rsidR="000136D8" w:rsidRPr="0083697E">
        <w:rPr>
          <w:rFonts w:asciiTheme="minorHAnsi" w:hAnsiTheme="minorHAnsi"/>
          <w:sz w:val="20"/>
        </w:rPr>
        <w:t xml:space="preserve">. The activity of </w:t>
      </w:r>
      <w:r w:rsidR="000136D8" w:rsidRPr="0086651E">
        <w:rPr>
          <w:rFonts w:asciiTheme="minorHAnsi" w:hAnsiTheme="minorHAnsi"/>
          <w:i/>
          <w:sz w:val="20"/>
        </w:rPr>
        <w:t>cis</w:t>
      </w:r>
      <w:r w:rsidR="000136D8" w:rsidRPr="0083697E">
        <w:rPr>
          <w:rFonts w:asciiTheme="minorHAnsi" w:hAnsiTheme="minorHAnsi"/>
          <w:sz w:val="20"/>
        </w:rPr>
        <w:t xml:space="preserve">-PAI at 200 nM </w:t>
      </w:r>
      <w:r w:rsidR="006A19F3" w:rsidRPr="0083697E">
        <w:rPr>
          <w:rFonts w:asciiTheme="minorHAnsi" w:hAnsiTheme="minorHAnsi"/>
          <w:sz w:val="20"/>
        </w:rPr>
        <w:t xml:space="preserve">(pink </w:t>
      </w:r>
      <w:r w:rsidR="00FB7AB3" w:rsidRPr="0083697E">
        <w:rPr>
          <w:rFonts w:asciiTheme="minorHAnsi" w:hAnsiTheme="minorHAnsi"/>
          <w:sz w:val="20"/>
        </w:rPr>
        <w:t xml:space="preserve">line) </w:t>
      </w:r>
      <w:r w:rsidR="00C74C57" w:rsidRPr="0083697E">
        <w:rPr>
          <w:rFonts w:asciiTheme="minorHAnsi" w:hAnsiTheme="minorHAnsi"/>
          <w:sz w:val="20"/>
        </w:rPr>
        <w:t>in cortical slice</w:t>
      </w:r>
      <w:r w:rsidR="005402B1" w:rsidRPr="0083697E">
        <w:rPr>
          <w:rFonts w:asciiTheme="minorHAnsi" w:hAnsiTheme="minorHAnsi"/>
          <w:sz w:val="20"/>
        </w:rPr>
        <w:t xml:space="preserve">s does not </w:t>
      </w:r>
      <w:r w:rsidR="00371AA7" w:rsidRPr="0083697E">
        <w:rPr>
          <w:rFonts w:asciiTheme="minorHAnsi" w:hAnsiTheme="minorHAnsi"/>
          <w:sz w:val="20"/>
        </w:rPr>
        <w:t>evoke strong changes in terms of oscillatory activity in compa</w:t>
      </w:r>
      <w:r w:rsidR="008D5C3A">
        <w:rPr>
          <w:rFonts w:asciiTheme="minorHAnsi" w:hAnsiTheme="minorHAnsi"/>
          <w:sz w:val="20"/>
        </w:rPr>
        <w:t>ri</w:t>
      </w:r>
      <w:r w:rsidR="00371AA7" w:rsidRPr="0083697E">
        <w:rPr>
          <w:rFonts w:asciiTheme="minorHAnsi" w:hAnsiTheme="minorHAnsi"/>
          <w:sz w:val="20"/>
        </w:rPr>
        <w:t xml:space="preserve">son </w:t>
      </w:r>
      <w:r w:rsidR="006A19F3" w:rsidRPr="0083697E">
        <w:rPr>
          <w:rFonts w:asciiTheme="minorHAnsi" w:hAnsiTheme="minorHAnsi"/>
          <w:sz w:val="20"/>
        </w:rPr>
        <w:t>to the</w:t>
      </w:r>
      <w:r w:rsidR="0083697E" w:rsidRPr="0083697E">
        <w:rPr>
          <w:rFonts w:asciiTheme="minorHAnsi" w:hAnsiTheme="minorHAnsi"/>
          <w:sz w:val="20"/>
        </w:rPr>
        <w:t xml:space="preserve"> basal</w:t>
      </w:r>
      <w:r w:rsidR="006A19F3" w:rsidRPr="0083697E">
        <w:rPr>
          <w:rFonts w:asciiTheme="minorHAnsi" w:hAnsiTheme="minorHAnsi"/>
          <w:sz w:val="20"/>
        </w:rPr>
        <w:t xml:space="preserve"> control </w:t>
      </w:r>
      <w:r w:rsidR="0083697E" w:rsidRPr="0083697E">
        <w:rPr>
          <w:rFonts w:asciiTheme="minorHAnsi" w:hAnsiTheme="minorHAnsi"/>
          <w:sz w:val="20"/>
        </w:rPr>
        <w:t>situation</w:t>
      </w:r>
      <w:r w:rsidR="006A19F3" w:rsidRPr="0083697E">
        <w:rPr>
          <w:rFonts w:asciiTheme="minorHAnsi" w:hAnsiTheme="minorHAnsi"/>
          <w:sz w:val="20"/>
        </w:rPr>
        <w:t xml:space="preserve"> </w:t>
      </w:r>
      <w:r w:rsidR="0083697E" w:rsidRPr="0083697E">
        <w:rPr>
          <w:rFonts w:asciiTheme="minorHAnsi" w:hAnsiTheme="minorHAnsi"/>
          <w:sz w:val="20"/>
        </w:rPr>
        <w:t xml:space="preserve">(black line) </w:t>
      </w:r>
      <w:r w:rsidR="0083697E">
        <w:rPr>
          <w:rFonts w:asciiTheme="minorHAnsi" w:hAnsiTheme="minorHAnsi"/>
          <w:sz w:val="20"/>
        </w:rPr>
        <w:t>without PAI application</w:t>
      </w:r>
      <w:r w:rsidR="008D5C3A">
        <w:rPr>
          <w:rFonts w:asciiTheme="minorHAnsi" w:hAnsiTheme="minorHAnsi"/>
          <w:sz w:val="20"/>
        </w:rPr>
        <w:t xml:space="preserve">, as it is shown </w:t>
      </w:r>
      <w:r w:rsidR="008D5C3A" w:rsidRPr="008D5C3A">
        <w:rPr>
          <w:rFonts w:asciiTheme="minorHAnsi" w:hAnsiTheme="minorHAnsi"/>
          <w:sz w:val="20"/>
        </w:rPr>
        <w:t xml:space="preserve">in the </w:t>
      </w:r>
      <w:r w:rsidR="0086651E">
        <w:rPr>
          <w:rFonts w:asciiTheme="minorHAnsi" w:hAnsiTheme="minorHAnsi"/>
          <w:sz w:val="20"/>
        </w:rPr>
        <w:t>a</w:t>
      </w:r>
      <w:r w:rsidR="008D5C3A" w:rsidRPr="008D5C3A">
        <w:rPr>
          <w:rFonts w:asciiTheme="minorHAnsi" w:hAnsiTheme="minorHAnsi"/>
          <w:sz w:val="20"/>
        </w:rPr>
        <w:t>utocorrelograms graph (</w:t>
      </w:r>
      <w:r w:rsidR="008D5C3A" w:rsidRPr="008D5C3A">
        <w:rPr>
          <w:rFonts w:asciiTheme="minorHAnsi" w:hAnsiTheme="minorHAnsi"/>
          <w:b/>
          <w:sz w:val="20"/>
        </w:rPr>
        <w:t>Figure S2</w:t>
      </w:r>
      <w:r w:rsidR="008D5C3A" w:rsidRPr="008D5C3A">
        <w:rPr>
          <w:rFonts w:asciiTheme="minorHAnsi" w:hAnsiTheme="minorHAnsi"/>
          <w:sz w:val="20"/>
        </w:rPr>
        <w:t>)</w:t>
      </w:r>
      <w:r w:rsidR="0029400F">
        <w:rPr>
          <w:rFonts w:asciiTheme="minorHAnsi" w:hAnsiTheme="minorHAnsi"/>
          <w:sz w:val="20"/>
        </w:rPr>
        <w:t xml:space="preserve">. After white light application, PAI switches to its active </w:t>
      </w:r>
      <w:proofErr w:type="gramStart"/>
      <w:r w:rsidR="0029400F" w:rsidRPr="006A1FE5">
        <w:rPr>
          <w:rFonts w:asciiTheme="minorHAnsi" w:hAnsiTheme="minorHAnsi"/>
          <w:i/>
          <w:sz w:val="20"/>
        </w:rPr>
        <w:t>trans</w:t>
      </w:r>
      <w:r w:rsidR="0029400F">
        <w:rPr>
          <w:rFonts w:asciiTheme="minorHAnsi" w:hAnsiTheme="minorHAnsi"/>
          <w:sz w:val="20"/>
        </w:rPr>
        <w:t xml:space="preserve"> form</w:t>
      </w:r>
      <w:proofErr w:type="gramEnd"/>
      <w:r w:rsidR="006A1FE5">
        <w:rPr>
          <w:rFonts w:asciiTheme="minorHAnsi" w:hAnsiTheme="minorHAnsi"/>
          <w:sz w:val="20"/>
        </w:rPr>
        <w:t xml:space="preserve"> (blue line)</w:t>
      </w:r>
      <w:r w:rsidR="0029400F">
        <w:rPr>
          <w:rFonts w:asciiTheme="minorHAnsi" w:hAnsiTheme="minorHAnsi"/>
          <w:sz w:val="20"/>
        </w:rPr>
        <w:t xml:space="preserve">, and </w:t>
      </w:r>
      <w:r w:rsidR="006A1FE5">
        <w:rPr>
          <w:rFonts w:asciiTheme="minorHAnsi" w:hAnsiTheme="minorHAnsi"/>
          <w:sz w:val="20"/>
        </w:rPr>
        <w:t>strong changes of the oscillatory activity are visible</w:t>
      </w:r>
      <w:r w:rsidR="0086651E">
        <w:rPr>
          <w:rFonts w:asciiTheme="minorHAnsi" w:hAnsiTheme="minorHAnsi"/>
          <w:sz w:val="20"/>
        </w:rPr>
        <w:t xml:space="preserve"> (</w:t>
      </w:r>
      <w:r w:rsidR="0086651E" w:rsidRPr="0086651E">
        <w:rPr>
          <w:rFonts w:asciiTheme="minorHAnsi" w:hAnsiTheme="minorHAnsi"/>
          <w:b/>
          <w:sz w:val="20"/>
        </w:rPr>
        <w:t>Figure S2</w:t>
      </w:r>
      <w:r w:rsidR="0086651E">
        <w:rPr>
          <w:rFonts w:asciiTheme="minorHAnsi" w:hAnsiTheme="minorHAnsi"/>
          <w:sz w:val="20"/>
        </w:rPr>
        <w:t xml:space="preserve">). </w:t>
      </w:r>
      <w:r w:rsidR="00A13351">
        <w:rPr>
          <w:rFonts w:asciiTheme="minorHAnsi" w:hAnsiTheme="minorHAnsi"/>
          <w:sz w:val="20"/>
        </w:rPr>
        <w:t xml:space="preserve">The autocorrelograms graphs are obtained by analyzing </w:t>
      </w:r>
      <w:r w:rsidR="00BC2ECE">
        <w:rPr>
          <w:rFonts w:asciiTheme="minorHAnsi" w:hAnsiTheme="minorHAnsi"/>
          <w:sz w:val="20"/>
        </w:rPr>
        <w:t>LFP from one channel.</w:t>
      </w:r>
    </w:p>
    <w:p w14:paraId="7CAF333F" w14:textId="684DF5D7" w:rsidR="0048658E" w:rsidRDefault="0048658E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  <w:sz w:val="18"/>
        </w:rPr>
      </w:pPr>
    </w:p>
    <w:p w14:paraId="11DD1FFC" w14:textId="4BE47D3A" w:rsidR="0048658E" w:rsidRDefault="00054CF0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noProof/>
        </w:rPr>
        <w:drawing>
          <wp:inline distT="0" distB="0" distL="0" distR="0" wp14:anchorId="2318CD5E" wp14:editId="403C40DA">
            <wp:extent cx="5730875" cy="2266950"/>
            <wp:effectExtent l="0" t="0" r="317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91"/>
                    <a:stretch/>
                  </pic:blipFill>
                  <pic:spPr bwMode="auto">
                    <a:xfrm>
                      <a:off x="0" y="0"/>
                      <a:ext cx="573087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E2FD7F" w14:textId="3687F8EE" w:rsidR="00BD6231" w:rsidRDefault="00BD6231" w:rsidP="00BD6231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  <w:sz w:val="18"/>
        </w:rPr>
      </w:pPr>
      <w:r w:rsidRPr="007D0C4C">
        <w:rPr>
          <w:rFonts w:asciiTheme="minorHAnsi" w:hAnsiTheme="minorHAnsi" w:cs="Arial"/>
          <w:b/>
          <w:sz w:val="18"/>
        </w:rPr>
        <w:t>Figure S</w:t>
      </w:r>
      <w:r>
        <w:rPr>
          <w:rFonts w:asciiTheme="minorHAnsi" w:hAnsiTheme="minorHAnsi" w:cs="Arial"/>
          <w:b/>
          <w:sz w:val="18"/>
        </w:rPr>
        <w:t>2</w:t>
      </w:r>
      <w:r w:rsidRPr="007D0C4C">
        <w:rPr>
          <w:rFonts w:asciiTheme="minorHAnsi" w:hAnsiTheme="minorHAnsi" w:cs="Arial"/>
          <w:sz w:val="18"/>
        </w:rPr>
        <w:t xml:space="preserve">. </w:t>
      </w:r>
      <w:r w:rsidR="00B151A6">
        <w:rPr>
          <w:rFonts w:asciiTheme="minorHAnsi" w:hAnsiTheme="minorHAnsi" w:cs="Arial"/>
          <w:sz w:val="18"/>
        </w:rPr>
        <w:t xml:space="preserve">PAI </w:t>
      </w:r>
      <w:r w:rsidR="00000D96">
        <w:rPr>
          <w:rFonts w:asciiTheme="minorHAnsi" w:hAnsiTheme="minorHAnsi" w:cs="Arial"/>
          <w:sz w:val="18"/>
        </w:rPr>
        <w:t xml:space="preserve">can </w:t>
      </w:r>
      <w:r w:rsidR="00B151A6">
        <w:rPr>
          <w:rFonts w:asciiTheme="minorHAnsi" w:hAnsiTheme="minorHAnsi" w:cs="Arial"/>
          <w:sz w:val="18"/>
        </w:rPr>
        <w:t>light-modulate the neuronal oscillatory activity in cortical ferret slice</w:t>
      </w:r>
      <w:r w:rsidR="00F010DA">
        <w:rPr>
          <w:rFonts w:asciiTheme="minorHAnsi" w:hAnsiTheme="minorHAnsi" w:cs="Arial"/>
          <w:sz w:val="18"/>
        </w:rPr>
        <w:t xml:space="preserve">s. </w:t>
      </w:r>
      <w:r w:rsidR="00E91DCA">
        <w:rPr>
          <w:rFonts w:asciiTheme="minorHAnsi" w:hAnsiTheme="minorHAnsi" w:cs="Arial"/>
          <w:sz w:val="18"/>
        </w:rPr>
        <w:t xml:space="preserve">Autocorrelograms of the </w:t>
      </w:r>
      <w:r w:rsidR="00416D95">
        <w:rPr>
          <w:rFonts w:asciiTheme="minorHAnsi" w:hAnsiTheme="minorHAnsi" w:cs="Arial"/>
          <w:sz w:val="18"/>
        </w:rPr>
        <w:t xml:space="preserve">rhythmicity </w:t>
      </w:r>
      <w:r w:rsidR="00A64530">
        <w:rPr>
          <w:rFonts w:asciiTheme="minorHAnsi" w:hAnsiTheme="minorHAnsi" w:cs="Arial"/>
          <w:sz w:val="18"/>
        </w:rPr>
        <w:t xml:space="preserve">of the </w:t>
      </w:r>
      <w:r w:rsidR="00E91DCA">
        <w:rPr>
          <w:rFonts w:asciiTheme="minorHAnsi" w:hAnsiTheme="minorHAnsi" w:cs="Arial"/>
          <w:sz w:val="18"/>
        </w:rPr>
        <w:t xml:space="preserve">neuronal oscillatory </w:t>
      </w:r>
      <w:r w:rsidR="00337AF8">
        <w:rPr>
          <w:rFonts w:asciiTheme="minorHAnsi" w:hAnsiTheme="minorHAnsi" w:cs="Arial"/>
          <w:sz w:val="18"/>
        </w:rPr>
        <w:t>activity</w:t>
      </w:r>
      <w:r w:rsidR="007825F4">
        <w:rPr>
          <w:rFonts w:asciiTheme="minorHAnsi" w:hAnsiTheme="minorHAnsi" w:cs="Arial"/>
          <w:sz w:val="18"/>
        </w:rPr>
        <w:t xml:space="preserve"> </w:t>
      </w:r>
      <w:r w:rsidR="00A64530">
        <w:rPr>
          <w:rFonts w:asciiTheme="minorHAnsi" w:hAnsiTheme="minorHAnsi" w:cs="Arial"/>
          <w:sz w:val="18"/>
        </w:rPr>
        <w:t>in basal condition (without PAI application</w:t>
      </w:r>
      <w:r w:rsidR="0055130F">
        <w:rPr>
          <w:rFonts w:asciiTheme="minorHAnsi" w:hAnsiTheme="minorHAnsi" w:cs="Arial"/>
          <w:sz w:val="18"/>
        </w:rPr>
        <w:t xml:space="preserve">, black line), under 200 nM </w:t>
      </w:r>
      <w:r w:rsidR="0055130F" w:rsidRPr="00826316">
        <w:rPr>
          <w:rFonts w:asciiTheme="minorHAnsi" w:hAnsiTheme="minorHAnsi" w:cs="Arial"/>
          <w:i/>
          <w:sz w:val="18"/>
        </w:rPr>
        <w:t>cis</w:t>
      </w:r>
      <w:r w:rsidR="0055130F">
        <w:rPr>
          <w:rFonts w:asciiTheme="minorHAnsi" w:hAnsiTheme="minorHAnsi" w:cs="Arial"/>
          <w:sz w:val="18"/>
        </w:rPr>
        <w:t xml:space="preserve">-PAI application </w:t>
      </w:r>
      <w:r w:rsidR="00826316">
        <w:rPr>
          <w:rFonts w:asciiTheme="minorHAnsi" w:hAnsiTheme="minorHAnsi" w:cs="Arial"/>
          <w:sz w:val="18"/>
        </w:rPr>
        <w:t xml:space="preserve">(pink line) and </w:t>
      </w:r>
      <w:r w:rsidR="00000D96">
        <w:rPr>
          <w:rFonts w:asciiTheme="minorHAnsi" w:hAnsiTheme="minorHAnsi" w:cs="Arial"/>
          <w:sz w:val="18"/>
        </w:rPr>
        <w:t>during white light irradiation (</w:t>
      </w:r>
      <w:r w:rsidR="00000D96" w:rsidRPr="00000D96">
        <w:rPr>
          <w:rFonts w:asciiTheme="minorHAnsi" w:hAnsiTheme="minorHAnsi" w:cs="Arial"/>
          <w:i/>
          <w:sz w:val="18"/>
        </w:rPr>
        <w:t>trans</w:t>
      </w:r>
      <w:r w:rsidR="00000D96">
        <w:rPr>
          <w:rFonts w:asciiTheme="minorHAnsi" w:hAnsiTheme="minorHAnsi" w:cs="Arial"/>
          <w:sz w:val="18"/>
        </w:rPr>
        <w:t xml:space="preserve">-PAI, blue line). </w:t>
      </w:r>
    </w:p>
    <w:p w14:paraId="17A507FE" w14:textId="1B71311E" w:rsidR="00BD6231" w:rsidRDefault="00BD6231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</w:rPr>
      </w:pPr>
    </w:p>
    <w:p w14:paraId="6075FE8C" w14:textId="2FA106D4" w:rsidR="00D262E7" w:rsidRDefault="00D262E7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Calibri" w:hAnsi="Calibri" w:cs="Arial"/>
          <w:b/>
          <w:sz w:val="22"/>
        </w:rPr>
      </w:pPr>
      <w:r w:rsidRPr="0083697E">
        <w:rPr>
          <w:rFonts w:ascii="Calibri" w:hAnsi="Calibri" w:cs="Arial"/>
          <w:b/>
          <w:sz w:val="22"/>
        </w:rPr>
        <w:t>2.</w:t>
      </w:r>
      <w:r>
        <w:rPr>
          <w:rFonts w:ascii="Calibri" w:hAnsi="Calibri" w:cs="Arial"/>
          <w:b/>
          <w:sz w:val="22"/>
        </w:rPr>
        <w:t>2</w:t>
      </w:r>
      <w:r w:rsidRPr="0083697E">
        <w:rPr>
          <w:rFonts w:ascii="Calibri" w:hAnsi="Calibri" w:cs="Arial"/>
          <w:b/>
          <w:sz w:val="22"/>
        </w:rPr>
        <w:t xml:space="preserve"> Autocorrelograms at </w:t>
      </w:r>
      <w:r>
        <w:rPr>
          <w:rFonts w:ascii="Calibri" w:hAnsi="Calibri" w:cs="Arial"/>
          <w:b/>
          <w:sz w:val="22"/>
        </w:rPr>
        <w:t>1</w:t>
      </w:r>
      <w:r w:rsidRPr="0083697E">
        <w:rPr>
          <w:rFonts w:ascii="Calibri" w:hAnsi="Calibri" w:cs="Arial"/>
          <w:b/>
          <w:sz w:val="22"/>
        </w:rPr>
        <w:t>00 nM</w:t>
      </w:r>
      <w:r>
        <w:rPr>
          <w:rFonts w:ascii="Calibri" w:hAnsi="Calibri" w:cs="Arial"/>
          <w:b/>
          <w:sz w:val="22"/>
        </w:rPr>
        <w:t xml:space="preserve"> and 1 µ</w:t>
      </w:r>
      <w:r w:rsidR="00630FE4">
        <w:rPr>
          <w:rFonts w:ascii="Calibri" w:hAnsi="Calibri" w:cs="Arial"/>
          <w:b/>
          <w:sz w:val="22"/>
        </w:rPr>
        <w:t>M</w:t>
      </w:r>
      <w:r w:rsidRPr="0083697E">
        <w:rPr>
          <w:rFonts w:ascii="Calibri" w:hAnsi="Calibri" w:cs="Arial"/>
          <w:b/>
          <w:sz w:val="22"/>
        </w:rPr>
        <w:t xml:space="preserve"> of PAI</w:t>
      </w:r>
    </w:p>
    <w:p w14:paraId="421D38D1" w14:textId="4B196C5E" w:rsidR="00630FE4" w:rsidRPr="008D5C3A" w:rsidRDefault="00630FE4" w:rsidP="00630FE4">
      <w:pPr>
        <w:jc w:val="both"/>
        <w:rPr>
          <w:rFonts w:asciiTheme="minorHAnsi" w:hAnsiTheme="minorHAnsi"/>
          <w:sz w:val="20"/>
        </w:rPr>
      </w:pPr>
      <w:r w:rsidRPr="0083697E">
        <w:rPr>
          <w:rFonts w:asciiTheme="minorHAnsi" w:hAnsiTheme="minorHAnsi"/>
          <w:sz w:val="20"/>
        </w:rPr>
        <w:t xml:space="preserve">The activity </w:t>
      </w:r>
      <w:r w:rsidR="00FB015C">
        <w:rPr>
          <w:rFonts w:asciiTheme="minorHAnsi" w:hAnsiTheme="minorHAnsi"/>
          <w:sz w:val="20"/>
        </w:rPr>
        <w:t xml:space="preserve">of </w:t>
      </w:r>
      <w:r>
        <w:rPr>
          <w:rFonts w:asciiTheme="minorHAnsi" w:hAnsiTheme="minorHAnsi"/>
          <w:sz w:val="20"/>
        </w:rPr>
        <w:t>PAI</w:t>
      </w:r>
      <w:r w:rsidR="006F70E0">
        <w:rPr>
          <w:rFonts w:asciiTheme="minorHAnsi" w:hAnsiTheme="minorHAnsi"/>
          <w:sz w:val="20"/>
        </w:rPr>
        <w:t xml:space="preserve"> </w:t>
      </w:r>
      <w:r w:rsidRPr="0083697E">
        <w:rPr>
          <w:rFonts w:asciiTheme="minorHAnsi" w:hAnsiTheme="minorHAnsi"/>
          <w:sz w:val="20"/>
        </w:rPr>
        <w:t xml:space="preserve">at </w:t>
      </w:r>
      <w:r>
        <w:rPr>
          <w:rFonts w:asciiTheme="minorHAnsi" w:hAnsiTheme="minorHAnsi"/>
          <w:sz w:val="20"/>
        </w:rPr>
        <w:t>1</w:t>
      </w:r>
      <w:r w:rsidRPr="0083697E">
        <w:rPr>
          <w:rFonts w:asciiTheme="minorHAnsi" w:hAnsiTheme="minorHAnsi"/>
          <w:sz w:val="20"/>
        </w:rPr>
        <w:t xml:space="preserve">00 nM </w:t>
      </w:r>
      <w:r>
        <w:rPr>
          <w:rFonts w:asciiTheme="minorHAnsi" w:hAnsiTheme="minorHAnsi"/>
          <w:sz w:val="20"/>
        </w:rPr>
        <w:t xml:space="preserve">and </w:t>
      </w:r>
      <w:r w:rsidRPr="00630FE4">
        <w:rPr>
          <w:rFonts w:ascii="Calibri" w:hAnsi="Calibri" w:cs="Arial"/>
          <w:sz w:val="22"/>
        </w:rPr>
        <w:t>1 µM</w:t>
      </w:r>
      <w:r w:rsidRPr="0083697E">
        <w:rPr>
          <w:rFonts w:ascii="Calibri" w:hAnsi="Calibri" w:cs="Arial"/>
          <w:b/>
          <w:sz w:val="22"/>
        </w:rPr>
        <w:t xml:space="preserve"> </w:t>
      </w:r>
      <w:r w:rsidRPr="0083697E">
        <w:rPr>
          <w:rFonts w:asciiTheme="minorHAnsi" w:hAnsiTheme="minorHAnsi"/>
          <w:sz w:val="20"/>
        </w:rPr>
        <w:t xml:space="preserve">in cortical slices </w:t>
      </w:r>
      <w:r w:rsidR="004C18C8">
        <w:rPr>
          <w:rFonts w:asciiTheme="minorHAnsi" w:hAnsiTheme="minorHAnsi"/>
          <w:sz w:val="20"/>
        </w:rPr>
        <w:t>do</w:t>
      </w:r>
      <w:r w:rsidRPr="0083697E">
        <w:rPr>
          <w:rFonts w:asciiTheme="minorHAnsi" w:hAnsiTheme="minorHAnsi"/>
          <w:sz w:val="20"/>
        </w:rPr>
        <w:t xml:space="preserve"> not</w:t>
      </w:r>
      <w:r w:rsidR="00FB015C">
        <w:rPr>
          <w:rFonts w:asciiTheme="minorHAnsi" w:hAnsiTheme="minorHAnsi"/>
          <w:sz w:val="20"/>
        </w:rPr>
        <w:t xml:space="preserve"> strongly</w:t>
      </w:r>
      <w:r w:rsidRPr="0083697E">
        <w:rPr>
          <w:rFonts w:asciiTheme="minorHAnsi" w:hAnsiTheme="minorHAnsi"/>
          <w:sz w:val="20"/>
        </w:rPr>
        <w:t xml:space="preserve"> </w:t>
      </w:r>
      <w:r w:rsidR="004C18C8">
        <w:rPr>
          <w:rFonts w:asciiTheme="minorHAnsi" w:hAnsiTheme="minorHAnsi"/>
          <w:sz w:val="20"/>
        </w:rPr>
        <w:t xml:space="preserve">differ </w:t>
      </w:r>
      <w:r w:rsidR="00FB015C">
        <w:rPr>
          <w:rFonts w:asciiTheme="minorHAnsi" w:hAnsiTheme="minorHAnsi"/>
          <w:sz w:val="20"/>
        </w:rPr>
        <w:t xml:space="preserve">between </w:t>
      </w:r>
      <w:r w:rsidR="00FB015C" w:rsidRPr="00FB015C">
        <w:rPr>
          <w:rFonts w:asciiTheme="minorHAnsi" w:hAnsiTheme="minorHAnsi"/>
          <w:i/>
          <w:sz w:val="20"/>
        </w:rPr>
        <w:t>trans</w:t>
      </w:r>
      <w:r w:rsidR="00FB015C">
        <w:rPr>
          <w:rFonts w:asciiTheme="minorHAnsi" w:hAnsiTheme="minorHAnsi"/>
          <w:sz w:val="20"/>
        </w:rPr>
        <w:t xml:space="preserve"> (</w:t>
      </w:r>
      <w:r w:rsidR="00FB015C" w:rsidRPr="006F70E0">
        <w:rPr>
          <w:rFonts w:asciiTheme="minorHAnsi" w:hAnsiTheme="minorHAnsi"/>
          <w:b/>
          <w:sz w:val="20"/>
        </w:rPr>
        <w:t>Figure S3</w:t>
      </w:r>
      <w:r w:rsidR="00FB015C">
        <w:rPr>
          <w:rFonts w:asciiTheme="minorHAnsi" w:hAnsiTheme="minorHAnsi"/>
          <w:sz w:val="20"/>
        </w:rPr>
        <w:t xml:space="preserve">) and </w:t>
      </w:r>
      <w:r w:rsidR="00FB015C" w:rsidRPr="00FB015C">
        <w:rPr>
          <w:rFonts w:asciiTheme="minorHAnsi" w:hAnsiTheme="minorHAnsi"/>
          <w:i/>
          <w:sz w:val="20"/>
        </w:rPr>
        <w:t>cis</w:t>
      </w:r>
      <w:r w:rsidR="00FB015C">
        <w:rPr>
          <w:rFonts w:asciiTheme="minorHAnsi" w:hAnsiTheme="minorHAnsi"/>
          <w:sz w:val="20"/>
        </w:rPr>
        <w:t xml:space="preserve"> </w:t>
      </w:r>
      <w:r w:rsidR="00FB015C" w:rsidRPr="0083697E">
        <w:rPr>
          <w:rFonts w:asciiTheme="minorHAnsi" w:hAnsiTheme="minorHAnsi"/>
          <w:sz w:val="20"/>
        </w:rPr>
        <w:t>(</w:t>
      </w:r>
      <w:r w:rsidR="00FB015C" w:rsidRPr="006F70E0">
        <w:rPr>
          <w:rFonts w:asciiTheme="minorHAnsi" w:hAnsiTheme="minorHAnsi"/>
          <w:b/>
          <w:sz w:val="20"/>
        </w:rPr>
        <w:t>Figure S4</w:t>
      </w:r>
      <w:r w:rsidR="00FB015C" w:rsidRPr="0083697E">
        <w:rPr>
          <w:rFonts w:asciiTheme="minorHAnsi" w:hAnsiTheme="minorHAnsi"/>
          <w:sz w:val="20"/>
        </w:rPr>
        <w:t xml:space="preserve">) </w:t>
      </w:r>
      <w:r w:rsidRPr="0083697E">
        <w:rPr>
          <w:rFonts w:asciiTheme="minorHAnsi" w:hAnsiTheme="minorHAnsi"/>
          <w:sz w:val="20"/>
        </w:rPr>
        <w:t>in terms of oscillatory activity</w:t>
      </w:r>
      <w:r w:rsidR="004C18C8">
        <w:rPr>
          <w:rFonts w:asciiTheme="minorHAnsi" w:hAnsiTheme="minorHAnsi"/>
          <w:sz w:val="20"/>
        </w:rPr>
        <w:t>. 100 nM</w:t>
      </w:r>
      <w:r w:rsidR="00346D6D">
        <w:rPr>
          <w:rFonts w:asciiTheme="minorHAnsi" w:hAnsiTheme="minorHAnsi"/>
          <w:sz w:val="20"/>
        </w:rPr>
        <w:t xml:space="preserve"> ap</w:t>
      </w:r>
      <w:r w:rsidR="009B1A2D">
        <w:rPr>
          <w:rFonts w:asciiTheme="minorHAnsi" w:hAnsiTheme="minorHAnsi"/>
          <w:sz w:val="20"/>
        </w:rPr>
        <w:t>p</w:t>
      </w:r>
      <w:r w:rsidR="00346D6D">
        <w:rPr>
          <w:rFonts w:asciiTheme="minorHAnsi" w:hAnsiTheme="minorHAnsi"/>
          <w:sz w:val="20"/>
        </w:rPr>
        <w:t>lications</w:t>
      </w:r>
      <w:r w:rsidR="004C18C8">
        <w:rPr>
          <w:rFonts w:asciiTheme="minorHAnsi" w:hAnsiTheme="minorHAnsi"/>
          <w:sz w:val="20"/>
        </w:rPr>
        <w:t xml:space="preserve"> </w:t>
      </w:r>
      <w:r w:rsidR="00FB015C">
        <w:rPr>
          <w:rFonts w:asciiTheme="minorHAnsi" w:hAnsiTheme="minorHAnsi"/>
          <w:sz w:val="20"/>
        </w:rPr>
        <w:t xml:space="preserve">of </w:t>
      </w:r>
      <w:r w:rsidR="00FB015C" w:rsidRPr="00FB015C">
        <w:rPr>
          <w:rFonts w:asciiTheme="minorHAnsi" w:hAnsiTheme="minorHAnsi"/>
          <w:i/>
          <w:sz w:val="20"/>
        </w:rPr>
        <w:t>trans</w:t>
      </w:r>
      <w:r w:rsidR="00FB015C">
        <w:rPr>
          <w:rFonts w:asciiTheme="minorHAnsi" w:hAnsiTheme="minorHAnsi"/>
          <w:sz w:val="20"/>
        </w:rPr>
        <w:t xml:space="preserve"> and </w:t>
      </w:r>
      <w:r w:rsidR="00FB015C" w:rsidRPr="00FB015C">
        <w:rPr>
          <w:rFonts w:asciiTheme="minorHAnsi" w:hAnsiTheme="minorHAnsi"/>
          <w:i/>
          <w:sz w:val="20"/>
        </w:rPr>
        <w:t>cis</w:t>
      </w:r>
      <w:r w:rsidR="00FB015C">
        <w:rPr>
          <w:rFonts w:asciiTheme="minorHAnsi" w:hAnsiTheme="minorHAnsi"/>
          <w:sz w:val="20"/>
        </w:rPr>
        <w:t xml:space="preserve"> </w:t>
      </w:r>
      <w:r w:rsidR="00045539">
        <w:rPr>
          <w:rFonts w:asciiTheme="minorHAnsi" w:hAnsiTheme="minorHAnsi"/>
          <w:sz w:val="20"/>
        </w:rPr>
        <w:t xml:space="preserve">do not </w:t>
      </w:r>
      <w:r w:rsidR="00346D6D">
        <w:rPr>
          <w:rFonts w:asciiTheme="minorHAnsi" w:hAnsiTheme="minorHAnsi"/>
          <w:sz w:val="20"/>
        </w:rPr>
        <w:t xml:space="preserve">mostly </w:t>
      </w:r>
      <w:r w:rsidR="00045539">
        <w:rPr>
          <w:rFonts w:asciiTheme="minorHAnsi" w:hAnsiTheme="minorHAnsi"/>
          <w:sz w:val="20"/>
        </w:rPr>
        <w:t>produce changes</w:t>
      </w:r>
      <w:r w:rsidRPr="0083697E">
        <w:rPr>
          <w:rFonts w:asciiTheme="minorHAnsi" w:hAnsiTheme="minorHAnsi"/>
          <w:sz w:val="20"/>
        </w:rPr>
        <w:t xml:space="preserve"> in</w:t>
      </w:r>
      <w:r w:rsidR="00346D6D">
        <w:rPr>
          <w:rFonts w:asciiTheme="minorHAnsi" w:hAnsiTheme="minorHAnsi"/>
          <w:sz w:val="20"/>
        </w:rPr>
        <w:t xml:space="preserve"> neuronal </w:t>
      </w:r>
      <w:proofErr w:type="gramStart"/>
      <w:r w:rsidR="00346D6D">
        <w:rPr>
          <w:rFonts w:asciiTheme="minorHAnsi" w:hAnsiTheme="minorHAnsi"/>
          <w:sz w:val="20"/>
        </w:rPr>
        <w:t xml:space="preserve">firing </w:t>
      </w:r>
      <w:r w:rsidRPr="0083697E">
        <w:rPr>
          <w:rFonts w:asciiTheme="minorHAnsi" w:hAnsiTheme="minorHAnsi"/>
          <w:sz w:val="20"/>
        </w:rPr>
        <w:t xml:space="preserve"> compa</w:t>
      </w:r>
      <w:r>
        <w:rPr>
          <w:rFonts w:asciiTheme="minorHAnsi" w:hAnsiTheme="minorHAnsi"/>
          <w:sz w:val="20"/>
        </w:rPr>
        <w:t>ri</w:t>
      </w:r>
      <w:r w:rsidRPr="0083697E">
        <w:rPr>
          <w:rFonts w:asciiTheme="minorHAnsi" w:hAnsiTheme="minorHAnsi"/>
          <w:sz w:val="20"/>
        </w:rPr>
        <w:t>son</w:t>
      </w:r>
      <w:proofErr w:type="gramEnd"/>
      <w:r w:rsidRPr="0083697E">
        <w:rPr>
          <w:rFonts w:asciiTheme="minorHAnsi" w:hAnsiTheme="minorHAnsi"/>
          <w:sz w:val="20"/>
        </w:rPr>
        <w:t xml:space="preserve"> to the basal control situation (black line)</w:t>
      </w:r>
      <w:r>
        <w:rPr>
          <w:rFonts w:asciiTheme="minorHAnsi" w:hAnsiTheme="minorHAnsi"/>
          <w:sz w:val="20"/>
        </w:rPr>
        <w:t xml:space="preserve">, as it is shown </w:t>
      </w:r>
      <w:r w:rsidRPr="008D5C3A">
        <w:rPr>
          <w:rFonts w:asciiTheme="minorHAnsi" w:hAnsiTheme="minorHAnsi"/>
          <w:sz w:val="20"/>
        </w:rPr>
        <w:t xml:space="preserve">in the </w:t>
      </w:r>
      <w:r>
        <w:rPr>
          <w:rFonts w:asciiTheme="minorHAnsi" w:hAnsiTheme="minorHAnsi"/>
          <w:sz w:val="20"/>
        </w:rPr>
        <w:t>a</w:t>
      </w:r>
      <w:r w:rsidRPr="008D5C3A">
        <w:rPr>
          <w:rFonts w:asciiTheme="minorHAnsi" w:hAnsiTheme="minorHAnsi"/>
          <w:sz w:val="20"/>
        </w:rPr>
        <w:t>utocorrelograms graph (</w:t>
      </w:r>
      <w:r w:rsidRPr="008D5C3A">
        <w:rPr>
          <w:rFonts w:asciiTheme="minorHAnsi" w:hAnsiTheme="minorHAnsi"/>
          <w:b/>
          <w:sz w:val="20"/>
        </w:rPr>
        <w:t>Figure S</w:t>
      </w:r>
      <w:r w:rsidR="00346D6D">
        <w:rPr>
          <w:rFonts w:asciiTheme="minorHAnsi" w:hAnsiTheme="minorHAnsi"/>
          <w:b/>
          <w:sz w:val="20"/>
        </w:rPr>
        <w:t xml:space="preserve">3 </w:t>
      </w:r>
      <w:r w:rsidR="00346D6D" w:rsidRPr="009B1A2D">
        <w:rPr>
          <w:rFonts w:asciiTheme="minorHAnsi" w:hAnsiTheme="minorHAnsi"/>
          <w:sz w:val="20"/>
        </w:rPr>
        <w:t>and</w:t>
      </w:r>
      <w:r w:rsidR="00346D6D">
        <w:rPr>
          <w:rFonts w:asciiTheme="minorHAnsi" w:hAnsiTheme="minorHAnsi"/>
          <w:b/>
          <w:sz w:val="20"/>
        </w:rPr>
        <w:t xml:space="preserve"> S4</w:t>
      </w:r>
      <w:r w:rsidRPr="008D5C3A">
        <w:rPr>
          <w:rFonts w:asciiTheme="minorHAnsi" w:hAnsiTheme="minorHAnsi"/>
          <w:sz w:val="20"/>
        </w:rPr>
        <w:t>)</w:t>
      </w:r>
      <w:r>
        <w:rPr>
          <w:rFonts w:asciiTheme="minorHAnsi" w:hAnsiTheme="minorHAnsi"/>
          <w:sz w:val="20"/>
        </w:rPr>
        <w:t xml:space="preserve">. </w:t>
      </w:r>
      <w:r w:rsidR="00346D6D">
        <w:rPr>
          <w:rFonts w:asciiTheme="minorHAnsi" w:hAnsiTheme="minorHAnsi"/>
          <w:sz w:val="20"/>
        </w:rPr>
        <w:t xml:space="preserve">At </w:t>
      </w:r>
      <w:r w:rsidR="00346D6D" w:rsidRPr="00630FE4">
        <w:rPr>
          <w:rFonts w:ascii="Calibri" w:hAnsi="Calibri" w:cs="Arial"/>
          <w:sz w:val="22"/>
        </w:rPr>
        <w:t>1 µM</w:t>
      </w:r>
      <w:r>
        <w:rPr>
          <w:rFonts w:asciiTheme="minorHAnsi" w:hAnsiTheme="minorHAnsi"/>
          <w:sz w:val="20"/>
        </w:rPr>
        <w:t>,</w:t>
      </w:r>
      <w:r w:rsidR="009B1A2D">
        <w:rPr>
          <w:rFonts w:asciiTheme="minorHAnsi" w:hAnsiTheme="minorHAnsi"/>
          <w:sz w:val="20"/>
        </w:rPr>
        <w:t xml:space="preserve"> both </w:t>
      </w:r>
      <w:r>
        <w:rPr>
          <w:rFonts w:asciiTheme="minorHAnsi" w:hAnsiTheme="minorHAnsi"/>
          <w:sz w:val="20"/>
        </w:rPr>
        <w:t>PAI</w:t>
      </w:r>
      <w:r w:rsidR="009B1A2D">
        <w:rPr>
          <w:rFonts w:asciiTheme="minorHAnsi" w:hAnsiTheme="minorHAnsi"/>
          <w:sz w:val="20"/>
        </w:rPr>
        <w:t xml:space="preserve"> isomers</w:t>
      </w:r>
      <w:r>
        <w:rPr>
          <w:rFonts w:asciiTheme="minorHAnsi" w:hAnsiTheme="minorHAnsi"/>
          <w:sz w:val="20"/>
        </w:rPr>
        <w:t xml:space="preserve"> </w:t>
      </w:r>
      <w:r w:rsidR="009B1A2D" w:rsidRPr="009B1A2D">
        <w:rPr>
          <w:rFonts w:asciiTheme="minorHAnsi" w:hAnsiTheme="minorHAnsi"/>
          <w:sz w:val="20"/>
        </w:rPr>
        <w:t>produce</w:t>
      </w:r>
      <w:r w:rsidRPr="009B1A2D">
        <w:rPr>
          <w:rFonts w:asciiTheme="minorHAnsi" w:hAnsiTheme="minorHAnsi"/>
          <w:sz w:val="20"/>
        </w:rPr>
        <w:t xml:space="preserve"> </w:t>
      </w:r>
      <w:r>
        <w:rPr>
          <w:rFonts w:asciiTheme="minorHAnsi" w:hAnsiTheme="minorHAnsi"/>
          <w:sz w:val="20"/>
        </w:rPr>
        <w:t>strong changes of the oscillatory activity (</w:t>
      </w:r>
      <w:r w:rsidRPr="0086651E">
        <w:rPr>
          <w:rFonts w:asciiTheme="minorHAnsi" w:hAnsiTheme="minorHAnsi"/>
          <w:b/>
          <w:sz w:val="20"/>
        </w:rPr>
        <w:t>Figure S</w:t>
      </w:r>
      <w:r w:rsidR="009B1A2D">
        <w:rPr>
          <w:rFonts w:asciiTheme="minorHAnsi" w:hAnsiTheme="minorHAnsi"/>
          <w:b/>
          <w:sz w:val="20"/>
        </w:rPr>
        <w:t xml:space="preserve">3 </w:t>
      </w:r>
      <w:r w:rsidR="009B1A2D" w:rsidRPr="009B1A2D">
        <w:rPr>
          <w:rFonts w:asciiTheme="minorHAnsi" w:hAnsiTheme="minorHAnsi"/>
          <w:sz w:val="20"/>
        </w:rPr>
        <w:t>and</w:t>
      </w:r>
      <w:r w:rsidR="009B1A2D">
        <w:rPr>
          <w:rFonts w:asciiTheme="minorHAnsi" w:hAnsiTheme="minorHAnsi"/>
          <w:b/>
          <w:sz w:val="20"/>
        </w:rPr>
        <w:t xml:space="preserve"> S4</w:t>
      </w:r>
      <w:r>
        <w:rPr>
          <w:rFonts w:asciiTheme="minorHAnsi" w:hAnsiTheme="minorHAnsi"/>
          <w:sz w:val="20"/>
        </w:rPr>
        <w:t>). The autocorrelograms graphs are obtained by analyzing LFP from one channel.</w:t>
      </w:r>
    </w:p>
    <w:p w14:paraId="4F8FBFBE" w14:textId="29E2B427" w:rsidR="00630FE4" w:rsidRDefault="006F70E0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noProof/>
        </w:rPr>
        <w:drawing>
          <wp:inline distT="0" distB="0" distL="0" distR="0" wp14:anchorId="4787031B" wp14:editId="5A7594AA">
            <wp:extent cx="5730212" cy="2485149"/>
            <wp:effectExtent l="0" t="0" r="444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138"/>
                    <a:stretch/>
                  </pic:blipFill>
                  <pic:spPr bwMode="auto">
                    <a:xfrm>
                      <a:off x="0" y="0"/>
                      <a:ext cx="5730875" cy="2485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618A0" w14:textId="09482266" w:rsidR="00441CF7" w:rsidRDefault="00441CF7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  <w:sz w:val="18"/>
        </w:rPr>
      </w:pPr>
      <w:r w:rsidRPr="007D0C4C">
        <w:rPr>
          <w:rFonts w:asciiTheme="minorHAnsi" w:hAnsiTheme="minorHAnsi" w:cs="Arial"/>
          <w:b/>
          <w:sz w:val="18"/>
        </w:rPr>
        <w:t>Figure S</w:t>
      </w:r>
      <w:r>
        <w:rPr>
          <w:rFonts w:asciiTheme="minorHAnsi" w:hAnsiTheme="minorHAnsi" w:cs="Arial"/>
          <w:b/>
          <w:sz w:val="18"/>
        </w:rPr>
        <w:t>3</w:t>
      </w:r>
      <w:r w:rsidRPr="007D0C4C">
        <w:rPr>
          <w:rFonts w:asciiTheme="minorHAnsi" w:hAnsiTheme="minorHAnsi" w:cs="Arial"/>
          <w:sz w:val="18"/>
        </w:rPr>
        <w:t xml:space="preserve">. </w:t>
      </w:r>
      <w:r>
        <w:rPr>
          <w:rFonts w:asciiTheme="minorHAnsi" w:hAnsiTheme="minorHAnsi" w:cs="Arial"/>
          <w:sz w:val="18"/>
        </w:rPr>
        <w:t xml:space="preserve">Autocorrelograms of the rhythmicity of the neuronal oscillatory activity in basal condition (without PAI application, black line), at 100 nM and </w:t>
      </w:r>
      <w:r w:rsidRPr="00441CF7">
        <w:rPr>
          <w:rFonts w:asciiTheme="minorHAnsi" w:hAnsiTheme="minorHAnsi" w:cs="Arial"/>
          <w:sz w:val="18"/>
        </w:rPr>
        <w:t>1 µM</w:t>
      </w:r>
      <w:r>
        <w:rPr>
          <w:rFonts w:asciiTheme="minorHAnsi" w:hAnsiTheme="minorHAnsi" w:cs="Arial"/>
          <w:sz w:val="18"/>
        </w:rPr>
        <w:t xml:space="preserve"> of</w:t>
      </w:r>
      <w:r w:rsidRPr="00441CF7">
        <w:rPr>
          <w:rFonts w:asciiTheme="minorHAnsi" w:hAnsiTheme="minorHAnsi" w:cs="Arial"/>
          <w:sz w:val="18"/>
        </w:rPr>
        <w:t xml:space="preserve"> </w:t>
      </w:r>
      <w:r w:rsidRPr="00441CF7">
        <w:rPr>
          <w:rFonts w:asciiTheme="minorHAnsi" w:hAnsiTheme="minorHAnsi" w:cs="Arial"/>
          <w:i/>
          <w:sz w:val="18"/>
        </w:rPr>
        <w:t>trans</w:t>
      </w:r>
      <w:r>
        <w:rPr>
          <w:rFonts w:asciiTheme="minorHAnsi" w:hAnsiTheme="minorHAnsi" w:cs="Arial"/>
          <w:sz w:val="18"/>
        </w:rPr>
        <w:t>-PAI (blue lines)</w:t>
      </w:r>
      <w:r w:rsidR="00ED5A14">
        <w:rPr>
          <w:rFonts w:asciiTheme="minorHAnsi" w:hAnsiTheme="minorHAnsi" w:cs="Arial"/>
          <w:sz w:val="18"/>
        </w:rPr>
        <w:t xml:space="preserve"> applications</w:t>
      </w:r>
      <w:r>
        <w:rPr>
          <w:rFonts w:asciiTheme="minorHAnsi" w:hAnsiTheme="minorHAnsi" w:cs="Arial"/>
          <w:sz w:val="18"/>
        </w:rPr>
        <w:t>.</w:t>
      </w:r>
    </w:p>
    <w:p w14:paraId="2F5C5063" w14:textId="69AAB660" w:rsidR="005C3099" w:rsidRDefault="005C3099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noProof/>
        </w:rPr>
        <w:lastRenderedPageBreak/>
        <w:drawing>
          <wp:inline distT="0" distB="0" distL="0" distR="0" wp14:anchorId="1620FAA0" wp14:editId="0D4E78F1">
            <wp:extent cx="5729856" cy="2541247"/>
            <wp:effectExtent l="0" t="0" r="444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02" b="13170"/>
                    <a:stretch/>
                  </pic:blipFill>
                  <pic:spPr bwMode="auto">
                    <a:xfrm>
                      <a:off x="0" y="0"/>
                      <a:ext cx="5730875" cy="2541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50811" w14:textId="15A50423" w:rsidR="005C3099" w:rsidRDefault="005C3099" w:rsidP="005C3099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  <w:sz w:val="18"/>
        </w:rPr>
      </w:pPr>
      <w:r w:rsidRPr="007D0C4C">
        <w:rPr>
          <w:rFonts w:asciiTheme="minorHAnsi" w:hAnsiTheme="minorHAnsi" w:cs="Arial"/>
          <w:b/>
          <w:sz w:val="18"/>
        </w:rPr>
        <w:t>Figure S</w:t>
      </w:r>
      <w:r>
        <w:rPr>
          <w:rFonts w:asciiTheme="minorHAnsi" w:hAnsiTheme="minorHAnsi" w:cs="Arial"/>
          <w:b/>
          <w:sz w:val="18"/>
        </w:rPr>
        <w:t>4</w:t>
      </w:r>
      <w:r w:rsidRPr="007D0C4C">
        <w:rPr>
          <w:rFonts w:asciiTheme="minorHAnsi" w:hAnsiTheme="minorHAnsi" w:cs="Arial"/>
          <w:sz w:val="18"/>
        </w:rPr>
        <w:t xml:space="preserve">. </w:t>
      </w:r>
      <w:r>
        <w:rPr>
          <w:rFonts w:asciiTheme="minorHAnsi" w:hAnsiTheme="minorHAnsi" w:cs="Arial"/>
          <w:sz w:val="18"/>
        </w:rPr>
        <w:t xml:space="preserve">Autocorrelograms of the rhythmicity of the neuronal oscillatory activity in basal condition (without PAI application, black line), at 100 nM and </w:t>
      </w:r>
      <w:r w:rsidRPr="00441CF7">
        <w:rPr>
          <w:rFonts w:asciiTheme="minorHAnsi" w:hAnsiTheme="minorHAnsi" w:cs="Arial"/>
          <w:sz w:val="18"/>
        </w:rPr>
        <w:t>1 µM</w:t>
      </w:r>
      <w:r>
        <w:rPr>
          <w:rFonts w:asciiTheme="minorHAnsi" w:hAnsiTheme="minorHAnsi" w:cs="Arial"/>
          <w:sz w:val="18"/>
        </w:rPr>
        <w:t xml:space="preserve"> of</w:t>
      </w:r>
      <w:r w:rsidRPr="00441CF7">
        <w:rPr>
          <w:rFonts w:asciiTheme="minorHAnsi" w:hAnsiTheme="minorHAnsi" w:cs="Arial"/>
          <w:sz w:val="18"/>
        </w:rPr>
        <w:t xml:space="preserve"> </w:t>
      </w:r>
      <w:r>
        <w:rPr>
          <w:rFonts w:asciiTheme="minorHAnsi" w:hAnsiTheme="minorHAnsi" w:cs="Arial"/>
          <w:i/>
          <w:sz w:val="18"/>
        </w:rPr>
        <w:t>ci</w:t>
      </w:r>
      <w:r w:rsidRPr="00441CF7">
        <w:rPr>
          <w:rFonts w:asciiTheme="minorHAnsi" w:hAnsiTheme="minorHAnsi" w:cs="Arial"/>
          <w:i/>
          <w:sz w:val="18"/>
        </w:rPr>
        <w:t>s</w:t>
      </w:r>
      <w:r>
        <w:rPr>
          <w:rFonts w:asciiTheme="minorHAnsi" w:hAnsiTheme="minorHAnsi" w:cs="Arial"/>
          <w:sz w:val="18"/>
        </w:rPr>
        <w:t>-PAI (pink lines) applications.</w:t>
      </w:r>
    </w:p>
    <w:p w14:paraId="55236ABF" w14:textId="0992903F" w:rsidR="005C3099" w:rsidRDefault="005C3099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inorHAnsi" w:hAnsiTheme="minorHAnsi" w:cs="Arial"/>
        </w:rPr>
      </w:pPr>
    </w:p>
    <w:p w14:paraId="56B46A8C" w14:textId="00FF58CC" w:rsidR="007D6C91" w:rsidRDefault="007D6C91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Arial" w:hAnsi="Arial" w:cs="Arial"/>
          <w:b/>
          <w:bCs/>
        </w:rPr>
      </w:pPr>
      <w:r w:rsidRPr="007D6C91">
        <w:rPr>
          <w:rFonts w:ascii="Arial" w:hAnsi="Arial" w:cs="Arial"/>
          <w:b/>
          <w:bCs/>
        </w:rPr>
        <w:t>References</w:t>
      </w:r>
    </w:p>
    <w:p w14:paraId="1B439B85" w14:textId="0C0FDDF9" w:rsidR="0006118A" w:rsidRPr="00F9162C" w:rsidRDefault="007D6C91" w:rsidP="0006118A">
      <w:pPr>
        <w:widowControl w:val="0"/>
        <w:autoSpaceDE w:val="0"/>
        <w:autoSpaceDN w:val="0"/>
        <w:adjustRightInd w:val="0"/>
        <w:spacing w:before="120" w:after="120"/>
        <w:ind w:left="640" w:hanging="640"/>
        <w:rPr>
          <w:rFonts w:asciiTheme="minorHAnsi" w:hAnsiTheme="minorHAnsi" w:cstheme="minorHAnsi"/>
          <w:noProof/>
          <w:sz w:val="20"/>
          <w:szCs w:val="20"/>
        </w:rPr>
      </w:pPr>
      <w:r>
        <w:rPr>
          <w:rFonts w:ascii="Arial" w:hAnsi="Arial" w:cs="Arial"/>
          <w:b/>
          <w:bCs/>
        </w:rPr>
        <w:fldChar w:fldCharType="begin" w:fldLock="1"/>
      </w:r>
      <w:r>
        <w:rPr>
          <w:rFonts w:ascii="Arial" w:hAnsi="Arial" w:cs="Arial"/>
          <w:b/>
          <w:bCs/>
        </w:rPr>
        <w:instrText xml:space="preserve">ADDIN Mendeley Bibliography CSL_BIBLIOGRAPHY </w:instrText>
      </w:r>
      <w:r>
        <w:rPr>
          <w:rFonts w:ascii="Arial" w:hAnsi="Arial" w:cs="Arial"/>
          <w:b/>
          <w:bCs/>
        </w:rPr>
        <w:fldChar w:fldCharType="separate"/>
      </w:r>
      <w:r w:rsidR="0006118A" w:rsidRPr="00074F83">
        <w:rPr>
          <w:rFonts w:asciiTheme="minorHAnsi" w:hAnsiTheme="minorHAnsi" w:cstheme="minorHAnsi"/>
          <w:noProof/>
          <w:sz w:val="20"/>
          <w:szCs w:val="20"/>
        </w:rPr>
        <w:t>1.</w:t>
      </w:r>
      <w:r w:rsidR="0006118A" w:rsidRPr="00F9162C">
        <w:rPr>
          <w:rFonts w:asciiTheme="minorHAnsi" w:hAnsiTheme="minorHAnsi" w:cstheme="minorHAnsi"/>
          <w:noProof/>
          <w:sz w:val="20"/>
          <w:szCs w:val="20"/>
        </w:rPr>
        <w:tab/>
        <w:t xml:space="preserve">Claro, E. Analyzing ligand depletion in a saturation equilibrium binding experiment. </w:t>
      </w:r>
      <w:r w:rsidR="0006118A" w:rsidRPr="00F9162C">
        <w:rPr>
          <w:rFonts w:asciiTheme="minorHAnsi" w:hAnsiTheme="minorHAnsi" w:cstheme="minorHAnsi"/>
          <w:i/>
          <w:iCs/>
          <w:noProof/>
          <w:sz w:val="20"/>
          <w:szCs w:val="20"/>
        </w:rPr>
        <w:t>Biochem. Mol. Biol. Educ.</w:t>
      </w:r>
      <w:r w:rsidR="0006118A" w:rsidRPr="00F9162C">
        <w:rPr>
          <w:rFonts w:asciiTheme="minorHAnsi" w:hAnsiTheme="minorHAnsi" w:cstheme="minorHAnsi"/>
          <w:noProof/>
          <w:sz w:val="20"/>
          <w:szCs w:val="20"/>
        </w:rPr>
        <w:t xml:space="preserve"> </w:t>
      </w:r>
      <w:r w:rsidR="0006118A" w:rsidRPr="00F9162C">
        <w:rPr>
          <w:rFonts w:asciiTheme="minorHAnsi" w:hAnsiTheme="minorHAnsi" w:cstheme="minorHAnsi"/>
          <w:b/>
          <w:bCs/>
          <w:noProof/>
          <w:sz w:val="20"/>
          <w:szCs w:val="20"/>
        </w:rPr>
        <w:t>34</w:t>
      </w:r>
      <w:r w:rsidR="0006118A" w:rsidRPr="00F9162C">
        <w:rPr>
          <w:rFonts w:asciiTheme="minorHAnsi" w:hAnsiTheme="minorHAnsi" w:cstheme="minorHAnsi"/>
          <w:noProof/>
          <w:sz w:val="20"/>
          <w:szCs w:val="20"/>
        </w:rPr>
        <w:t>, 428–431 (2006).</w:t>
      </w:r>
    </w:p>
    <w:p w14:paraId="0BB20134" w14:textId="77777777" w:rsidR="0006118A" w:rsidRPr="00F9162C" w:rsidRDefault="0006118A" w:rsidP="0006118A">
      <w:pPr>
        <w:widowControl w:val="0"/>
        <w:autoSpaceDE w:val="0"/>
        <w:autoSpaceDN w:val="0"/>
        <w:adjustRightInd w:val="0"/>
        <w:spacing w:before="120" w:after="120"/>
        <w:ind w:left="640" w:hanging="640"/>
        <w:rPr>
          <w:rFonts w:asciiTheme="minorHAnsi" w:hAnsiTheme="minorHAnsi" w:cstheme="minorHAnsi"/>
          <w:noProof/>
          <w:sz w:val="20"/>
          <w:szCs w:val="20"/>
        </w:rPr>
      </w:pPr>
      <w:r w:rsidRPr="00F9162C">
        <w:rPr>
          <w:rFonts w:asciiTheme="minorHAnsi" w:hAnsiTheme="minorHAnsi" w:cstheme="minorHAnsi"/>
          <w:noProof/>
          <w:sz w:val="20"/>
          <w:szCs w:val="20"/>
        </w:rPr>
        <w:t>2.</w:t>
      </w:r>
      <w:r w:rsidRPr="00F9162C">
        <w:rPr>
          <w:rFonts w:asciiTheme="minorHAnsi" w:hAnsiTheme="minorHAnsi" w:cstheme="minorHAnsi"/>
          <w:noProof/>
          <w:sz w:val="20"/>
          <w:szCs w:val="20"/>
        </w:rPr>
        <w:tab/>
        <w:t xml:space="preserve">Yamamura, H. I. &amp; Snyder, S. H. Muscarinic cholinergic binding in rat brain. </w:t>
      </w:r>
      <w:r w:rsidRPr="00F9162C">
        <w:rPr>
          <w:rFonts w:asciiTheme="minorHAnsi" w:hAnsiTheme="minorHAnsi" w:cstheme="minorHAnsi"/>
          <w:i/>
          <w:iCs/>
          <w:noProof/>
          <w:sz w:val="20"/>
          <w:szCs w:val="20"/>
        </w:rPr>
        <w:t>Proc. Natl. Acad. Sci. U. S. A.</w:t>
      </w:r>
      <w:r w:rsidRPr="00F9162C">
        <w:rPr>
          <w:rFonts w:asciiTheme="minorHAnsi" w:hAnsiTheme="minorHAnsi" w:cstheme="minorHAnsi"/>
          <w:noProof/>
          <w:sz w:val="20"/>
          <w:szCs w:val="20"/>
        </w:rPr>
        <w:t xml:space="preserve"> </w:t>
      </w:r>
      <w:r w:rsidRPr="00F9162C">
        <w:rPr>
          <w:rFonts w:asciiTheme="minorHAnsi" w:hAnsiTheme="minorHAnsi" w:cstheme="minorHAnsi"/>
          <w:b/>
          <w:bCs/>
          <w:noProof/>
          <w:sz w:val="20"/>
          <w:szCs w:val="20"/>
        </w:rPr>
        <w:t>71</w:t>
      </w:r>
      <w:r w:rsidRPr="00F9162C">
        <w:rPr>
          <w:rFonts w:asciiTheme="minorHAnsi" w:hAnsiTheme="minorHAnsi" w:cstheme="minorHAnsi"/>
          <w:noProof/>
          <w:sz w:val="20"/>
          <w:szCs w:val="20"/>
        </w:rPr>
        <w:t>, 1725–9 (1974).</w:t>
      </w:r>
    </w:p>
    <w:p w14:paraId="46E4F118" w14:textId="77777777" w:rsidR="0006118A" w:rsidRPr="00F9162C" w:rsidRDefault="0006118A" w:rsidP="0006118A">
      <w:pPr>
        <w:widowControl w:val="0"/>
        <w:autoSpaceDE w:val="0"/>
        <w:autoSpaceDN w:val="0"/>
        <w:adjustRightInd w:val="0"/>
        <w:spacing w:before="120" w:after="120"/>
        <w:ind w:left="640" w:hanging="640"/>
        <w:rPr>
          <w:rFonts w:asciiTheme="minorHAnsi" w:hAnsiTheme="minorHAnsi" w:cstheme="minorHAnsi"/>
          <w:noProof/>
          <w:sz w:val="20"/>
          <w:szCs w:val="20"/>
        </w:rPr>
      </w:pPr>
      <w:r w:rsidRPr="00F9162C">
        <w:rPr>
          <w:rFonts w:asciiTheme="minorHAnsi" w:hAnsiTheme="minorHAnsi" w:cstheme="minorHAnsi"/>
          <w:noProof/>
          <w:sz w:val="20"/>
          <w:szCs w:val="20"/>
        </w:rPr>
        <w:t>3.</w:t>
      </w:r>
      <w:r w:rsidRPr="00F9162C">
        <w:rPr>
          <w:rFonts w:asciiTheme="minorHAnsi" w:hAnsiTheme="minorHAnsi" w:cstheme="minorHAnsi"/>
          <w:noProof/>
          <w:sz w:val="20"/>
          <w:szCs w:val="20"/>
        </w:rPr>
        <w:tab/>
        <w:t xml:space="preserve">Sallés, J., Wallace, M. A. &amp; Fain, J. N. Differential effects of alkylating agents on the multiple muscarinic receptor subtypes linked to activation of phospholipase C by carbachol in rat brain cortical membranes. </w:t>
      </w:r>
      <w:r w:rsidRPr="00F9162C">
        <w:rPr>
          <w:rFonts w:asciiTheme="minorHAnsi" w:hAnsiTheme="minorHAnsi" w:cstheme="minorHAnsi"/>
          <w:i/>
          <w:iCs/>
          <w:noProof/>
          <w:sz w:val="20"/>
          <w:szCs w:val="20"/>
        </w:rPr>
        <w:t>J. Pharmacol. Exp. Ther.</w:t>
      </w:r>
      <w:r w:rsidRPr="00F9162C">
        <w:rPr>
          <w:rFonts w:asciiTheme="minorHAnsi" w:hAnsiTheme="minorHAnsi" w:cstheme="minorHAnsi"/>
          <w:noProof/>
          <w:sz w:val="20"/>
          <w:szCs w:val="20"/>
        </w:rPr>
        <w:t xml:space="preserve"> </w:t>
      </w:r>
      <w:r w:rsidRPr="00F9162C">
        <w:rPr>
          <w:rFonts w:asciiTheme="minorHAnsi" w:hAnsiTheme="minorHAnsi" w:cstheme="minorHAnsi"/>
          <w:b/>
          <w:bCs/>
          <w:noProof/>
          <w:sz w:val="20"/>
          <w:szCs w:val="20"/>
        </w:rPr>
        <w:t>264</w:t>
      </w:r>
      <w:r w:rsidRPr="00F9162C">
        <w:rPr>
          <w:rFonts w:asciiTheme="minorHAnsi" w:hAnsiTheme="minorHAnsi" w:cstheme="minorHAnsi"/>
          <w:noProof/>
          <w:sz w:val="20"/>
          <w:szCs w:val="20"/>
        </w:rPr>
        <w:t>, (1993).</w:t>
      </w:r>
    </w:p>
    <w:p w14:paraId="5EFE3531" w14:textId="589E62D8" w:rsidR="007D6C91" w:rsidRPr="007D6C91" w:rsidRDefault="007D6C91" w:rsidP="001500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7D6C91" w:rsidRPr="007D6C91" w:rsidSect="00452161">
      <w:pgSz w:w="11900" w:h="16840"/>
      <w:pgMar w:top="1418" w:right="1134" w:bottom="1418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2FA5A" w14:textId="77777777" w:rsidR="00C72535" w:rsidRDefault="00C72535" w:rsidP="00B93F69">
      <w:r>
        <w:separator/>
      </w:r>
    </w:p>
  </w:endnote>
  <w:endnote w:type="continuationSeparator" w:id="0">
    <w:p w14:paraId="095494F6" w14:textId="77777777" w:rsidR="00C72535" w:rsidRDefault="00C72535" w:rsidP="00B93F69">
      <w:r>
        <w:continuationSeparator/>
      </w:r>
    </w:p>
  </w:endnote>
  <w:endnote w:type="continuationNotice" w:id="1">
    <w:p w14:paraId="05CAF035" w14:textId="77777777" w:rsidR="00C72535" w:rsidRDefault="00C725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Light">
    <w:altName w:val="Segoe UI Light"/>
    <w:charset w:val="00"/>
    <w:family w:val="auto"/>
    <w:pitch w:val="variable"/>
    <w:sig w:usb0="20000287" w:usb1="00000001" w:usb2="00000000" w:usb3="00000000" w:csb0="0000019F" w:csb1="00000000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Calibri" w:hAnsi="Calibri"/>
        <w:sz w:val="22"/>
        <w:szCs w:val="22"/>
      </w:rPr>
      <w:id w:val="-817579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2F1101" w14:textId="0AF7394E" w:rsidR="007C6E08" w:rsidRPr="007177C0" w:rsidRDefault="007C6E08">
        <w:pPr>
          <w:pStyle w:val="Footer"/>
          <w:jc w:val="center"/>
          <w:rPr>
            <w:rFonts w:ascii="Calibri" w:hAnsi="Calibri"/>
            <w:sz w:val="22"/>
            <w:szCs w:val="22"/>
          </w:rPr>
        </w:pPr>
        <w:r w:rsidRPr="007177C0">
          <w:rPr>
            <w:rFonts w:ascii="Calibri" w:hAnsi="Calibri"/>
            <w:sz w:val="22"/>
            <w:szCs w:val="22"/>
          </w:rPr>
          <w:t>S</w:t>
        </w:r>
        <w:r w:rsidRPr="007177C0">
          <w:rPr>
            <w:rFonts w:ascii="Calibri" w:hAnsi="Calibri"/>
            <w:sz w:val="22"/>
            <w:szCs w:val="22"/>
          </w:rPr>
          <w:fldChar w:fldCharType="begin"/>
        </w:r>
        <w:r w:rsidRPr="007177C0">
          <w:rPr>
            <w:rFonts w:ascii="Calibri" w:hAnsi="Calibri"/>
            <w:sz w:val="22"/>
            <w:szCs w:val="22"/>
          </w:rPr>
          <w:instrText xml:space="preserve"> PAGE   \* MERGEFORMAT </w:instrText>
        </w:r>
        <w:r w:rsidRPr="007177C0">
          <w:rPr>
            <w:rFonts w:ascii="Calibri" w:hAnsi="Calibri"/>
            <w:sz w:val="22"/>
            <w:szCs w:val="22"/>
          </w:rPr>
          <w:fldChar w:fldCharType="separate"/>
        </w:r>
        <w:r>
          <w:rPr>
            <w:rFonts w:ascii="Calibri" w:hAnsi="Calibri"/>
            <w:noProof/>
            <w:sz w:val="22"/>
            <w:szCs w:val="22"/>
          </w:rPr>
          <w:t>22</w:t>
        </w:r>
        <w:r w:rsidRPr="007177C0">
          <w:rPr>
            <w:rFonts w:ascii="Calibri" w:hAnsi="Calibri"/>
            <w:noProof/>
            <w:sz w:val="22"/>
            <w:szCs w:val="22"/>
          </w:rPr>
          <w:fldChar w:fldCharType="end"/>
        </w:r>
      </w:p>
    </w:sdtContent>
  </w:sdt>
  <w:p w14:paraId="43B5DC99" w14:textId="77777777" w:rsidR="007C6E08" w:rsidRDefault="007C6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D610C" w14:textId="77777777" w:rsidR="00C72535" w:rsidRDefault="00C72535" w:rsidP="00B93F69">
      <w:r>
        <w:separator/>
      </w:r>
    </w:p>
  </w:footnote>
  <w:footnote w:type="continuationSeparator" w:id="0">
    <w:p w14:paraId="161E9823" w14:textId="77777777" w:rsidR="00C72535" w:rsidRDefault="00C72535" w:rsidP="00B93F69">
      <w:r>
        <w:continuationSeparator/>
      </w:r>
    </w:p>
  </w:footnote>
  <w:footnote w:type="continuationNotice" w:id="1">
    <w:p w14:paraId="7A828046" w14:textId="77777777" w:rsidR="00C72535" w:rsidRDefault="00C7253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5CA7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BE245C"/>
    <w:multiLevelType w:val="hybridMultilevel"/>
    <w:tmpl w:val="FDF0A30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44953"/>
    <w:multiLevelType w:val="hybridMultilevel"/>
    <w:tmpl w:val="FE3269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D3E50"/>
    <w:multiLevelType w:val="hybridMultilevel"/>
    <w:tmpl w:val="93083B26"/>
    <w:lvl w:ilvl="0" w:tplc="93CA3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4BA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DC42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A495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40C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451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242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18E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1CD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4A1CA6"/>
    <w:multiLevelType w:val="hybridMultilevel"/>
    <w:tmpl w:val="75BAFA2A"/>
    <w:lvl w:ilvl="0" w:tplc="112AF4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2D3417"/>
    <w:multiLevelType w:val="hybridMultilevel"/>
    <w:tmpl w:val="0B6A39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951260"/>
    <w:multiLevelType w:val="hybridMultilevel"/>
    <w:tmpl w:val="8B3E3F3A"/>
    <w:lvl w:ilvl="0" w:tplc="D0A04A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8A03F6"/>
    <w:multiLevelType w:val="hybridMultilevel"/>
    <w:tmpl w:val="A08249AC"/>
    <w:lvl w:ilvl="0" w:tplc="FCA6345E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B38D9"/>
    <w:multiLevelType w:val="hybridMultilevel"/>
    <w:tmpl w:val="FE3269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600BCB"/>
    <w:multiLevelType w:val="hybridMultilevel"/>
    <w:tmpl w:val="427876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610713"/>
    <w:multiLevelType w:val="hybridMultilevel"/>
    <w:tmpl w:val="63F080E2"/>
    <w:lvl w:ilvl="0" w:tplc="29B206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2A1438"/>
    <w:multiLevelType w:val="hybridMultilevel"/>
    <w:tmpl w:val="02C820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5954E8"/>
    <w:multiLevelType w:val="hybridMultilevel"/>
    <w:tmpl w:val="13A4E882"/>
    <w:lvl w:ilvl="0" w:tplc="593A75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1EB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8E1A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A41E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6EC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B68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0C2A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F02D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80E8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0FF710B"/>
    <w:multiLevelType w:val="hybridMultilevel"/>
    <w:tmpl w:val="5F14F0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1075E9"/>
    <w:multiLevelType w:val="hybridMultilevel"/>
    <w:tmpl w:val="FE3269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9"/>
  </w:num>
  <w:num w:numId="5">
    <w:abstractNumId w:val="15"/>
  </w:num>
  <w:num w:numId="6">
    <w:abstractNumId w:val="4"/>
  </w:num>
  <w:num w:numId="7">
    <w:abstractNumId w:val="13"/>
  </w:num>
  <w:num w:numId="8">
    <w:abstractNumId w:val="12"/>
  </w:num>
  <w:num w:numId="9">
    <w:abstractNumId w:val="7"/>
  </w:num>
  <w:num w:numId="10">
    <w:abstractNumId w:val="11"/>
  </w:num>
  <w:num w:numId="11">
    <w:abstractNumId w:val="14"/>
  </w:num>
  <w:num w:numId="12">
    <w:abstractNumId w:val="5"/>
  </w:num>
  <w:num w:numId="13">
    <w:abstractNumId w:val="0"/>
  </w:num>
  <w:num w:numId="14">
    <w:abstractNumId w:val="6"/>
  </w:num>
  <w:num w:numId="15">
    <w:abstractNumId w:val="1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xMLa0MDUyMjOxMDNU0lEKTi0uzszPAymwrAUAB+fX0iwAAAA="/>
  </w:docVars>
  <w:rsids>
    <w:rsidRoot w:val="00FB6D1C"/>
    <w:rsid w:val="00000D96"/>
    <w:rsid w:val="00000E03"/>
    <w:rsid w:val="00001049"/>
    <w:rsid w:val="00002BBC"/>
    <w:rsid w:val="0000336B"/>
    <w:rsid w:val="000064A4"/>
    <w:rsid w:val="00006BB4"/>
    <w:rsid w:val="000073A7"/>
    <w:rsid w:val="00010A47"/>
    <w:rsid w:val="00010EA2"/>
    <w:rsid w:val="00011772"/>
    <w:rsid w:val="000119EC"/>
    <w:rsid w:val="00011FF5"/>
    <w:rsid w:val="00012D0E"/>
    <w:rsid w:val="000136D8"/>
    <w:rsid w:val="00013E6C"/>
    <w:rsid w:val="00014597"/>
    <w:rsid w:val="000153FD"/>
    <w:rsid w:val="000163F5"/>
    <w:rsid w:val="000168D5"/>
    <w:rsid w:val="00022003"/>
    <w:rsid w:val="00022D79"/>
    <w:rsid w:val="00022FE5"/>
    <w:rsid w:val="00023C11"/>
    <w:rsid w:val="00023E68"/>
    <w:rsid w:val="00024677"/>
    <w:rsid w:val="00024C81"/>
    <w:rsid w:val="00025492"/>
    <w:rsid w:val="000258E7"/>
    <w:rsid w:val="00025974"/>
    <w:rsid w:val="00026455"/>
    <w:rsid w:val="00026C8C"/>
    <w:rsid w:val="00027C6A"/>
    <w:rsid w:val="00031316"/>
    <w:rsid w:val="0003324F"/>
    <w:rsid w:val="000336D7"/>
    <w:rsid w:val="00033EC8"/>
    <w:rsid w:val="00034FE9"/>
    <w:rsid w:val="000350B0"/>
    <w:rsid w:val="00037399"/>
    <w:rsid w:val="00037BF2"/>
    <w:rsid w:val="00041B32"/>
    <w:rsid w:val="000420CF"/>
    <w:rsid w:val="00042360"/>
    <w:rsid w:val="00042969"/>
    <w:rsid w:val="00043AC8"/>
    <w:rsid w:val="00045539"/>
    <w:rsid w:val="00046263"/>
    <w:rsid w:val="00046FBB"/>
    <w:rsid w:val="00047168"/>
    <w:rsid w:val="000471A4"/>
    <w:rsid w:val="000474C5"/>
    <w:rsid w:val="00047513"/>
    <w:rsid w:val="00050AE8"/>
    <w:rsid w:val="00050AF4"/>
    <w:rsid w:val="00054246"/>
    <w:rsid w:val="0005470A"/>
    <w:rsid w:val="00054BB2"/>
    <w:rsid w:val="00054CF0"/>
    <w:rsid w:val="000578F9"/>
    <w:rsid w:val="000603B4"/>
    <w:rsid w:val="00060972"/>
    <w:rsid w:val="00060E28"/>
    <w:rsid w:val="00061136"/>
    <w:rsid w:val="0006118A"/>
    <w:rsid w:val="000644D8"/>
    <w:rsid w:val="00064DF2"/>
    <w:rsid w:val="00065A5C"/>
    <w:rsid w:val="00065FB1"/>
    <w:rsid w:val="0006720D"/>
    <w:rsid w:val="00070405"/>
    <w:rsid w:val="0007087E"/>
    <w:rsid w:val="00070E3C"/>
    <w:rsid w:val="00071466"/>
    <w:rsid w:val="00072716"/>
    <w:rsid w:val="000729E3"/>
    <w:rsid w:val="00072BBF"/>
    <w:rsid w:val="00072D18"/>
    <w:rsid w:val="000732E2"/>
    <w:rsid w:val="000733F4"/>
    <w:rsid w:val="00074552"/>
    <w:rsid w:val="00074759"/>
    <w:rsid w:val="00074F83"/>
    <w:rsid w:val="000750CD"/>
    <w:rsid w:val="000753E5"/>
    <w:rsid w:val="00075910"/>
    <w:rsid w:val="00075D46"/>
    <w:rsid w:val="000762B9"/>
    <w:rsid w:val="00076AC4"/>
    <w:rsid w:val="00080284"/>
    <w:rsid w:val="00080841"/>
    <w:rsid w:val="00081874"/>
    <w:rsid w:val="00081E51"/>
    <w:rsid w:val="0008241C"/>
    <w:rsid w:val="00082D93"/>
    <w:rsid w:val="000837F6"/>
    <w:rsid w:val="00083997"/>
    <w:rsid w:val="000841C9"/>
    <w:rsid w:val="00084A6D"/>
    <w:rsid w:val="00084B35"/>
    <w:rsid w:val="00084BFC"/>
    <w:rsid w:val="000867A9"/>
    <w:rsid w:val="00086AC1"/>
    <w:rsid w:val="00087C2F"/>
    <w:rsid w:val="00090452"/>
    <w:rsid w:val="0009140E"/>
    <w:rsid w:val="00093303"/>
    <w:rsid w:val="00093590"/>
    <w:rsid w:val="000938A4"/>
    <w:rsid w:val="00093B4E"/>
    <w:rsid w:val="00093F8A"/>
    <w:rsid w:val="00094552"/>
    <w:rsid w:val="00094FBA"/>
    <w:rsid w:val="00095EF6"/>
    <w:rsid w:val="00096354"/>
    <w:rsid w:val="000972EA"/>
    <w:rsid w:val="000978FA"/>
    <w:rsid w:val="00097BC0"/>
    <w:rsid w:val="00097D8D"/>
    <w:rsid w:val="000A0024"/>
    <w:rsid w:val="000A0197"/>
    <w:rsid w:val="000A13C8"/>
    <w:rsid w:val="000A263D"/>
    <w:rsid w:val="000A46AA"/>
    <w:rsid w:val="000A48DA"/>
    <w:rsid w:val="000A581D"/>
    <w:rsid w:val="000A71B1"/>
    <w:rsid w:val="000B1BDA"/>
    <w:rsid w:val="000B204A"/>
    <w:rsid w:val="000B27F4"/>
    <w:rsid w:val="000B3262"/>
    <w:rsid w:val="000B3E46"/>
    <w:rsid w:val="000B5954"/>
    <w:rsid w:val="000B650B"/>
    <w:rsid w:val="000B6DFD"/>
    <w:rsid w:val="000B7A2F"/>
    <w:rsid w:val="000C0264"/>
    <w:rsid w:val="000C09B5"/>
    <w:rsid w:val="000C13DA"/>
    <w:rsid w:val="000C2041"/>
    <w:rsid w:val="000C2097"/>
    <w:rsid w:val="000C4D84"/>
    <w:rsid w:val="000C5800"/>
    <w:rsid w:val="000C59B8"/>
    <w:rsid w:val="000C689B"/>
    <w:rsid w:val="000C6A1E"/>
    <w:rsid w:val="000C6BAB"/>
    <w:rsid w:val="000C7614"/>
    <w:rsid w:val="000C7E90"/>
    <w:rsid w:val="000C7F13"/>
    <w:rsid w:val="000D012E"/>
    <w:rsid w:val="000D1911"/>
    <w:rsid w:val="000D20CF"/>
    <w:rsid w:val="000D2362"/>
    <w:rsid w:val="000D343A"/>
    <w:rsid w:val="000D3D8C"/>
    <w:rsid w:val="000D3F5D"/>
    <w:rsid w:val="000D4143"/>
    <w:rsid w:val="000D452D"/>
    <w:rsid w:val="000D5BAE"/>
    <w:rsid w:val="000D66B0"/>
    <w:rsid w:val="000D6F8F"/>
    <w:rsid w:val="000D7224"/>
    <w:rsid w:val="000E0DEC"/>
    <w:rsid w:val="000E119C"/>
    <w:rsid w:val="000E147B"/>
    <w:rsid w:val="000E1574"/>
    <w:rsid w:val="000E1AAE"/>
    <w:rsid w:val="000E2931"/>
    <w:rsid w:val="000E3243"/>
    <w:rsid w:val="000E36AF"/>
    <w:rsid w:val="000E3A8F"/>
    <w:rsid w:val="000E44CD"/>
    <w:rsid w:val="000E4835"/>
    <w:rsid w:val="000E49C5"/>
    <w:rsid w:val="000E4ED0"/>
    <w:rsid w:val="000E65B9"/>
    <w:rsid w:val="000E6CBD"/>
    <w:rsid w:val="000E760C"/>
    <w:rsid w:val="000E7A6F"/>
    <w:rsid w:val="000F1942"/>
    <w:rsid w:val="000F32C2"/>
    <w:rsid w:val="000F3D68"/>
    <w:rsid w:val="000F7A8A"/>
    <w:rsid w:val="0010201B"/>
    <w:rsid w:val="00102989"/>
    <w:rsid w:val="00105B3F"/>
    <w:rsid w:val="00106DC1"/>
    <w:rsid w:val="00110139"/>
    <w:rsid w:val="00110357"/>
    <w:rsid w:val="00111207"/>
    <w:rsid w:val="00111507"/>
    <w:rsid w:val="00111FF1"/>
    <w:rsid w:val="00112E61"/>
    <w:rsid w:val="001134C3"/>
    <w:rsid w:val="00113590"/>
    <w:rsid w:val="001160EB"/>
    <w:rsid w:val="00116A3B"/>
    <w:rsid w:val="00117105"/>
    <w:rsid w:val="00117203"/>
    <w:rsid w:val="001179DC"/>
    <w:rsid w:val="00117C0A"/>
    <w:rsid w:val="00117CFA"/>
    <w:rsid w:val="00117E5B"/>
    <w:rsid w:val="00120CFC"/>
    <w:rsid w:val="00121058"/>
    <w:rsid w:val="00121A65"/>
    <w:rsid w:val="00123653"/>
    <w:rsid w:val="00124F2F"/>
    <w:rsid w:val="001254CD"/>
    <w:rsid w:val="00126022"/>
    <w:rsid w:val="00127C30"/>
    <w:rsid w:val="0013044A"/>
    <w:rsid w:val="00131545"/>
    <w:rsid w:val="00131F1A"/>
    <w:rsid w:val="00133272"/>
    <w:rsid w:val="00133385"/>
    <w:rsid w:val="00134AC3"/>
    <w:rsid w:val="00134CD9"/>
    <w:rsid w:val="0013504C"/>
    <w:rsid w:val="001356E9"/>
    <w:rsid w:val="001364AC"/>
    <w:rsid w:val="001375F2"/>
    <w:rsid w:val="001401CB"/>
    <w:rsid w:val="0014077E"/>
    <w:rsid w:val="00141498"/>
    <w:rsid w:val="00141FA4"/>
    <w:rsid w:val="00142991"/>
    <w:rsid w:val="00142E71"/>
    <w:rsid w:val="00142F63"/>
    <w:rsid w:val="00143E82"/>
    <w:rsid w:val="001442DA"/>
    <w:rsid w:val="00144E81"/>
    <w:rsid w:val="0014502A"/>
    <w:rsid w:val="001454D2"/>
    <w:rsid w:val="001456D5"/>
    <w:rsid w:val="00145859"/>
    <w:rsid w:val="001458BF"/>
    <w:rsid w:val="00145AAD"/>
    <w:rsid w:val="00145CF7"/>
    <w:rsid w:val="00146487"/>
    <w:rsid w:val="00146BAC"/>
    <w:rsid w:val="0014712B"/>
    <w:rsid w:val="0015000A"/>
    <w:rsid w:val="00150BE2"/>
    <w:rsid w:val="00151265"/>
    <w:rsid w:val="00151549"/>
    <w:rsid w:val="00152234"/>
    <w:rsid w:val="001523FB"/>
    <w:rsid w:val="00153667"/>
    <w:rsid w:val="0015433C"/>
    <w:rsid w:val="00155ACF"/>
    <w:rsid w:val="00155B4C"/>
    <w:rsid w:val="00156221"/>
    <w:rsid w:val="00156261"/>
    <w:rsid w:val="0016011B"/>
    <w:rsid w:val="00160D51"/>
    <w:rsid w:val="001612A7"/>
    <w:rsid w:val="00162022"/>
    <w:rsid w:val="001623A3"/>
    <w:rsid w:val="001638D6"/>
    <w:rsid w:val="001641BE"/>
    <w:rsid w:val="0016463B"/>
    <w:rsid w:val="001651ED"/>
    <w:rsid w:val="00166F66"/>
    <w:rsid w:val="00170D2A"/>
    <w:rsid w:val="00170F2D"/>
    <w:rsid w:val="0017103C"/>
    <w:rsid w:val="001713C9"/>
    <w:rsid w:val="0017177A"/>
    <w:rsid w:val="00172B8C"/>
    <w:rsid w:val="00173263"/>
    <w:rsid w:val="00173C09"/>
    <w:rsid w:val="0017488B"/>
    <w:rsid w:val="00174890"/>
    <w:rsid w:val="00174BB9"/>
    <w:rsid w:val="00175982"/>
    <w:rsid w:val="00176233"/>
    <w:rsid w:val="0017697B"/>
    <w:rsid w:val="00176E9B"/>
    <w:rsid w:val="00177944"/>
    <w:rsid w:val="0018124D"/>
    <w:rsid w:val="001813E2"/>
    <w:rsid w:val="001816A9"/>
    <w:rsid w:val="001819C8"/>
    <w:rsid w:val="0018373E"/>
    <w:rsid w:val="0018405E"/>
    <w:rsid w:val="001849CC"/>
    <w:rsid w:val="00185D36"/>
    <w:rsid w:val="0018637E"/>
    <w:rsid w:val="00186507"/>
    <w:rsid w:val="001870BD"/>
    <w:rsid w:val="001875F1"/>
    <w:rsid w:val="00187F39"/>
    <w:rsid w:val="00192121"/>
    <w:rsid w:val="00192834"/>
    <w:rsid w:val="00194E17"/>
    <w:rsid w:val="00195DE2"/>
    <w:rsid w:val="00195FD1"/>
    <w:rsid w:val="001960E8"/>
    <w:rsid w:val="001968F6"/>
    <w:rsid w:val="00196EA0"/>
    <w:rsid w:val="00196EAC"/>
    <w:rsid w:val="0019763C"/>
    <w:rsid w:val="001A0A4C"/>
    <w:rsid w:val="001A199A"/>
    <w:rsid w:val="001A1F8E"/>
    <w:rsid w:val="001A2030"/>
    <w:rsid w:val="001A2D62"/>
    <w:rsid w:val="001A2F37"/>
    <w:rsid w:val="001A3076"/>
    <w:rsid w:val="001A30B7"/>
    <w:rsid w:val="001A36E1"/>
    <w:rsid w:val="001A477C"/>
    <w:rsid w:val="001A50E2"/>
    <w:rsid w:val="001A5119"/>
    <w:rsid w:val="001A5586"/>
    <w:rsid w:val="001A61F9"/>
    <w:rsid w:val="001A652A"/>
    <w:rsid w:val="001A6696"/>
    <w:rsid w:val="001A7BAB"/>
    <w:rsid w:val="001B0529"/>
    <w:rsid w:val="001B1BF5"/>
    <w:rsid w:val="001B217A"/>
    <w:rsid w:val="001B246A"/>
    <w:rsid w:val="001B34EE"/>
    <w:rsid w:val="001B3B77"/>
    <w:rsid w:val="001B404F"/>
    <w:rsid w:val="001B43FD"/>
    <w:rsid w:val="001B49D8"/>
    <w:rsid w:val="001B588C"/>
    <w:rsid w:val="001B6512"/>
    <w:rsid w:val="001C07CB"/>
    <w:rsid w:val="001C0984"/>
    <w:rsid w:val="001C1280"/>
    <w:rsid w:val="001C13B0"/>
    <w:rsid w:val="001C1C59"/>
    <w:rsid w:val="001C1FE0"/>
    <w:rsid w:val="001C2729"/>
    <w:rsid w:val="001C28E3"/>
    <w:rsid w:val="001C28F4"/>
    <w:rsid w:val="001C2996"/>
    <w:rsid w:val="001C2D16"/>
    <w:rsid w:val="001C341B"/>
    <w:rsid w:val="001C5228"/>
    <w:rsid w:val="001C668E"/>
    <w:rsid w:val="001C6A8D"/>
    <w:rsid w:val="001C7B16"/>
    <w:rsid w:val="001C7CD1"/>
    <w:rsid w:val="001D0C2C"/>
    <w:rsid w:val="001D1FBB"/>
    <w:rsid w:val="001D300D"/>
    <w:rsid w:val="001D334A"/>
    <w:rsid w:val="001D352E"/>
    <w:rsid w:val="001D371B"/>
    <w:rsid w:val="001D3B89"/>
    <w:rsid w:val="001D3D58"/>
    <w:rsid w:val="001D4A4C"/>
    <w:rsid w:val="001D54C7"/>
    <w:rsid w:val="001D550A"/>
    <w:rsid w:val="001D57B3"/>
    <w:rsid w:val="001D7525"/>
    <w:rsid w:val="001D761D"/>
    <w:rsid w:val="001D76C9"/>
    <w:rsid w:val="001E0939"/>
    <w:rsid w:val="001E0C3C"/>
    <w:rsid w:val="001E0DA3"/>
    <w:rsid w:val="001E10A0"/>
    <w:rsid w:val="001E162A"/>
    <w:rsid w:val="001E1B18"/>
    <w:rsid w:val="001E1D96"/>
    <w:rsid w:val="001E205C"/>
    <w:rsid w:val="001E20C6"/>
    <w:rsid w:val="001E23A8"/>
    <w:rsid w:val="001E24D1"/>
    <w:rsid w:val="001E2A86"/>
    <w:rsid w:val="001E3A5B"/>
    <w:rsid w:val="001E3ABD"/>
    <w:rsid w:val="001E48B9"/>
    <w:rsid w:val="001E5559"/>
    <w:rsid w:val="001E7C69"/>
    <w:rsid w:val="001F23FA"/>
    <w:rsid w:val="001F256F"/>
    <w:rsid w:val="001F36E5"/>
    <w:rsid w:val="001F6BC6"/>
    <w:rsid w:val="001F7240"/>
    <w:rsid w:val="00202183"/>
    <w:rsid w:val="00203195"/>
    <w:rsid w:val="00203AF4"/>
    <w:rsid w:val="00203C57"/>
    <w:rsid w:val="00204115"/>
    <w:rsid w:val="00204759"/>
    <w:rsid w:val="002054D1"/>
    <w:rsid w:val="00205971"/>
    <w:rsid w:val="00207691"/>
    <w:rsid w:val="00210D5E"/>
    <w:rsid w:val="00211D4C"/>
    <w:rsid w:val="002123DD"/>
    <w:rsid w:val="002133D5"/>
    <w:rsid w:val="00213819"/>
    <w:rsid w:val="002143A7"/>
    <w:rsid w:val="0021462D"/>
    <w:rsid w:val="00214F95"/>
    <w:rsid w:val="002154A6"/>
    <w:rsid w:val="002159EB"/>
    <w:rsid w:val="00220006"/>
    <w:rsid w:val="00220451"/>
    <w:rsid w:val="00220ED9"/>
    <w:rsid w:val="00221FA9"/>
    <w:rsid w:val="002234CF"/>
    <w:rsid w:val="002236F0"/>
    <w:rsid w:val="0022391C"/>
    <w:rsid w:val="00223984"/>
    <w:rsid w:val="00224103"/>
    <w:rsid w:val="00224392"/>
    <w:rsid w:val="00224580"/>
    <w:rsid w:val="00225E36"/>
    <w:rsid w:val="00225F08"/>
    <w:rsid w:val="00226D8E"/>
    <w:rsid w:val="002276DC"/>
    <w:rsid w:val="00227A91"/>
    <w:rsid w:val="0023054C"/>
    <w:rsid w:val="00230CFF"/>
    <w:rsid w:val="00231FF3"/>
    <w:rsid w:val="00232294"/>
    <w:rsid w:val="002329E9"/>
    <w:rsid w:val="0023382D"/>
    <w:rsid w:val="00233EF8"/>
    <w:rsid w:val="0023541E"/>
    <w:rsid w:val="00235D08"/>
    <w:rsid w:val="00236452"/>
    <w:rsid w:val="00240835"/>
    <w:rsid w:val="00240963"/>
    <w:rsid w:val="00241581"/>
    <w:rsid w:val="002420E5"/>
    <w:rsid w:val="002427A0"/>
    <w:rsid w:val="00242F68"/>
    <w:rsid w:val="00243A68"/>
    <w:rsid w:val="00243B8F"/>
    <w:rsid w:val="00244D55"/>
    <w:rsid w:val="00244ED3"/>
    <w:rsid w:val="00250903"/>
    <w:rsid w:val="00252E16"/>
    <w:rsid w:val="0025341D"/>
    <w:rsid w:val="00254848"/>
    <w:rsid w:val="00256738"/>
    <w:rsid w:val="00257EF8"/>
    <w:rsid w:val="00260621"/>
    <w:rsid w:val="0026152F"/>
    <w:rsid w:val="00261980"/>
    <w:rsid w:val="00261EF5"/>
    <w:rsid w:val="002627A5"/>
    <w:rsid w:val="00263A97"/>
    <w:rsid w:val="00263BAC"/>
    <w:rsid w:val="002656FD"/>
    <w:rsid w:val="002662E6"/>
    <w:rsid w:val="0026648F"/>
    <w:rsid w:val="00266AEB"/>
    <w:rsid w:val="00266C90"/>
    <w:rsid w:val="00267FE8"/>
    <w:rsid w:val="00270667"/>
    <w:rsid w:val="00273E9B"/>
    <w:rsid w:val="002743AB"/>
    <w:rsid w:val="00274CED"/>
    <w:rsid w:val="00275E05"/>
    <w:rsid w:val="002768DA"/>
    <w:rsid w:val="00277707"/>
    <w:rsid w:val="0027796E"/>
    <w:rsid w:val="002807BF"/>
    <w:rsid w:val="0028081D"/>
    <w:rsid w:val="002821AC"/>
    <w:rsid w:val="0028241F"/>
    <w:rsid w:val="00282EC7"/>
    <w:rsid w:val="002839DC"/>
    <w:rsid w:val="0028516A"/>
    <w:rsid w:val="00285516"/>
    <w:rsid w:val="00285A95"/>
    <w:rsid w:val="002866FC"/>
    <w:rsid w:val="00286BE7"/>
    <w:rsid w:val="00286F9D"/>
    <w:rsid w:val="00287272"/>
    <w:rsid w:val="00287655"/>
    <w:rsid w:val="002930E0"/>
    <w:rsid w:val="002935EA"/>
    <w:rsid w:val="0029400F"/>
    <w:rsid w:val="00295D86"/>
    <w:rsid w:val="00296B16"/>
    <w:rsid w:val="002970F9"/>
    <w:rsid w:val="00297443"/>
    <w:rsid w:val="0029756B"/>
    <w:rsid w:val="00297844"/>
    <w:rsid w:val="00297DAF"/>
    <w:rsid w:val="002A1F25"/>
    <w:rsid w:val="002A1F78"/>
    <w:rsid w:val="002A4DF8"/>
    <w:rsid w:val="002A5365"/>
    <w:rsid w:val="002A5B8B"/>
    <w:rsid w:val="002A6709"/>
    <w:rsid w:val="002A67C6"/>
    <w:rsid w:val="002A6EC2"/>
    <w:rsid w:val="002A72D9"/>
    <w:rsid w:val="002A7435"/>
    <w:rsid w:val="002A7BB2"/>
    <w:rsid w:val="002B011D"/>
    <w:rsid w:val="002B0492"/>
    <w:rsid w:val="002B1F28"/>
    <w:rsid w:val="002B2D20"/>
    <w:rsid w:val="002B4A0C"/>
    <w:rsid w:val="002B4C7D"/>
    <w:rsid w:val="002B4CF0"/>
    <w:rsid w:val="002B4E7A"/>
    <w:rsid w:val="002B5451"/>
    <w:rsid w:val="002B58F3"/>
    <w:rsid w:val="002B6029"/>
    <w:rsid w:val="002B69D8"/>
    <w:rsid w:val="002C009F"/>
    <w:rsid w:val="002C04E3"/>
    <w:rsid w:val="002C074A"/>
    <w:rsid w:val="002C0F9B"/>
    <w:rsid w:val="002C1777"/>
    <w:rsid w:val="002C1FAD"/>
    <w:rsid w:val="002C2990"/>
    <w:rsid w:val="002C2A6F"/>
    <w:rsid w:val="002C5337"/>
    <w:rsid w:val="002C5A98"/>
    <w:rsid w:val="002C5E21"/>
    <w:rsid w:val="002C6DA8"/>
    <w:rsid w:val="002C6E9B"/>
    <w:rsid w:val="002D01CA"/>
    <w:rsid w:val="002D0B80"/>
    <w:rsid w:val="002D2E42"/>
    <w:rsid w:val="002D52D1"/>
    <w:rsid w:val="002D543A"/>
    <w:rsid w:val="002D54E0"/>
    <w:rsid w:val="002D5714"/>
    <w:rsid w:val="002D683F"/>
    <w:rsid w:val="002D6BB7"/>
    <w:rsid w:val="002D6C6D"/>
    <w:rsid w:val="002D7865"/>
    <w:rsid w:val="002D7E6D"/>
    <w:rsid w:val="002E0328"/>
    <w:rsid w:val="002E0A98"/>
    <w:rsid w:val="002E2755"/>
    <w:rsid w:val="002E2FAF"/>
    <w:rsid w:val="002E53E8"/>
    <w:rsid w:val="002E59F9"/>
    <w:rsid w:val="002E60A3"/>
    <w:rsid w:val="002E75C8"/>
    <w:rsid w:val="002F03AF"/>
    <w:rsid w:val="002F0BDF"/>
    <w:rsid w:val="002F133E"/>
    <w:rsid w:val="002F1380"/>
    <w:rsid w:val="002F1681"/>
    <w:rsid w:val="002F1D3B"/>
    <w:rsid w:val="002F26AB"/>
    <w:rsid w:val="002F379E"/>
    <w:rsid w:val="002F3AD8"/>
    <w:rsid w:val="002F3D8E"/>
    <w:rsid w:val="002F4B9D"/>
    <w:rsid w:val="002F4F34"/>
    <w:rsid w:val="002F6022"/>
    <w:rsid w:val="002F6682"/>
    <w:rsid w:val="002F6BB6"/>
    <w:rsid w:val="002F703B"/>
    <w:rsid w:val="002F7172"/>
    <w:rsid w:val="002F7A6F"/>
    <w:rsid w:val="002F7AB9"/>
    <w:rsid w:val="002F7EC3"/>
    <w:rsid w:val="00301991"/>
    <w:rsid w:val="0030288B"/>
    <w:rsid w:val="003040A3"/>
    <w:rsid w:val="00304436"/>
    <w:rsid w:val="00304CA0"/>
    <w:rsid w:val="00305273"/>
    <w:rsid w:val="00306D8A"/>
    <w:rsid w:val="00306DDA"/>
    <w:rsid w:val="00306E31"/>
    <w:rsid w:val="003075ED"/>
    <w:rsid w:val="003110EF"/>
    <w:rsid w:val="00313186"/>
    <w:rsid w:val="0031330A"/>
    <w:rsid w:val="003133F1"/>
    <w:rsid w:val="00313C0E"/>
    <w:rsid w:val="0031401D"/>
    <w:rsid w:val="0031416C"/>
    <w:rsid w:val="003153AF"/>
    <w:rsid w:val="00315AF7"/>
    <w:rsid w:val="00317365"/>
    <w:rsid w:val="00317604"/>
    <w:rsid w:val="00317F6F"/>
    <w:rsid w:val="00320818"/>
    <w:rsid w:val="00320BE7"/>
    <w:rsid w:val="0032121D"/>
    <w:rsid w:val="00321DE2"/>
    <w:rsid w:val="0032556B"/>
    <w:rsid w:val="0032580D"/>
    <w:rsid w:val="003260CA"/>
    <w:rsid w:val="0032637B"/>
    <w:rsid w:val="0032670A"/>
    <w:rsid w:val="0032732A"/>
    <w:rsid w:val="003278B5"/>
    <w:rsid w:val="003309BB"/>
    <w:rsid w:val="00331973"/>
    <w:rsid w:val="00331B37"/>
    <w:rsid w:val="00331C64"/>
    <w:rsid w:val="00331D6C"/>
    <w:rsid w:val="003335D7"/>
    <w:rsid w:val="00336923"/>
    <w:rsid w:val="003369C5"/>
    <w:rsid w:val="00337AF8"/>
    <w:rsid w:val="0034009B"/>
    <w:rsid w:val="003410DD"/>
    <w:rsid w:val="00341F54"/>
    <w:rsid w:val="003423C9"/>
    <w:rsid w:val="003431EF"/>
    <w:rsid w:val="00343BED"/>
    <w:rsid w:val="00344599"/>
    <w:rsid w:val="003453E6"/>
    <w:rsid w:val="00345622"/>
    <w:rsid w:val="00345BB6"/>
    <w:rsid w:val="00346302"/>
    <w:rsid w:val="00346346"/>
    <w:rsid w:val="00346D6D"/>
    <w:rsid w:val="00347102"/>
    <w:rsid w:val="003474DF"/>
    <w:rsid w:val="003477EE"/>
    <w:rsid w:val="003500B4"/>
    <w:rsid w:val="00351804"/>
    <w:rsid w:val="0035183D"/>
    <w:rsid w:val="00351CCE"/>
    <w:rsid w:val="00351D12"/>
    <w:rsid w:val="00351E9F"/>
    <w:rsid w:val="003524AF"/>
    <w:rsid w:val="00352F76"/>
    <w:rsid w:val="003530F7"/>
    <w:rsid w:val="00353844"/>
    <w:rsid w:val="00353AC6"/>
    <w:rsid w:val="00354250"/>
    <w:rsid w:val="003542B2"/>
    <w:rsid w:val="00354D18"/>
    <w:rsid w:val="003550D7"/>
    <w:rsid w:val="00356051"/>
    <w:rsid w:val="003579E8"/>
    <w:rsid w:val="00357BE8"/>
    <w:rsid w:val="003604D5"/>
    <w:rsid w:val="00361549"/>
    <w:rsid w:val="003618F7"/>
    <w:rsid w:val="00361E81"/>
    <w:rsid w:val="0036237E"/>
    <w:rsid w:val="003624D2"/>
    <w:rsid w:val="003629AD"/>
    <w:rsid w:val="003641E4"/>
    <w:rsid w:val="003642D4"/>
    <w:rsid w:val="00364552"/>
    <w:rsid w:val="00364E9C"/>
    <w:rsid w:val="00366852"/>
    <w:rsid w:val="00366BA1"/>
    <w:rsid w:val="00367479"/>
    <w:rsid w:val="0036795C"/>
    <w:rsid w:val="0037034B"/>
    <w:rsid w:val="0037068D"/>
    <w:rsid w:val="00370DBD"/>
    <w:rsid w:val="00371027"/>
    <w:rsid w:val="00371AA7"/>
    <w:rsid w:val="0037241F"/>
    <w:rsid w:val="0037262C"/>
    <w:rsid w:val="00372D05"/>
    <w:rsid w:val="00373029"/>
    <w:rsid w:val="0037327B"/>
    <w:rsid w:val="0037358B"/>
    <w:rsid w:val="003739F2"/>
    <w:rsid w:val="00373B71"/>
    <w:rsid w:val="00373CC5"/>
    <w:rsid w:val="00376A42"/>
    <w:rsid w:val="003778CB"/>
    <w:rsid w:val="003779EE"/>
    <w:rsid w:val="003809C9"/>
    <w:rsid w:val="00383B5B"/>
    <w:rsid w:val="003843CC"/>
    <w:rsid w:val="00386347"/>
    <w:rsid w:val="0038636A"/>
    <w:rsid w:val="00386D75"/>
    <w:rsid w:val="00386FAD"/>
    <w:rsid w:val="00387105"/>
    <w:rsid w:val="00387859"/>
    <w:rsid w:val="00390EEB"/>
    <w:rsid w:val="00393258"/>
    <w:rsid w:val="00394507"/>
    <w:rsid w:val="0039497C"/>
    <w:rsid w:val="0039667C"/>
    <w:rsid w:val="0039679C"/>
    <w:rsid w:val="00396CAE"/>
    <w:rsid w:val="00397722"/>
    <w:rsid w:val="003A03DD"/>
    <w:rsid w:val="003A0858"/>
    <w:rsid w:val="003A2B19"/>
    <w:rsid w:val="003A315C"/>
    <w:rsid w:val="003A36E0"/>
    <w:rsid w:val="003A3D8B"/>
    <w:rsid w:val="003A3F8D"/>
    <w:rsid w:val="003A4127"/>
    <w:rsid w:val="003A474B"/>
    <w:rsid w:val="003A518D"/>
    <w:rsid w:val="003A5545"/>
    <w:rsid w:val="003A58BC"/>
    <w:rsid w:val="003A60D9"/>
    <w:rsid w:val="003A76E2"/>
    <w:rsid w:val="003A7BB7"/>
    <w:rsid w:val="003A7E82"/>
    <w:rsid w:val="003B0D40"/>
    <w:rsid w:val="003B22AE"/>
    <w:rsid w:val="003B3701"/>
    <w:rsid w:val="003B3771"/>
    <w:rsid w:val="003B3909"/>
    <w:rsid w:val="003B3C2E"/>
    <w:rsid w:val="003B4708"/>
    <w:rsid w:val="003B4866"/>
    <w:rsid w:val="003B56B0"/>
    <w:rsid w:val="003B5C0D"/>
    <w:rsid w:val="003B5CF8"/>
    <w:rsid w:val="003B7BC2"/>
    <w:rsid w:val="003C09DF"/>
    <w:rsid w:val="003C1E23"/>
    <w:rsid w:val="003C2452"/>
    <w:rsid w:val="003C2658"/>
    <w:rsid w:val="003C3006"/>
    <w:rsid w:val="003C30CD"/>
    <w:rsid w:val="003C360E"/>
    <w:rsid w:val="003C39FB"/>
    <w:rsid w:val="003C4191"/>
    <w:rsid w:val="003C4384"/>
    <w:rsid w:val="003C4CBE"/>
    <w:rsid w:val="003C4DC4"/>
    <w:rsid w:val="003C68E7"/>
    <w:rsid w:val="003C6D17"/>
    <w:rsid w:val="003C7F0F"/>
    <w:rsid w:val="003D02A2"/>
    <w:rsid w:val="003D0A19"/>
    <w:rsid w:val="003D21B6"/>
    <w:rsid w:val="003D26DE"/>
    <w:rsid w:val="003D2A2C"/>
    <w:rsid w:val="003D2C32"/>
    <w:rsid w:val="003D2CE3"/>
    <w:rsid w:val="003D2DD2"/>
    <w:rsid w:val="003D35F0"/>
    <w:rsid w:val="003D39D9"/>
    <w:rsid w:val="003D42E6"/>
    <w:rsid w:val="003D5691"/>
    <w:rsid w:val="003D5BE9"/>
    <w:rsid w:val="003D6618"/>
    <w:rsid w:val="003D6EFC"/>
    <w:rsid w:val="003D7AD2"/>
    <w:rsid w:val="003D7C45"/>
    <w:rsid w:val="003E0BDC"/>
    <w:rsid w:val="003E23E3"/>
    <w:rsid w:val="003E3631"/>
    <w:rsid w:val="003E3C7F"/>
    <w:rsid w:val="003E426E"/>
    <w:rsid w:val="003E50BB"/>
    <w:rsid w:val="003E5573"/>
    <w:rsid w:val="003E610A"/>
    <w:rsid w:val="003E75E6"/>
    <w:rsid w:val="003E7C86"/>
    <w:rsid w:val="003F0112"/>
    <w:rsid w:val="003F07CA"/>
    <w:rsid w:val="003F0930"/>
    <w:rsid w:val="003F0A1F"/>
    <w:rsid w:val="003F0B6F"/>
    <w:rsid w:val="003F0E05"/>
    <w:rsid w:val="003F0FAD"/>
    <w:rsid w:val="003F1E63"/>
    <w:rsid w:val="003F27FF"/>
    <w:rsid w:val="003F2E13"/>
    <w:rsid w:val="003F34B7"/>
    <w:rsid w:val="003F3D34"/>
    <w:rsid w:val="003F41BB"/>
    <w:rsid w:val="003F5244"/>
    <w:rsid w:val="003F6148"/>
    <w:rsid w:val="003F70E9"/>
    <w:rsid w:val="003F7EA0"/>
    <w:rsid w:val="00402164"/>
    <w:rsid w:val="004030D0"/>
    <w:rsid w:val="004034ED"/>
    <w:rsid w:val="004035A2"/>
    <w:rsid w:val="004065B6"/>
    <w:rsid w:val="00406776"/>
    <w:rsid w:val="0040699B"/>
    <w:rsid w:val="00410050"/>
    <w:rsid w:val="00411C48"/>
    <w:rsid w:val="0041216F"/>
    <w:rsid w:val="00412C52"/>
    <w:rsid w:val="00412EB9"/>
    <w:rsid w:val="00413C4D"/>
    <w:rsid w:val="0041439A"/>
    <w:rsid w:val="0041443C"/>
    <w:rsid w:val="00414FC5"/>
    <w:rsid w:val="00415F1E"/>
    <w:rsid w:val="0041638C"/>
    <w:rsid w:val="00416D95"/>
    <w:rsid w:val="00417FA6"/>
    <w:rsid w:val="00421017"/>
    <w:rsid w:val="00421206"/>
    <w:rsid w:val="00421698"/>
    <w:rsid w:val="004217F8"/>
    <w:rsid w:val="00422CD9"/>
    <w:rsid w:val="00422FFC"/>
    <w:rsid w:val="00423D54"/>
    <w:rsid w:val="00423F4A"/>
    <w:rsid w:val="004262DE"/>
    <w:rsid w:val="0042642F"/>
    <w:rsid w:val="00426A4E"/>
    <w:rsid w:val="004279CB"/>
    <w:rsid w:val="0043052C"/>
    <w:rsid w:val="00432ED9"/>
    <w:rsid w:val="004336F6"/>
    <w:rsid w:val="00433805"/>
    <w:rsid w:val="0043384D"/>
    <w:rsid w:val="00434531"/>
    <w:rsid w:val="00434B9B"/>
    <w:rsid w:val="00435019"/>
    <w:rsid w:val="00435177"/>
    <w:rsid w:val="00436478"/>
    <w:rsid w:val="004365F7"/>
    <w:rsid w:val="00436616"/>
    <w:rsid w:val="00437B83"/>
    <w:rsid w:val="004411CF"/>
    <w:rsid w:val="00441A20"/>
    <w:rsid w:val="00441B87"/>
    <w:rsid w:val="00441CF7"/>
    <w:rsid w:val="0044207A"/>
    <w:rsid w:val="00442094"/>
    <w:rsid w:val="004436FA"/>
    <w:rsid w:val="00443911"/>
    <w:rsid w:val="00443C0B"/>
    <w:rsid w:val="004450C5"/>
    <w:rsid w:val="004457A2"/>
    <w:rsid w:val="00445C9A"/>
    <w:rsid w:val="00446354"/>
    <w:rsid w:val="00446C0D"/>
    <w:rsid w:val="00447A2E"/>
    <w:rsid w:val="00447F80"/>
    <w:rsid w:val="00450BD2"/>
    <w:rsid w:val="00452161"/>
    <w:rsid w:val="00452A65"/>
    <w:rsid w:val="00452D32"/>
    <w:rsid w:val="00452EDB"/>
    <w:rsid w:val="00452FA0"/>
    <w:rsid w:val="004531BB"/>
    <w:rsid w:val="00454815"/>
    <w:rsid w:val="00454D46"/>
    <w:rsid w:val="00454FFF"/>
    <w:rsid w:val="004551A9"/>
    <w:rsid w:val="00455F00"/>
    <w:rsid w:val="00456B6E"/>
    <w:rsid w:val="00456E06"/>
    <w:rsid w:val="00457018"/>
    <w:rsid w:val="00461072"/>
    <w:rsid w:val="00461119"/>
    <w:rsid w:val="00462CD1"/>
    <w:rsid w:val="0046348B"/>
    <w:rsid w:val="00463AAC"/>
    <w:rsid w:val="0046439A"/>
    <w:rsid w:val="00464426"/>
    <w:rsid w:val="00464F96"/>
    <w:rsid w:val="004651E3"/>
    <w:rsid w:val="00467BD7"/>
    <w:rsid w:val="00467E8F"/>
    <w:rsid w:val="004705A0"/>
    <w:rsid w:val="00470864"/>
    <w:rsid w:val="00470A89"/>
    <w:rsid w:val="00470FD1"/>
    <w:rsid w:val="00472049"/>
    <w:rsid w:val="00472958"/>
    <w:rsid w:val="00472C8E"/>
    <w:rsid w:val="00474BF0"/>
    <w:rsid w:val="004750CA"/>
    <w:rsid w:val="00476435"/>
    <w:rsid w:val="00476D28"/>
    <w:rsid w:val="00481F0C"/>
    <w:rsid w:val="00482C98"/>
    <w:rsid w:val="004832F8"/>
    <w:rsid w:val="00483DE4"/>
    <w:rsid w:val="00484905"/>
    <w:rsid w:val="004851CB"/>
    <w:rsid w:val="004852A8"/>
    <w:rsid w:val="00486535"/>
    <w:rsid w:val="0048658E"/>
    <w:rsid w:val="00486BFD"/>
    <w:rsid w:val="00487532"/>
    <w:rsid w:val="00487F82"/>
    <w:rsid w:val="00492EBF"/>
    <w:rsid w:val="0049382C"/>
    <w:rsid w:val="00493D6F"/>
    <w:rsid w:val="00493D8A"/>
    <w:rsid w:val="00494656"/>
    <w:rsid w:val="0049527C"/>
    <w:rsid w:val="00496C55"/>
    <w:rsid w:val="00496E38"/>
    <w:rsid w:val="00496EDE"/>
    <w:rsid w:val="004A0D36"/>
    <w:rsid w:val="004A0EDD"/>
    <w:rsid w:val="004A0F34"/>
    <w:rsid w:val="004A27FA"/>
    <w:rsid w:val="004A2862"/>
    <w:rsid w:val="004A2D86"/>
    <w:rsid w:val="004A356C"/>
    <w:rsid w:val="004A3F25"/>
    <w:rsid w:val="004A425A"/>
    <w:rsid w:val="004A6151"/>
    <w:rsid w:val="004A677A"/>
    <w:rsid w:val="004A6D39"/>
    <w:rsid w:val="004A721D"/>
    <w:rsid w:val="004B004B"/>
    <w:rsid w:val="004B0330"/>
    <w:rsid w:val="004B0842"/>
    <w:rsid w:val="004B2FCE"/>
    <w:rsid w:val="004B4761"/>
    <w:rsid w:val="004B5320"/>
    <w:rsid w:val="004B54B0"/>
    <w:rsid w:val="004B5DE3"/>
    <w:rsid w:val="004C18C8"/>
    <w:rsid w:val="004C1E07"/>
    <w:rsid w:val="004C21F3"/>
    <w:rsid w:val="004C34D0"/>
    <w:rsid w:val="004C44DF"/>
    <w:rsid w:val="004C46A9"/>
    <w:rsid w:val="004C4FD9"/>
    <w:rsid w:val="004C573F"/>
    <w:rsid w:val="004C671B"/>
    <w:rsid w:val="004C6D87"/>
    <w:rsid w:val="004C7B89"/>
    <w:rsid w:val="004D024A"/>
    <w:rsid w:val="004D02F4"/>
    <w:rsid w:val="004D04EB"/>
    <w:rsid w:val="004D116E"/>
    <w:rsid w:val="004D1B0F"/>
    <w:rsid w:val="004D1F77"/>
    <w:rsid w:val="004D2754"/>
    <w:rsid w:val="004D43D5"/>
    <w:rsid w:val="004D4BA5"/>
    <w:rsid w:val="004D4EB8"/>
    <w:rsid w:val="004D5595"/>
    <w:rsid w:val="004D5756"/>
    <w:rsid w:val="004D63F3"/>
    <w:rsid w:val="004D6C32"/>
    <w:rsid w:val="004D6FA6"/>
    <w:rsid w:val="004E0DA2"/>
    <w:rsid w:val="004E19D2"/>
    <w:rsid w:val="004E21B2"/>
    <w:rsid w:val="004E24B2"/>
    <w:rsid w:val="004E38F8"/>
    <w:rsid w:val="004E39F7"/>
    <w:rsid w:val="004E3FF9"/>
    <w:rsid w:val="004E4937"/>
    <w:rsid w:val="004E4971"/>
    <w:rsid w:val="004E4A23"/>
    <w:rsid w:val="004E5B84"/>
    <w:rsid w:val="004E5DE2"/>
    <w:rsid w:val="004E5F96"/>
    <w:rsid w:val="004E6FD5"/>
    <w:rsid w:val="004E781B"/>
    <w:rsid w:val="004F0E07"/>
    <w:rsid w:val="004F125E"/>
    <w:rsid w:val="004F12B5"/>
    <w:rsid w:val="004F1F63"/>
    <w:rsid w:val="004F28A2"/>
    <w:rsid w:val="004F2C07"/>
    <w:rsid w:val="004F579B"/>
    <w:rsid w:val="004F606A"/>
    <w:rsid w:val="0050009C"/>
    <w:rsid w:val="005005B0"/>
    <w:rsid w:val="005005BE"/>
    <w:rsid w:val="00500B97"/>
    <w:rsid w:val="005011A9"/>
    <w:rsid w:val="00502260"/>
    <w:rsid w:val="005034C4"/>
    <w:rsid w:val="0050383E"/>
    <w:rsid w:val="0050470C"/>
    <w:rsid w:val="00504B7F"/>
    <w:rsid w:val="00507153"/>
    <w:rsid w:val="005075F0"/>
    <w:rsid w:val="00510930"/>
    <w:rsid w:val="00512D7D"/>
    <w:rsid w:val="0051364E"/>
    <w:rsid w:val="0051375D"/>
    <w:rsid w:val="00513D1D"/>
    <w:rsid w:val="00516842"/>
    <w:rsid w:val="005176C2"/>
    <w:rsid w:val="005177D2"/>
    <w:rsid w:val="0052064F"/>
    <w:rsid w:val="00520AAE"/>
    <w:rsid w:val="005221D4"/>
    <w:rsid w:val="005226CD"/>
    <w:rsid w:val="00522E14"/>
    <w:rsid w:val="00523978"/>
    <w:rsid w:val="00523D0F"/>
    <w:rsid w:val="00524013"/>
    <w:rsid w:val="00526AA2"/>
    <w:rsid w:val="00527DB8"/>
    <w:rsid w:val="005301BE"/>
    <w:rsid w:val="00533EBC"/>
    <w:rsid w:val="005351B5"/>
    <w:rsid w:val="00535821"/>
    <w:rsid w:val="0053603A"/>
    <w:rsid w:val="00536201"/>
    <w:rsid w:val="00537D8C"/>
    <w:rsid w:val="005402B1"/>
    <w:rsid w:val="00540994"/>
    <w:rsid w:val="005411D3"/>
    <w:rsid w:val="005418A4"/>
    <w:rsid w:val="00542316"/>
    <w:rsid w:val="005425CE"/>
    <w:rsid w:val="00543EDC"/>
    <w:rsid w:val="0054448B"/>
    <w:rsid w:val="005444AE"/>
    <w:rsid w:val="00544754"/>
    <w:rsid w:val="00544CB2"/>
    <w:rsid w:val="00545C17"/>
    <w:rsid w:val="00547625"/>
    <w:rsid w:val="00547962"/>
    <w:rsid w:val="005503E4"/>
    <w:rsid w:val="00550985"/>
    <w:rsid w:val="0055130F"/>
    <w:rsid w:val="00553AE0"/>
    <w:rsid w:val="00553DFA"/>
    <w:rsid w:val="00554F62"/>
    <w:rsid w:val="005568FA"/>
    <w:rsid w:val="00556AF0"/>
    <w:rsid w:val="005572FD"/>
    <w:rsid w:val="00557E39"/>
    <w:rsid w:val="00560277"/>
    <w:rsid w:val="00561ECD"/>
    <w:rsid w:val="005621AF"/>
    <w:rsid w:val="005622DB"/>
    <w:rsid w:val="00562A62"/>
    <w:rsid w:val="00562E90"/>
    <w:rsid w:val="0056347A"/>
    <w:rsid w:val="00563B8B"/>
    <w:rsid w:val="00563FD1"/>
    <w:rsid w:val="005642F2"/>
    <w:rsid w:val="00564443"/>
    <w:rsid w:val="005644A5"/>
    <w:rsid w:val="005647D9"/>
    <w:rsid w:val="00564818"/>
    <w:rsid w:val="005656B8"/>
    <w:rsid w:val="00565B3D"/>
    <w:rsid w:val="0056724B"/>
    <w:rsid w:val="00567E21"/>
    <w:rsid w:val="005716CB"/>
    <w:rsid w:val="00571CAC"/>
    <w:rsid w:val="00572A8B"/>
    <w:rsid w:val="00572AC1"/>
    <w:rsid w:val="00574F9D"/>
    <w:rsid w:val="0057623E"/>
    <w:rsid w:val="005769B1"/>
    <w:rsid w:val="0057757C"/>
    <w:rsid w:val="00580927"/>
    <w:rsid w:val="0058113F"/>
    <w:rsid w:val="005819E4"/>
    <w:rsid w:val="0058391E"/>
    <w:rsid w:val="00584159"/>
    <w:rsid w:val="00585050"/>
    <w:rsid w:val="00585B25"/>
    <w:rsid w:val="00586911"/>
    <w:rsid w:val="00586940"/>
    <w:rsid w:val="00590256"/>
    <w:rsid w:val="00590E77"/>
    <w:rsid w:val="005910B7"/>
    <w:rsid w:val="005918C9"/>
    <w:rsid w:val="0059208A"/>
    <w:rsid w:val="005924E1"/>
    <w:rsid w:val="00592EB2"/>
    <w:rsid w:val="00592FD9"/>
    <w:rsid w:val="0059308E"/>
    <w:rsid w:val="00594AC3"/>
    <w:rsid w:val="00594D36"/>
    <w:rsid w:val="00595362"/>
    <w:rsid w:val="00595B32"/>
    <w:rsid w:val="00596AE0"/>
    <w:rsid w:val="005970C2"/>
    <w:rsid w:val="00597B85"/>
    <w:rsid w:val="00597B95"/>
    <w:rsid w:val="005A0085"/>
    <w:rsid w:val="005A05F9"/>
    <w:rsid w:val="005A0994"/>
    <w:rsid w:val="005A22E5"/>
    <w:rsid w:val="005A30C6"/>
    <w:rsid w:val="005A314C"/>
    <w:rsid w:val="005A41E8"/>
    <w:rsid w:val="005A61F0"/>
    <w:rsid w:val="005A6C53"/>
    <w:rsid w:val="005B0F75"/>
    <w:rsid w:val="005B25D3"/>
    <w:rsid w:val="005B2E29"/>
    <w:rsid w:val="005B4A2C"/>
    <w:rsid w:val="005B5816"/>
    <w:rsid w:val="005B58E4"/>
    <w:rsid w:val="005B6A9C"/>
    <w:rsid w:val="005B6BB5"/>
    <w:rsid w:val="005B6EBA"/>
    <w:rsid w:val="005B74BD"/>
    <w:rsid w:val="005B796D"/>
    <w:rsid w:val="005B7B98"/>
    <w:rsid w:val="005C06A8"/>
    <w:rsid w:val="005C0896"/>
    <w:rsid w:val="005C137F"/>
    <w:rsid w:val="005C1F2F"/>
    <w:rsid w:val="005C2676"/>
    <w:rsid w:val="005C29BD"/>
    <w:rsid w:val="005C3099"/>
    <w:rsid w:val="005C3FC1"/>
    <w:rsid w:val="005C4014"/>
    <w:rsid w:val="005C46A5"/>
    <w:rsid w:val="005C4F63"/>
    <w:rsid w:val="005C68D4"/>
    <w:rsid w:val="005D1292"/>
    <w:rsid w:val="005D1F16"/>
    <w:rsid w:val="005D2BB6"/>
    <w:rsid w:val="005D30B7"/>
    <w:rsid w:val="005D31C5"/>
    <w:rsid w:val="005D3400"/>
    <w:rsid w:val="005D3C94"/>
    <w:rsid w:val="005D5246"/>
    <w:rsid w:val="005D554F"/>
    <w:rsid w:val="005D5A79"/>
    <w:rsid w:val="005D6610"/>
    <w:rsid w:val="005D6898"/>
    <w:rsid w:val="005D6964"/>
    <w:rsid w:val="005D6BB2"/>
    <w:rsid w:val="005D7DD0"/>
    <w:rsid w:val="005D7F6B"/>
    <w:rsid w:val="005E05BA"/>
    <w:rsid w:val="005E1B81"/>
    <w:rsid w:val="005E2A11"/>
    <w:rsid w:val="005E4476"/>
    <w:rsid w:val="005E4CD6"/>
    <w:rsid w:val="005E56F3"/>
    <w:rsid w:val="005E5BC4"/>
    <w:rsid w:val="005E632F"/>
    <w:rsid w:val="005E6732"/>
    <w:rsid w:val="005E6E07"/>
    <w:rsid w:val="005E7217"/>
    <w:rsid w:val="005E7EBA"/>
    <w:rsid w:val="005F10B7"/>
    <w:rsid w:val="005F1278"/>
    <w:rsid w:val="005F1729"/>
    <w:rsid w:val="005F1B69"/>
    <w:rsid w:val="005F2308"/>
    <w:rsid w:val="005F23EF"/>
    <w:rsid w:val="005F2A78"/>
    <w:rsid w:val="005F2E6F"/>
    <w:rsid w:val="005F3B5B"/>
    <w:rsid w:val="005F46C4"/>
    <w:rsid w:val="005F4BC4"/>
    <w:rsid w:val="005F5A04"/>
    <w:rsid w:val="005F5B97"/>
    <w:rsid w:val="005F5BC9"/>
    <w:rsid w:val="005F7651"/>
    <w:rsid w:val="005F77FA"/>
    <w:rsid w:val="00600EEB"/>
    <w:rsid w:val="006036E2"/>
    <w:rsid w:val="006064F0"/>
    <w:rsid w:val="00612BE2"/>
    <w:rsid w:val="00613462"/>
    <w:rsid w:val="00614000"/>
    <w:rsid w:val="006144D1"/>
    <w:rsid w:val="00614930"/>
    <w:rsid w:val="00615173"/>
    <w:rsid w:val="00615680"/>
    <w:rsid w:val="00615AA9"/>
    <w:rsid w:val="00616894"/>
    <w:rsid w:val="00616908"/>
    <w:rsid w:val="00616CFE"/>
    <w:rsid w:val="00620224"/>
    <w:rsid w:val="00620757"/>
    <w:rsid w:val="0062131E"/>
    <w:rsid w:val="006228DD"/>
    <w:rsid w:val="0062434E"/>
    <w:rsid w:val="006249ED"/>
    <w:rsid w:val="0062639E"/>
    <w:rsid w:val="00626D40"/>
    <w:rsid w:val="00627CE1"/>
    <w:rsid w:val="006301C3"/>
    <w:rsid w:val="00630325"/>
    <w:rsid w:val="0063094C"/>
    <w:rsid w:val="00630C2C"/>
    <w:rsid w:val="00630FE4"/>
    <w:rsid w:val="00631252"/>
    <w:rsid w:val="00631521"/>
    <w:rsid w:val="00631665"/>
    <w:rsid w:val="0063167B"/>
    <w:rsid w:val="00631EC2"/>
    <w:rsid w:val="00632518"/>
    <w:rsid w:val="0063298D"/>
    <w:rsid w:val="00632A8D"/>
    <w:rsid w:val="00634566"/>
    <w:rsid w:val="00634B28"/>
    <w:rsid w:val="006357C5"/>
    <w:rsid w:val="00635B36"/>
    <w:rsid w:val="00635E66"/>
    <w:rsid w:val="006364E8"/>
    <w:rsid w:val="00636558"/>
    <w:rsid w:val="00637690"/>
    <w:rsid w:val="00641BD0"/>
    <w:rsid w:val="00642E3B"/>
    <w:rsid w:val="006443AB"/>
    <w:rsid w:val="006452F8"/>
    <w:rsid w:val="00645300"/>
    <w:rsid w:val="006469AD"/>
    <w:rsid w:val="00646B07"/>
    <w:rsid w:val="006474DA"/>
    <w:rsid w:val="00651B47"/>
    <w:rsid w:val="00651C79"/>
    <w:rsid w:val="00653836"/>
    <w:rsid w:val="0065436B"/>
    <w:rsid w:val="006571EF"/>
    <w:rsid w:val="006579A3"/>
    <w:rsid w:val="006616A0"/>
    <w:rsid w:val="00661932"/>
    <w:rsid w:val="00662F22"/>
    <w:rsid w:val="00662FA5"/>
    <w:rsid w:val="006633D6"/>
    <w:rsid w:val="00663F1B"/>
    <w:rsid w:val="00664A01"/>
    <w:rsid w:val="0066644C"/>
    <w:rsid w:val="006665B4"/>
    <w:rsid w:val="006665DD"/>
    <w:rsid w:val="00667622"/>
    <w:rsid w:val="00670BD9"/>
    <w:rsid w:val="0067264B"/>
    <w:rsid w:val="0067294F"/>
    <w:rsid w:val="006732E0"/>
    <w:rsid w:val="00674FC5"/>
    <w:rsid w:val="00675D52"/>
    <w:rsid w:val="006762FD"/>
    <w:rsid w:val="00677C74"/>
    <w:rsid w:val="00677C85"/>
    <w:rsid w:val="00680E14"/>
    <w:rsid w:val="00681AFF"/>
    <w:rsid w:val="00683C62"/>
    <w:rsid w:val="00684609"/>
    <w:rsid w:val="0068590A"/>
    <w:rsid w:val="0068600D"/>
    <w:rsid w:val="00686032"/>
    <w:rsid w:val="00686071"/>
    <w:rsid w:val="00687DBB"/>
    <w:rsid w:val="006900EA"/>
    <w:rsid w:val="006903EE"/>
    <w:rsid w:val="00691672"/>
    <w:rsid w:val="00692735"/>
    <w:rsid w:val="00693E2C"/>
    <w:rsid w:val="00694551"/>
    <w:rsid w:val="00694AA4"/>
    <w:rsid w:val="006958C8"/>
    <w:rsid w:val="0069638C"/>
    <w:rsid w:val="00696C23"/>
    <w:rsid w:val="00697140"/>
    <w:rsid w:val="006971F4"/>
    <w:rsid w:val="00697C67"/>
    <w:rsid w:val="006A0C1E"/>
    <w:rsid w:val="006A1118"/>
    <w:rsid w:val="006A19F3"/>
    <w:rsid w:val="006A1FC0"/>
    <w:rsid w:val="006A1FE5"/>
    <w:rsid w:val="006A2425"/>
    <w:rsid w:val="006A253D"/>
    <w:rsid w:val="006A3281"/>
    <w:rsid w:val="006A3D0D"/>
    <w:rsid w:val="006A54A7"/>
    <w:rsid w:val="006A5CD8"/>
    <w:rsid w:val="006A60EF"/>
    <w:rsid w:val="006A619F"/>
    <w:rsid w:val="006A6435"/>
    <w:rsid w:val="006A6F64"/>
    <w:rsid w:val="006B02DC"/>
    <w:rsid w:val="006B119A"/>
    <w:rsid w:val="006B15E9"/>
    <w:rsid w:val="006B256C"/>
    <w:rsid w:val="006B2834"/>
    <w:rsid w:val="006B29C3"/>
    <w:rsid w:val="006B4667"/>
    <w:rsid w:val="006B530E"/>
    <w:rsid w:val="006B54CD"/>
    <w:rsid w:val="006B6A19"/>
    <w:rsid w:val="006B6A2A"/>
    <w:rsid w:val="006B72CC"/>
    <w:rsid w:val="006C05F8"/>
    <w:rsid w:val="006C32E9"/>
    <w:rsid w:val="006C34A0"/>
    <w:rsid w:val="006C6779"/>
    <w:rsid w:val="006C6BE4"/>
    <w:rsid w:val="006C702F"/>
    <w:rsid w:val="006D10CA"/>
    <w:rsid w:val="006D1807"/>
    <w:rsid w:val="006D1E32"/>
    <w:rsid w:val="006D2D61"/>
    <w:rsid w:val="006D5147"/>
    <w:rsid w:val="006D5A5D"/>
    <w:rsid w:val="006D72C6"/>
    <w:rsid w:val="006D754C"/>
    <w:rsid w:val="006E098D"/>
    <w:rsid w:val="006E1368"/>
    <w:rsid w:val="006E21D0"/>
    <w:rsid w:val="006E22E7"/>
    <w:rsid w:val="006E39DC"/>
    <w:rsid w:val="006E54A1"/>
    <w:rsid w:val="006E5F96"/>
    <w:rsid w:val="006E698A"/>
    <w:rsid w:val="006E6B22"/>
    <w:rsid w:val="006E724D"/>
    <w:rsid w:val="006E7571"/>
    <w:rsid w:val="006E7947"/>
    <w:rsid w:val="006E7A92"/>
    <w:rsid w:val="006F16CD"/>
    <w:rsid w:val="006F2443"/>
    <w:rsid w:val="006F28F3"/>
    <w:rsid w:val="006F5032"/>
    <w:rsid w:val="006F562A"/>
    <w:rsid w:val="006F637D"/>
    <w:rsid w:val="006F70E0"/>
    <w:rsid w:val="006F7D38"/>
    <w:rsid w:val="00701382"/>
    <w:rsid w:val="00701A26"/>
    <w:rsid w:val="007023A3"/>
    <w:rsid w:val="00702A76"/>
    <w:rsid w:val="00702BEE"/>
    <w:rsid w:val="007030C4"/>
    <w:rsid w:val="0070548F"/>
    <w:rsid w:val="00706964"/>
    <w:rsid w:val="00706E93"/>
    <w:rsid w:val="007102D5"/>
    <w:rsid w:val="00710367"/>
    <w:rsid w:val="007104B6"/>
    <w:rsid w:val="00710CDD"/>
    <w:rsid w:val="00710D4F"/>
    <w:rsid w:val="0071146E"/>
    <w:rsid w:val="00711923"/>
    <w:rsid w:val="00715313"/>
    <w:rsid w:val="007167F3"/>
    <w:rsid w:val="00716DA4"/>
    <w:rsid w:val="00716ECC"/>
    <w:rsid w:val="0071727A"/>
    <w:rsid w:val="007177C0"/>
    <w:rsid w:val="00720767"/>
    <w:rsid w:val="00721097"/>
    <w:rsid w:val="007214F5"/>
    <w:rsid w:val="00722353"/>
    <w:rsid w:val="0072252C"/>
    <w:rsid w:val="007229F7"/>
    <w:rsid w:val="00722FFD"/>
    <w:rsid w:val="00723862"/>
    <w:rsid w:val="00723ECC"/>
    <w:rsid w:val="007246F8"/>
    <w:rsid w:val="007247E9"/>
    <w:rsid w:val="00725756"/>
    <w:rsid w:val="00726B10"/>
    <w:rsid w:val="007276EA"/>
    <w:rsid w:val="00727CFE"/>
    <w:rsid w:val="00730079"/>
    <w:rsid w:val="007303B8"/>
    <w:rsid w:val="00730876"/>
    <w:rsid w:val="00730DBA"/>
    <w:rsid w:val="00731E6B"/>
    <w:rsid w:val="00732343"/>
    <w:rsid w:val="00732BF9"/>
    <w:rsid w:val="0073517F"/>
    <w:rsid w:val="00735AF4"/>
    <w:rsid w:val="007360F7"/>
    <w:rsid w:val="00736806"/>
    <w:rsid w:val="007370B1"/>
    <w:rsid w:val="007373F1"/>
    <w:rsid w:val="0073791C"/>
    <w:rsid w:val="0074005F"/>
    <w:rsid w:val="00740219"/>
    <w:rsid w:val="00740E11"/>
    <w:rsid w:val="007412DF"/>
    <w:rsid w:val="0074198E"/>
    <w:rsid w:val="007443FA"/>
    <w:rsid w:val="00744BC2"/>
    <w:rsid w:val="007450BD"/>
    <w:rsid w:val="0074540B"/>
    <w:rsid w:val="00745CA0"/>
    <w:rsid w:val="007463C3"/>
    <w:rsid w:val="00746571"/>
    <w:rsid w:val="0074683D"/>
    <w:rsid w:val="00746D0C"/>
    <w:rsid w:val="00746F50"/>
    <w:rsid w:val="00747538"/>
    <w:rsid w:val="0075046C"/>
    <w:rsid w:val="00751AB5"/>
    <w:rsid w:val="00752540"/>
    <w:rsid w:val="0075285F"/>
    <w:rsid w:val="00753274"/>
    <w:rsid w:val="007535B9"/>
    <w:rsid w:val="00753FC6"/>
    <w:rsid w:val="007542A3"/>
    <w:rsid w:val="0075476D"/>
    <w:rsid w:val="00754D1A"/>
    <w:rsid w:val="00755BDF"/>
    <w:rsid w:val="00756944"/>
    <w:rsid w:val="00757CCF"/>
    <w:rsid w:val="00760190"/>
    <w:rsid w:val="00760452"/>
    <w:rsid w:val="007621D4"/>
    <w:rsid w:val="00762491"/>
    <w:rsid w:val="00763317"/>
    <w:rsid w:val="00764254"/>
    <w:rsid w:val="00764DA7"/>
    <w:rsid w:val="007658A5"/>
    <w:rsid w:val="00766931"/>
    <w:rsid w:val="00766A99"/>
    <w:rsid w:val="007675C0"/>
    <w:rsid w:val="00770E91"/>
    <w:rsid w:val="00772809"/>
    <w:rsid w:val="00772BAA"/>
    <w:rsid w:val="00772D9E"/>
    <w:rsid w:val="0077356C"/>
    <w:rsid w:val="00773C6D"/>
    <w:rsid w:val="0077412E"/>
    <w:rsid w:val="00774886"/>
    <w:rsid w:val="007748FD"/>
    <w:rsid w:val="00774BA8"/>
    <w:rsid w:val="00775A7E"/>
    <w:rsid w:val="007770BF"/>
    <w:rsid w:val="00781382"/>
    <w:rsid w:val="0078169D"/>
    <w:rsid w:val="00782294"/>
    <w:rsid w:val="007825F4"/>
    <w:rsid w:val="007828DA"/>
    <w:rsid w:val="00782F38"/>
    <w:rsid w:val="00783706"/>
    <w:rsid w:val="00783B45"/>
    <w:rsid w:val="00783C53"/>
    <w:rsid w:val="00783E04"/>
    <w:rsid w:val="00783EB3"/>
    <w:rsid w:val="00784194"/>
    <w:rsid w:val="00784EF4"/>
    <w:rsid w:val="00786332"/>
    <w:rsid w:val="0078718A"/>
    <w:rsid w:val="007872B8"/>
    <w:rsid w:val="00787B0F"/>
    <w:rsid w:val="007902ED"/>
    <w:rsid w:val="00791160"/>
    <w:rsid w:val="00791542"/>
    <w:rsid w:val="007915CC"/>
    <w:rsid w:val="00791C6A"/>
    <w:rsid w:val="00791E86"/>
    <w:rsid w:val="007920EF"/>
    <w:rsid w:val="00792694"/>
    <w:rsid w:val="00794474"/>
    <w:rsid w:val="00794590"/>
    <w:rsid w:val="007949F8"/>
    <w:rsid w:val="00794DAE"/>
    <w:rsid w:val="0079516C"/>
    <w:rsid w:val="007951BF"/>
    <w:rsid w:val="00795A71"/>
    <w:rsid w:val="0079621F"/>
    <w:rsid w:val="00796B7C"/>
    <w:rsid w:val="00797026"/>
    <w:rsid w:val="00797D45"/>
    <w:rsid w:val="007A07F2"/>
    <w:rsid w:val="007A1F35"/>
    <w:rsid w:val="007A24DA"/>
    <w:rsid w:val="007A3262"/>
    <w:rsid w:val="007A36EF"/>
    <w:rsid w:val="007A4294"/>
    <w:rsid w:val="007A42C5"/>
    <w:rsid w:val="007A469B"/>
    <w:rsid w:val="007A61B6"/>
    <w:rsid w:val="007A66BD"/>
    <w:rsid w:val="007A72E2"/>
    <w:rsid w:val="007A7580"/>
    <w:rsid w:val="007B0EF5"/>
    <w:rsid w:val="007B18E0"/>
    <w:rsid w:val="007B1BDC"/>
    <w:rsid w:val="007B3FC3"/>
    <w:rsid w:val="007B7481"/>
    <w:rsid w:val="007C10F7"/>
    <w:rsid w:val="007C1810"/>
    <w:rsid w:val="007C1F84"/>
    <w:rsid w:val="007C21C8"/>
    <w:rsid w:val="007C24A5"/>
    <w:rsid w:val="007C396A"/>
    <w:rsid w:val="007C3AB6"/>
    <w:rsid w:val="007C4832"/>
    <w:rsid w:val="007C4E7D"/>
    <w:rsid w:val="007C6052"/>
    <w:rsid w:val="007C670D"/>
    <w:rsid w:val="007C6E08"/>
    <w:rsid w:val="007D0C4C"/>
    <w:rsid w:val="007D141F"/>
    <w:rsid w:val="007D1798"/>
    <w:rsid w:val="007D1F2C"/>
    <w:rsid w:val="007D2701"/>
    <w:rsid w:val="007D2B0F"/>
    <w:rsid w:val="007D3803"/>
    <w:rsid w:val="007D414B"/>
    <w:rsid w:val="007D46FF"/>
    <w:rsid w:val="007D49DE"/>
    <w:rsid w:val="007D4D27"/>
    <w:rsid w:val="007D5B28"/>
    <w:rsid w:val="007D60C8"/>
    <w:rsid w:val="007D6A70"/>
    <w:rsid w:val="007D6C91"/>
    <w:rsid w:val="007D7CFE"/>
    <w:rsid w:val="007D7EC5"/>
    <w:rsid w:val="007E057A"/>
    <w:rsid w:val="007E2524"/>
    <w:rsid w:val="007E3293"/>
    <w:rsid w:val="007E35E1"/>
    <w:rsid w:val="007E398E"/>
    <w:rsid w:val="007E3DDC"/>
    <w:rsid w:val="007E3E8F"/>
    <w:rsid w:val="007E4EFB"/>
    <w:rsid w:val="007E59AF"/>
    <w:rsid w:val="007E6679"/>
    <w:rsid w:val="007E6F9C"/>
    <w:rsid w:val="007F0386"/>
    <w:rsid w:val="007F24C7"/>
    <w:rsid w:val="007F2C4E"/>
    <w:rsid w:val="007F3CF5"/>
    <w:rsid w:val="007F491B"/>
    <w:rsid w:val="007F5264"/>
    <w:rsid w:val="007F61B5"/>
    <w:rsid w:val="007F6616"/>
    <w:rsid w:val="008007DF"/>
    <w:rsid w:val="00801635"/>
    <w:rsid w:val="00801844"/>
    <w:rsid w:val="0080294A"/>
    <w:rsid w:val="008038A6"/>
    <w:rsid w:val="00803D70"/>
    <w:rsid w:val="00806318"/>
    <w:rsid w:val="00806791"/>
    <w:rsid w:val="008069F4"/>
    <w:rsid w:val="00806F21"/>
    <w:rsid w:val="00807542"/>
    <w:rsid w:val="00810319"/>
    <w:rsid w:val="008108DA"/>
    <w:rsid w:val="00810A4B"/>
    <w:rsid w:val="008112B8"/>
    <w:rsid w:val="0081149D"/>
    <w:rsid w:val="00811622"/>
    <w:rsid w:val="0081187B"/>
    <w:rsid w:val="00811D97"/>
    <w:rsid w:val="00811E53"/>
    <w:rsid w:val="00811EE7"/>
    <w:rsid w:val="0081205D"/>
    <w:rsid w:val="00812108"/>
    <w:rsid w:val="00813302"/>
    <w:rsid w:val="00814047"/>
    <w:rsid w:val="0081528B"/>
    <w:rsid w:val="00815DA6"/>
    <w:rsid w:val="00817E16"/>
    <w:rsid w:val="008208DD"/>
    <w:rsid w:val="00822023"/>
    <w:rsid w:val="00822C09"/>
    <w:rsid w:val="00823B46"/>
    <w:rsid w:val="00823FBE"/>
    <w:rsid w:val="008249A8"/>
    <w:rsid w:val="008252FC"/>
    <w:rsid w:val="00826316"/>
    <w:rsid w:val="00826843"/>
    <w:rsid w:val="00826A02"/>
    <w:rsid w:val="00827874"/>
    <w:rsid w:val="00830579"/>
    <w:rsid w:val="00831184"/>
    <w:rsid w:val="00831E10"/>
    <w:rsid w:val="00831EC7"/>
    <w:rsid w:val="0083372A"/>
    <w:rsid w:val="00836396"/>
    <w:rsid w:val="0083697E"/>
    <w:rsid w:val="00836A82"/>
    <w:rsid w:val="00836AC2"/>
    <w:rsid w:val="00840684"/>
    <w:rsid w:val="00842790"/>
    <w:rsid w:val="0084289D"/>
    <w:rsid w:val="00843649"/>
    <w:rsid w:val="0084370D"/>
    <w:rsid w:val="00843F19"/>
    <w:rsid w:val="00845F64"/>
    <w:rsid w:val="00846EB9"/>
    <w:rsid w:val="00846F0D"/>
    <w:rsid w:val="00847163"/>
    <w:rsid w:val="0084782D"/>
    <w:rsid w:val="0085045B"/>
    <w:rsid w:val="00852581"/>
    <w:rsid w:val="008534F9"/>
    <w:rsid w:val="008545F2"/>
    <w:rsid w:val="008546E0"/>
    <w:rsid w:val="00854AD6"/>
    <w:rsid w:val="008564EE"/>
    <w:rsid w:val="00856A5E"/>
    <w:rsid w:val="008579DF"/>
    <w:rsid w:val="00861BE4"/>
    <w:rsid w:val="0086277F"/>
    <w:rsid w:val="00863FFA"/>
    <w:rsid w:val="0086651E"/>
    <w:rsid w:val="0086682C"/>
    <w:rsid w:val="008678D8"/>
    <w:rsid w:val="0087011C"/>
    <w:rsid w:val="00871E08"/>
    <w:rsid w:val="008724FC"/>
    <w:rsid w:val="00872812"/>
    <w:rsid w:val="0087291B"/>
    <w:rsid w:val="00872D12"/>
    <w:rsid w:val="008737D0"/>
    <w:rsid w:val="008738B7"/>
    <w:rsid w:val="008754AD"/>
    <w:rsid w:val="00877EE7"/>
    <w:rsid w:val="008800DB"/>
    <w:rsid w:val="00880D90"/>
    <w:rsid w:val="00880F3D"/>
    <w:rsid w:val="0088406C"/>
    <w:rsid w:val="008844DB"/>
    <w:rsid w:val="00884BFB"/>
    <w:rsid w:val="0088513D"/>
    <w:rsid w:val="00885471"/>
    <w:rsid w:val="00885582"/>
    <w:rsid w:val="0088593E"/>
    <w:rsid w:val="00885E72"/>
    <w:rsid w:val="00886040"/>
    <w:rsid w:val="008871AA"/>
    <w:rsid w:val="00887C3B"/>
    <w:rsid w:val="00887F5E"/>
    <w:rsid w:val="0089037D"/>
    <w:rsid w:val="0089093B"/>
    <w:rsid w:val="0089166F"/>
    <w:rsid w:val="00891C61"/>
    <w:rsid w:val="00891F21"/>
    <w:rsid w:val="008932CB"/>
    <w:rsid w:val="008935A9"/>
    <w:rsid w:val="00893630"/>
    <w:rsid w:val="00894827"/>
    <w:rsid w:val="00895B78"/>
    <w:rsid w:val="0089672D"/>
    <w:rsid w:val="00896854"/>
    <w:rsid w:val="0089688B"/>
    <w:rsid w:val="008A029D"/>
    <w:rsid w:val="008A2198"/>
    <w:rsid w:val="008A42DF"/>
    <w:rsid w:val="008A49D1"/>
    <w:rsid w:val="008A4CBE"/>
    <w:rsid w:val="008A4DAC"/>
    <w:rsid w:val="008A5433"/>
    <w:rsid w:val="008A756C"/>
    <w:rsid w:val="008A7BA0"/>
    <w:rsid w:val="008A7FD9"/>
    <w:rsid w:val="008B0921"/>
    <w:rsid w:val="008B11C6"/>
    <w:rsid w:val="008B161C"/>
    <w:rsid w:val="008B1A09"/>
    <w:rsid w:val="008B33C5"/>
    <w:rsid w:val="008B4A5F"/>
    <w:rsid w:val="008B58AB"/>
    <w:rsid w:val="008B742F"/>
    <w:rsid w:val="008C02B9"/>
    <w:rsid w:val="008C09ED"/>
    <w:rsid w:val="008C0D1F"/>
    <w:rsid w:val="008C0E13"/>
    <w:rsid w:val="008C1F84"/>
    <w:rsid w:val="008C1FF0"/>
    <w:rsid w:val="008C3030"/>
    <w:rsid w:val="008C3292"/>
    <w:rsid w:val="008C395A"/>
    <w:rsid w:val="008C3E19"/>
    <w:rsid w:val="008C4DB7"/>
    <w:rsid w:val="008C4DD3"/>
    <w:rsid w:val="008C72A8"/>
    <w:rsid w:val="008D148D"/>
    <w:rsid w:val="008D1DD9"/>
    <w:rsid w:val="008D24B9"/>
    <w:rsid w:val="008D4CD2"/>
    <w:rsid w:val="008D560B"/>
    <w:rsid w:val="008D56A8"/>
    <w:rsid w:val="008D5C3A"/>
    <w:rsid w:val="008D76AE"/>
    <w:rsid w:val="008D78DA"/>
    <w:rsid w:val="008D7932"/>
    <w:rsid w:val="008E0DA0"/>
    <w:rsid w:val="008E1D22"/>
    <w:rsid w:val="008E1FE5"/>
    <w:rsid w:val="008E3039"/>
    <w:rsid w:val="008E40CF"/>
    <w:rsid w:val="008E433E"/>
    <w:rsid w:val="008E484D"/>
    <w:rsid w:val="008E4F88"/>
    <w:rsid w:val="008E5271"/>
    <w:rsid w:val="008E7FA1"/>
    <w:rsid w:val="008F1011"/>
    <w:rsid w:val="008F1914"/>
    <w:rsid w:val="008F1955"/>
    <w:rsid w:val="008F2610"/>
    <w:rsid w:val="008F29C4"/>
    <w:rsid w:val="008F316B"/>
    <w:rsid w:val="008F3F0C"/>
    <w:rsid w:val="008F4470"/>
    <w:rsid w:val="008F46ED"/>
    <w:rsid w:val="008F49CB"/>
    <w:rsid w:val="008F5C04"/>
    <w:rsid w:val="008F673F"/>
    <w:rsid w:val="008F67FB"/>
    <w:rsid w:val="008F6896"/>
    <w:rsid w:val="008F7980"/>
    <w:rsid w:val="00900716"/>
    <w:rsid w:val="00900EC0"/>
    <w:rsid w:val="00900F48"/>
    <w:rsid w:val="00901381"/>
    <w:rsid w:val="00901D7B"/>
    <w:rsid w:val="009020E8"/>
    <w:rsid w:val="009027B9"/>
    <w:rsid w:val="0090342A"/>
    <w:rsid w:val="009050C8"/>
    <w:rsid w:val="00906131"/>
    <w:rsid w:val="00906325"/>
    <w:rsid w:val="00906621"/>
    <w:rsid w:val="00907D13"/>
    <w:rsid w:val="00910053"/>
    <w:rsid w:val="0091175C"/>
    <w:rsid w:val="009117D6"/>
    <w:rsid w:val="00911997"/>
    <w:rsid w:val="00913775"/>
    <w:rsid w:val="00913BBE"/>
    <w:rsid w:val="00913E62"/>
    <w:rsid w:val="0091482D"/>
    <w:rsid w:val="009148DA"/>
    <w:rsid w:val="00914994"/>
    <w:rsid w:val="00914A86"/>
    <w:rsid w:val="00915C94"/>
    <w:rsid w:val="00915D32"/>
    <w:rsid w:val="00916148"/>
    <w:rsid w:val="00916842"/>
    <w:rsid w:val="00917D18"/>
    <w:rsid w:val="00917E79"/>
    <w:rsid w:val="009201FF"/>
    <w:rsid w:val="009208C5"/>
    <w:rsid w:val="00920C04"/>
    <w:rsid w:val="0092161A"/>
    <w:rsid w:val="00922C85"/>
    <w:rsid w:val="00923086"/>
    <w:rsid w:val="009239CF"/>
    <w:rsid w:val="00923B4E"/>
    <w:rsid w:val="009240F6"/>
    <w:rsid w:val="00924D92"/>
    <w:rsid w:val="00924E1A"/>
    <w:rsid w:val="00925609"/>
    <w:rsid w:val="00925B09"/>
    <w:rsid w:val="00926B90"/>
    <w:rsid w:val="00926C68"/>
    <w:rsid w:val="0092794E"/>
    <w:rsid w:val="009309FD"/>
    <w:rsid w:val="00930E03"/>
    <w:rsid w:val="00931257"/>
    <w:rsid w:val="00931A2F"/>
    <w:rsid w:val="00931EA9"/>
    <w:rsid w:val="009321C9"/>
    <w:rsid w:val="009325D3"/>
    <w:rsid w:val="009329F8"/>
    <w:rsid w:val="00932EB1"/>
    <w:rsid w:val="0093377F"/>
    <w:rsid w:val="00933E25"/>
    <w:rsid w:val="00935F1E"/>
    <w:rsid w:val="009365A5"/>
    <w:rsid w:val="0093662A"/>
    <w:rsid w:val="00937773"/>
    <w:rsid w:val="00941484"/>
    <w:rsid w:val="00941602"/>
    <w:rsid w:val="00941E3E"/>
    <w:rsid w:val="00942084"/>
    <w:rsid w:val="00943C50"/>
    <w:rsid w:val="00944D9A"/>
    <w:rsid w:val="00945F12"/>
    <w:rsid w:val="00946407"/>
    <w:rsid w:val="009473D9"/>
    <w:rsid w:val="00947F3F"/>
    <w:rsid w:val="00951063"/>
    <w:rsid w:val="00951348"/>
    <w:rsid w:val="009520B8"/>
    <w:rsid w:val="009522A1"/>
    <w:rsid w:val="00953534"/>
    <w:rsid w:val="00953C44"/>
    <w:rsid w:val="00953ECE"/>
    <w:rsid w:val="0095438C"/>
    <w:rsid w:val="009545A2"/>
    <w:rsid w:val="0095462A"/>
    <w:rsid w:val="009551B4"/>
    <w:rsid w:val="00957A01"/>
    <w:rsid w:val="00960ED5"/>
    <w:rsid w:val="00960FA2"/>
    <w:rsid w:val="00961A21"/>
    <w:rsid w:val="009626AE"/>
    <w:rsid w:val="009627CA"/>
    <w:rsid w:val="00962D81"/>
    <w:rsid w:val="00962E7D"/>
    <w:rsid w:val="00963763"/>
    <w:rsid w:val="00963AD4"/>
    <w:rsid w:val="009640E3"/>
    <w:rsid w:val="0096419B"/>
    <w:rsid w:val="009648BC"/>
    <w:rsid w:val="009648FF"/>
    <w:rsid w:val="00966AB2"/>
    <w:rsid w:val="00966ACD"/>
    <w:rsid w:val="00966AEE"/>
    <w:rsid w:val="00966C6E"/>
    <w:rsid w:val="00966CB0"/>
    <w:rsid w:val="00966D73"/>
    <w:rsid w:val="009679DB"/>
    <w:rsid w:val="00970580"/>
    <w:rsid w:val="00970D16"/>
    <w:rsid w:val="00971C04"/>
    <w:rsid w:val="00971C22"/>
    <w:rsid w:val="00971E6D"/>
    <w:rsid w:val="00974A10"/>
    <w:rsid w:val="00975FD1"/>
    <w:rsid w:val="009762C0"/>
    <w:rsid w:val="00976926"/>
    <w:rsid w:val="009775D8"/>
    <w:rsid w:val="00981F52"/>
    <w:rsid w:val="009821AB"/>
    <w:rsid w:val="00982499"/>
    <w:rsid w:val="009827E7"/>
    <w:rsid w:val="00982F4F"/>
    <w:rsid w:val="00984AD9"/>
    <w:rsid w:val="00985406"/>
    <w:rsid w:val="00985E1D"/>
    <w:rsid w:val="00986FB4"/>
    <w:rsid w:val="00987F40"/>
    <w:rsid w:val="00990E91"/>
    <w:rsid w:val="00991021"/>
    <w:rsid w:val="00992883"/>
    <w:rsid w:val="00995317"/>
    <w:rsid w:val="00996008"/>
    <w:rsid w:val="00996EE1"/>
    <w:rsid w:val="00997A80"/>
    <w:rsid w:val="00997BF7"/>
    <w:rsid w:val="00997DB0"/>
    <w:rsid w:val="009A21C4"/>
    <w:rsid w:val="009A22FB"/>
    <w:rsid w:val="009A258B"/>
    <w:rsid w:val="009A2AB2"/>
    <w:rsid w:val="009A3630"/>
    <w:rsid w:val="009A3EC9"/>
    <w:rsid w:val="009A74E8"/>
    <w:rsid w:val="009A7EA2"/>
    <w:rsid w:val="009A7F0D"/>
    <w:rsid w:val="009B0372"/>
    <w:rsid w:val="009B0D9B"/>
    <w:rsid w:val="009B115C"/>
    <w:rsid w:val="009B1A2D"/>
    <w:rsid w:val="009B21A8"/>
    <w:rsid w:val="009B24BB"/>
    <w:rsid w:val="009B2735"/>
    <w:rsid w:val="009B2991"/>
    <w:rsid w:val="009B2E40"/>
    <w:rsid w:val="009B364B"/>
    <w:rsid w:val="009B3936"/>
    <w:rsid w:val="009B49D2"/>
    <w:rsid w:val="009B4A1C"/>
    <w:rsid w:val="009B5059"/>
    <w:rsid w:val="009B7A09"/>
    <w:rsid w:val="009B7DD2"/>
    <w:rsid w:val="009C09FA"/>
    <w:rsid w:val="009C0ABA"/>
    <w:rsid w:val="009C0DE3"/>
    <w:rsid w:val="009C1243"/>
    <w:rsid w:val="009C153C"/>
    <w:rsid w:val="009C1F8F"/>
    <w:rsid w:val="009C20B9"/>
    <w:rsid w:val="009C285B"/>
    <w:rsid w:val="009C2DA9"/>
    <w:rsid w:val="009C4866"/>
    <w:rsid w:val="009C5004"/>
    <w:rsid w:val="009C51F6"/>
    <w:rsid w:val="009C5E40"/>
    <w:rsid w:val="009C64C2"/>
    <w:rsid w:val="009C6F44"/>
    <w:rsid w:val="009C6F4A"/>
    <w:rsid w:val="009C7743"/>
    <w:rsid w:val="009D025F"/>
    <w:rsid w:val="009D03A3"/>
    <w:rsid w:val="009D0521"/>
    <w:rsid w:val="009D14A3"/>
    <w:rsid w:val="009D2511"/>
    <w:rsid w:val="009D39DD"/>
    <w:rsid w:val="009D3B49"/>
    <w:rsid w:val="009D529C"/>
    <w:rsid w:val="009D5586"/>
    <w:rsid w:val="009D5B45"/>
    <w:rsid w:val="009D5F21"/>
    <w:rsid w:val="009D6BEB"/>
    <w:rsid w:val="009D6E16"/>
    <w:rsid w:val="009E00DB"/>
    <w:rsid w:val="009E017D"/>
    <w:rsid w:val="009E0F8D"/>
    <w:rsid w:val="009E155D"/>
    <w:rsid w:val="009E26FB"/>
    <w:rsid w:val="009E27A0"/>
    <w:rsid w:val="009E37A4"/>
    <w:rsid w:val="009E3BE8"/>
    <w:rsid w:val="009E4B50"/>
    <w:rsid w:val="009E59DC"/>
    <w:rsid w:val="009E600C"/>
    <w:rsid w:val="009E735B"/>
    <w:rsid w:val="009E774A"/>
    <w:rsid w:val="009E78AA"/>
    <w:rsid w:val="009F0FB9"/>
    <w:rsid w:val="009F237E"/>
    <w:rsid w:val="009F2B37"/>
    <w:rsid w:val="009F32D7"/>
    <w:rsid w:val="009F382F"/>
    <w:rsid w:val="009F4A68"/>
    <w:rsid w:val="009F6705"/>
    <w:rsid w:val="009F6AE1"/>
    <w:rsid w:val="009F7B66"/>
    <w:rsid w:val="00A010B6"/>
    <w:rsid w:val="00A01737"/>
    <w:rsid w:val="00A02CDC"/>
    <w:rsid w:val="00A03E7D"/>
    <w:rsid w:val="00A0422C"/>
    <w:rsid w:val="00A04614"/>
    <w:rsid w:val="00A0610E"/>
    <w:rsid w:val="00A06D1C"/>
    <w:rsid w:val="00A100C5"/>
    <w:rsid w:val="00A1202D"/>
    <w:rsid w:val="00A1214F"/>
    <w:rsid w:val="00A12302"/>
    <w:rsid w:val="00A12907"/>
    <w:rsid w:val="00A13351"/>
    <w:rsid w:val="00A1335C"/>
    <w:rsid w:val="00A15165"/>
    <w:rsid w:val="00A17FBF"/>
    <w:rsid w:val="00A17FE9"/>
    <w:rsid w:val="00A2022A"/>
    <w:rsid w:val="00A227A2"/>
    <w:rsid w:val="00A22D58"/>
    <w:rsid w:val="00A2360F"/>
    <w:rsid w:val="00A2581A"/>
    <w:rsid w:val="00A2625C"/>
    <w:rsid w:val="00A2640B"/>
    <w:rsid w:val="00A26734"/>
    <w:rsid w:val="00A26FA4"/>
    <w:rsid w:val="00A271B6"/>
    <w:rsid w:val="00A27956"/>
    <w:rsid w:val="00A27B7F"/>
    <w:rsid w:val="00A3010B"/>
    <w:rsid w:val="00A30133"/>
    <w:rsid w:val="00A30579"/>
    <w:rsid w:val="00A3084D"/>
    <w:rsid w:val="00A32315"/>
    <w:rsid w:val="00A326B7"/>
    <w:rsid w:val="00A32A3A"/>
    <w:rsid w:val="00A32C36"/>
    <w:rsid w:val="00A334A4"/>
    <w:rsid w:val="00A339D9"/>
    <w:rsid w:val="00A33EED"/>
    <w:rsid w:val="00A343C3"/>
    <w:rsid w:val="00A34736"/>
    <w:rsid w:val="00A34935"/>
    <w:rsid w:val="00A357B8"/>
    <w:rsid w:val="00A36720"/>
    <w:rsid w:val="00A375D9"/>
    <w:rsid w:val="00A402A6"/>
    <w:rsid w:val="00A405FA"/>
    <w:rsid w:val="00A41451"/>
    <w:rsid w:val="00A4184F"/>
    <w:rsid w:val="00A41D89"/>
    <w:rsid w:val="00A42180"/>
    <w:rsid w:val="00A429F0"/>
    <w:rsid w:val="00A4313E"/>
    <w:rsid w:val="00A442EB"/>
    <w:rsid w:val="00A44667"/>
    <w:rsid w:val="00A46104"/>
    <w:rsid w:val="00A473E4"/>
    <w:rsid w:val="00A476C4"/>
    <w:rsid w:val="00A504D0"/>
    <w:rsid w:val="00A518D6"/>
    <w:rsid w:val="00A51957"/>
    <w:rsid w:val="00A519D2"/>
    <w:rsid w:val="00A51D1E"/>
    <w:rsid w:val="00A5228E"/>
    <w:rsid w:val="00A53D36"/>
    <w:rsid w:val="00A54351"/>
    <w:rsid w:val="00A54F52"/>
    <w:rsid w:val="00A5602A"/>
    <w:rsid w:val="00A56153"/>
    <w:rsid w:val="00A5685A"/>
    <w:rsid w:val="00A5779E"/>
    <w:rsid w:val="00A5798D"/>
    <w:rsid w:val="00A57E9D"/>
    <w:rsid w:val="00A60681"/>
    <w:rsid w:val="00A623B0"/>
    <w:rsid w:val="00A63A20"/>
    <w:rsid w:val="00A63A29"/>
    <w:rsid w:val="00A64530"/>
    <w:rsid w:val="00A655F7"/>
    <w:rsid w:val="00A65B49"/>
    <w:rsid w:val="00A65D0F"/>
    <w:rsid w:val="00A65F91"/>
    <w:rsid w:val="00A66193"/>
    <w:rsid w:val="00A67F32"/>
    <w:rsid w:val="00A7081B"/>
    <w:rsid w:val="00A712F0"/>
    <w:rsid w:val="00A71FE5"/>
    <w:rsid w:val="00A72AED"/>
    <w:rsid w:val="00A73040"/>
    <w:rsid w:val="00A739F2"/>
    <w:rsid w:val="00A73BB1"/>
    <w:rsid w:val="00A73F88"/>
    <w:rsid w:val="00A74CE0"/>
    <w:rsid w:val="00A74FC1"/>
    <w:rsid w:val="00A7738D"/>
    <w:rsid w:val="00A77DF5"/>
    <w:rsid w:val="00A805D1"/>
    <w:rsid w:val="00A80FB2"/>
    <w:rsid w:val="00A810AA"/>
    <w:rsid w:val="00A81397"/>
    <w:rsid w:val="00A81CCE"/>
    <w:rsid w:val="00A81F8B"/>
    <w:rsid w:val="00A83310"/>
    <w:rsid w:val="00A83D29"/>
    <w:rsid w:val="00A83D6F"/>
    <w:rsid w:val="00A83E06"/>
    <w:rsid w:val="00A84106"/>
    <w:rsid w:val="00A841D9"/>
    <w:rsid w:val="00A8495E"/>
    <w:rsid w:val="00A84A5E"/>
    <w:rsid w:val="00A85F0C"/>
    <w:rsid w:val="00A86446"/>
    <w:rsid w:val="00A87A8E"/>
    <w:rsid w:val="00A87FC2"/>
    <w:rsid w:val="00A90529"/>
    <w:rsid w:val="00A91718"/>
    <w:rsid w:val="00A922E1"/>
    <w:rsid w:val="00A92417"/>
    <w:rsid w:val="00A92908"/>
    <w:rsid w:val="00A92A44"/>
    <w:rsid w:val="00A92A75"/>
    <w:rsid w:val="00A92C0E"/>
    <w:rsid w:val="00A92F46"/>
    <w:rsid w:val="00A938BB"/>
    <w:rsid w:val="00A93E16"/>
    <w:rsid w:val="00A94452"/>
    <w:rsid w:val="00A948E3"/>
    <w:rsid w:val="00A94C10"/>
    <w:rsid w:val="00A94F51"/>
    <w:rsid w:val="00A957D3"/>
    <w:rsid w:val="00A9620B"/>
    <w:rsid w:val="00A97D63"/>
    <w:rsid w:val="00AA160B"/>
    <w:rsid w:val="00AA1D07"/>
    <w:rsid w:val="00AA2696"/>
    <w:rsid w:val="00AA3B23"/>
    <w:rsid w:val="00AA3F8C"/>
    <w:rsid w:val="00AA4242"/>
    <w:rsid w:val="00AA6A5A"/>
    <w:rsid w:val="00AA6FFE"/>
    <w:rsid w:val="00AA70DB"/>
    <w:rsid w:val="00AA734D"/>
    <w:rsid w:val="00AB0D12"/>
    <w:rsid w:val="00AB13A0"/>
    <w:rsid w:val="00AB294B"/>
    <w:rsid w:val="00AB3007"/>
    <w:rsid w:val="00AB32C4"/>
    <w:rsid w:val="00AB386E"/>
    <w:rsid w:val="00AB3AEC"/>
    <w:rsid w:val="00AB3F05"/>
    <w:rsid w:val="00AB4E19"/>
    <w:rsid w:val="00AB6DD4"/>
    <w:rsid w:val="00AB6E66"/>
    <w:rsid w:val="00AB72A9"/>
    <w:rsid w:val="00AC0325"/>
    <w:rsid w:val="00AC0C7B"/>
    <w:rsid w:val="00AC1A14"/>
    <w:rsid w:val="00AC1AB6"/>
    <w:rsid w:val="00AC2892"/>
    <w:rsid w:val="00AC31B3"/>
    <w:rsid w:val="00AC3984"/>
    <w:rsid w:val="00AC44B8"/>
    <w:rsid w:val="00AC4A21"/>
    <w:rsid w:val="00AC534D"/>
    <w:rsid w:val="00AC6057"/>
    <w:rsid w:val="00AC6A33"/>
    <w:rsid w:val="00AC7A17"/>
    <w:rsid w:val="00AD0373"/>
    <w:rsid w:val="00AD0BA0"/>
    <w:rsid w:val="00AD0E3D"/>
    <w:rsid w:val="00AD1566"/>
    <w:rsid w:val="00AD1C12"/>
    <w:rsid w:val="00AD522E"/>
    <w:rsid w:val="00AD53BD"/>
    <w:rsid w:val="00AD5448"/>
    <w:rsid w:val="00AD6F8B"/>
    <w:rsid w:val="00AD7636"/>
    <w:rsid w:val="00AD7773"/>
    <w:rsid w:val="00AE0B7F"/>
    <w:rsid w:val="00AE0B9B"/>
    <w:rsid w:val="00AE19FD"/>
    <w:rsid w:val="00AE1E11"/>
    <w:rsid w:val="00AE20C5"/>
    <w:rsid w:val="00AE2C65"/>
    <w:rsid w:val="00AE2D21"/>
    <w:rsid w:val="00AE3A7F"/>
    <w:rsid w:val="00AE4062"/>
    <w:rsid w:val="00AE5296"/>
    <w:rsid w:val="00AE5840"/>
    <w:rsid w:val="00AE59A9"/>
    <w:rsid w:val="00AE689A"/>
    <w:rsid w:val="00AE6B24"/>
    <w:rsid w:val="00AF00D9"/>
    <w:rsid w:val="00AF0A4A"/>
    <w:rsid w:val="00AF1EAC"/>
    <w:rsid w:val="00AF2A1D"/>
    <w:rsid w:val="00AF348B"/>
    <w:rsid w:val="00AF4C96"/>
    <w:rsid w:val="00AF4F3A"/>
    <w:rsid w:val="00AF5775"/>
    <w:rsid w:val="00AF5FF7"/>
    <w:rsid w:val="00AF67F4"/>
    <w:rsid w:val="00B01509"/>
    <w:rsid w:val="00B01EAB"/>
    <w:rsid w:val="00B02528"/>
    <w:rsid w:val="00B02647"/>
    <w:rsid w:val="00B02845"/>
    <w:rsid w:val="00B03DF3"/>
    <w:rsid w:val="00B049D8"/>
    <w:rsid w:val="00B050EA"/>
    <w:rsid w:val="00B06ED3"/>
    <w:rsid w:val="00B06FF4"/>
    <w:rsid w:val="00B07162"/>
    <w:rsid w:val="00B07A7A"/>
    <w:rsid w:val="00B1043E"/>
    <w:rsid w:val="00B10456"/>
    <w:rsid w:val="00B10F91"/>
    <w:rsid w:val="00B110AA"/>
    <w:rsid w:val="00B117CE"/>
    <w:rsid w:val="00B1286A"/>
    <w:rsid w:val="00B14CAA"/>
    <w:rsid w:val="00B150FE"/>
    <w:rsid w:val="00B151A6"/>
    <w:rsid w:val="00B1779E"/>
    <w:rsid w:val="00B1796E"/>
    <w:rsid w:val="00B20517"/>
    <w:rsid w:val="00B2081B"/>
    <w:rsid w:val="00B20C9A"/>
    <w:rsid w:val="00B20D93"/>
    <w:rsid w:val="00B2301D"/>
    <w:rsid w:val="00B236E1"/>
    <w:rsid w:val="00B258D3"/>
    <w:rsid w:val="00B25AD3"/>
    <w:rsid w:val="00B30659"/>
    <w:rsid w:val="00B3091F"/>
    <w:rsid w:val="00B30B35"/>
    <w:rsid w:val="00B3112B"/>
    <w:rsid w:val="00B319BA"/>
    <w:rsid w:val="00B320D4"/>
    <w:rsid w:val="00B3241F"/>
    <w:rsid w:val="00B3347F"/>
    <w:rsid w:val="00B339E0"/>
    <w:rsid w:val="00B378B3"/>
    <w:rsid w:val="00B37B2C"/>
    <w:rsid w:val="00B40A27"/>
    <w:rsid w:val="00B41417"/>
    <w:rsid w:val="00B4156B"/>
    <w:rsid w:val="00B42025"/>
    <w:rsid w:val="00B42BDF"/>
    <w:rsid w:val="00B42CF7"/>
    <w:rsid w:val="00B432E9"/>
    <w:rsid w:val="00B43828"/>
    <w:rsid w:val="00B43DC1"/>
    <w:rsid w:val="00B4401A"/>
    <w:rsid w:val="00B46AE4"/>
    <w:rsid w:val="00B46CFF"/>
    <w:rsid w:val="00B47654"/>
    <w:rsid w:val="00B50080"/>
    <w:rsid w:val="00B510DB"/>
    <w:rsid w:val="00B52280"/>
    <w:rsid w:val="00B53637"/>
    <w:rsid w:val="00B548A1"/>
    <w:rsid w:val="00B572A5"/>
    <w:rsid w:val="00B5768E"/>
    <w:rsid w:val="00B578B2"/>
    <w:rsid w:val="00B608EC"/>
    <w:rsid w:val="00B60E0F"/>
    <w:rsid w:val="00B61ADB"/>
    <w:rsid w:val="00B61D54"/>
    <w:rsid w:val="00B620EC"/>
    <w:rsid w:val="00B62247"/>
    <w:rsid w:val="00B62549"/>
    <w:rsid w:val="00B6277B"/>
    <w:rsid w:val="00B62B58"/>
    <w:rsid w:val="00B62EAD"/>
    <w:rsid w:val="00B63277"/>
    <w:rsid w:val="00B640EB"/>
    <w:rsid w:val="00B641B9"/>
    <w:rsid w:val="00B64DA5"/>
    <w:rsid w:val="00B6579A"/>
    <w:rsid w:val="00B65F93"/>
    <w:rsid w:val="00B6633A"/>
    <w:rsid w:val="00B66AAB"/>
    <w:rsid w:val="00B66E76"/>
    <w:rsid w:val="00B67C86"/>
    <w:rsid w:val="00B67FBB"/>
    <w:rsid w:val="00B7176D"/>
    <w:rsid w:val="00B71B41"/>
    <w:rsid w:val="00B74236"/>
    <w:rsid w:val="00B74897"/>
    <w:rsid w:val="00B75872"/>
    <w:rsid w:val="00B778D1"/>
    <w:rsid w:val="00B80B12"/>
    <w:rsid w:val="00B80EB7"/>
    <w:rsid w:val="00B80FB4"/>
    <w:rsid w:val="00B81656"/>
    <w:rsid w:val="00B8200D"/>
    <w:rsid w:val="00B823BE"/>
    <w:rsid w:val="00B824D3"/>
    <w:rsid w:val="00B832F7"/>
    <w:rsid w:val="00B83757"/>
    <w:rsid w:val="00B83D97"/>
    <w:rsid w:val="00B84CE0"/>
    <w:rsid w:val="00B84D36"/>
    <w:rsid w:val="00B852DE"/>
    <w:rsid w:val="00B86D50"/>
    <w:rsid w:val="00B9057A"/>
    <w:rsid w:val="00B90748"/>
    <w:rsid w:val="00B90DC5"/>
    <w:rsid w:val="00B90FDF"/>
    <w:rsid w:val="00B91822"/>
    <w:rsid w:val="00B91E8B"/>
    <w:rsid w:val="00B91F0F"/>
    <w:rsid w:val="00B9369E"/>
    <w:rsid w:val="00B93F69"/>
    <w:rsid w:val="00B945EF"/>
    <w:rsid w:val="00B9492F"/>
    <w:rsid w:val="00B9519C"/>
    <w:rsid w:val="00B95FB6"/>
    <w:rsid w:val="00B962A8"/>
    <w:rsid w:val="00B96667"/>
    <w:rsid w:val="00B9707B"/>
    <w:rsid w:val="00B971E7"/>
    <w:rsid w:val="00BA0A6C"/>
    <w:rsid w:val="00BA201C"/>
    <w:rsid w:val="00BA2523"/>
    <w:rsid w:val="00BA4338"/>
    <w:rsid w:val="00BA475C"/>
    <w:rsid w:val="00BA4CA6"/>
    <w:rsid w:val="00BA550C"/>
    <w:rsid w:val="00BA5CA9"/>
    <w:rsid w:val="00BA6432"/>
    <w:rsid w:val="00BA70AF"/>
    <w:rsid w:val="00BB016A"/>
    <w:rsid w:val="00BB068F"/>
    <w:rsid w:val="00BB1900"/>
    <w:rsid w:val="00BB1F9F"/>
    <w:rsid w:val="00BB26D6"/>
    <w:rsid w:val="00BB3489"/>
    <w:rsid w:val="00BB3D7E"/>
    <w:rsid w:val="00BB3DE7"/>
    <w:rsid w:val="00BB4241"/>
    <w:rsid w:val="00BB5F62"/>
    <w:rsid w:val="00BB66A4"/>
    <w:rsid w:val="00BB66D8"/>
    <w:rsid w:val="00BB7EED"/>
    <w:rsid w:val="00BC03CE"/>
    <w:rsid w:val="00BC09AF"/>
    <w:rsid w:val="00BC1CEE"/>
    <w:rsid w:val="00BC2471"/>
    <w:rsid w:val="00BC2AFF"/>
    <w:rsid w:val="00BC2ECE"/>
    <w:rsid w:val="00BC516B"/>
    <w:rsid w:val="00BC599E"/>
    <w:rsid w:val="00BC6645"/>
    <w:rsid w:val="00BC66A5"/>
    <w:rsid w:val="00BC68B1"/>
    <w:rsid w:val="00BC712A"/>
    <w:rsid w:val="00BC778E"/>
    <w:rsid w:val="00BC7BB8"/>
    <w:rsid w:val="00BD06DE"/>
    <w:rsid w:val="00BD2454"/>
    <w:rsid w:val="00BD2AFD"/>
    <w:rsid w:val="00BD311E"/>
    <w:rsid w:val="00BD5A38"/>
    <w:rsid w:val="00BD6231"/>
    <w:rsid w:val="00BD62EF"/>
    <w:rsid w:val="00BD6614"/>
    <w:rsid w:val="00BD6902"/>
    <w:rsid w:val="00BD6E16"/>
    <w:rsid w:val="00BD7042"/>
    <w:rsid w:val="00BD7439"/>
    <w:rsid w:val="00BE00A5"/>
    <w:rsid w:val="00BE0D9B"/>
    <w:rsid w:val="00BE0F55"/>
    <w:rsid w:val="00BE1783"/>
    <w:rsid w:val="00BE255B"/>
    <w:rsid w:val="00BE4C2C"/>
    <w:rsid w:val="00BE4C6A"/>
    <w:rsid w:val="00BE5109"/>
    <w:rsid w:val="00BE547A"/>
    <w:rsid w:val="00BE5C1A"/>
    <w:rsid w:val="00BE5FFE"/>
    <w:rsid w:val="00BE7350"/>
    <w:rsid w:val="00BE7960"/>
    <w:rsid w:val="00BE7BA7"/>
    <w:rsid w:val="00BF01E6"/>
    <w:rsid w:val="00BF09A3"/>
    <w:rsid w:val="00BF217C"/>
    <w:rsid w:val="00BF2597"/>
    <w:rsid w:val="00BF25C7"/>
    <w:rsid w:val="00BF2611"/>
    <w:rsid w:val="00BF2FFF"/>
    <w:rsid w:val="00BF37B3"/>
    <w:rsid w:val="00BF3E8B"/>
    <w:rsid w:val="00BF4500"/>
    <w:rsid w:val="00BF5DEF"/>
    <w:rsid w:val="00BF6166"/>
    <w:rsid w:val="00BF6CCC"/>
    <w:rsid w:val="00BF7133"/>
    <w:rsid w:val="00BF7A14"/>
    <w:rsid w:val="00C00F89"/>
    <w:rsid w:val="00C014B5"/>
    <w:rsid w:val="00C016A7"/>
    <w:rsid w:val="00C01F8C"/>
    <w:rsid w:val="00C02DA3"/>
    <w:rsid w:val="00C04297"/>
    <w:rsid w:val="00C04B7C"/>
    <w:rsid w:val="00C04BBD"/>
    <w:rsid w:val="00C05187"/>
    <w:rsid w:val="00C05DBC"/>
    <w:rsid w:val="00C06FD4"/>
    <w:rsid w:val="00C07218"/>
    <w:rsid w:val="00C072FF"/>
    <w:rsid w:val="00C10DCB"/>
    <w:rsid w:val="00C11829"/>
    <w:rsid w:val="00C12705"/>
    <w:rsid w:val="00C12F6F"/>
    <w:rsid w:val="00C136A6"/>
    <w:rsid w:val="00C13D62"/>
    <w:rsid w:val="00C140C1"/>
    <w:rsid w:val="00C1452E"/>
    <w:rsid w:val="00C1471A"/>
    <w:rsid w:val="00C151EC"/>
    <w:rsid w:val="00C15A05"/>
    <w:rsid w:val="00C15EEE"/>
    <w:rsid w:val="00C15F5A"/>
    <w:rsid w:val="00C1638D"/>
    <w:rsid w:val="00C164BB"/>
    <w:rsid w:val="00C1673A"/>
    <w:rsid w:val="00C17A0B"/>
    <w:rsid w:val="00C17B18"/>
    <w:rsid w:val="00C20488"/>
    <w:rsid w:val="00C20876"/>
    <w:rsid w:val="00C215E0"/>
    <w:rsid w:val="00C225C2"/>
    <w:rsid w:val="00C231A8"/>
    <w:rsid w:val="00C24D32"/>
    <w:rsid w:val="00C24D70"/>
    <w:rsid w:val="00C25D82"/>
    <w:rsid w:val="00C26FCD"/>
    <w:rsid w:val="00C2718F"/>
    <w:rsid w:val="00C27361"/>
    <w:rsid w:val="00C27E5E"/>
    <w:rsid w:val="00C30D20"/>
    <w:rsid w:val="00C3187C"/>
    <w:rsid w:val="00C32174"/>
    <w:rsid w:val="00C32510"/>
    <w:rsid w:val="00C32D45"/>
    <w:rsid w:val="00C3341B"/>
    <w:rsid w:val="00C3384E"/>
    <w:rsid w:val="00C33B92"/>
    <w:rsid w:val="00C33EFC"/>
    <w:rsid w:val="00C34502"/>
    <w:rsid w:val="00C34D49"/>
    <w:rsid w:val="00C34FD6"/>
    <w:rsid w:val="00C35B10"/>
    <w:rsid w:val="00C360E3"/>
    <w:rsid w:val="00C362BC"/>
    <w:rsid w:val="00C36D37"/>
    <w:rsid w:val="00C414A0"/>
    <w:rsid w:val="00C42698"/>
    <w:rsid w:val="00C42887"/>
    <w:rsid w:val="00C44CA4"/>
    <w:rsid w:val="00C46BD9"/>
    <w:rsid w:val="00C46C52"/>
    <w:rsid w:val="00C472A2"/>
    <w:rsid w:val="00C477DE"/>
    <w:rsid w:val="00C51026"/>
    <w:rsid w:val="00C5141C"/>
    <w:rsid w:val="00C515CD"/>
    <w:rsid w:val="00C51FE5"/>
    <w:rsid w:val="00C5502F"/>
    <w:rsid w:val="00C55CF1"/>
    <w:rsid w:val="00C615E9"/>
    <w:rsid w:val="00C61799"/>
    <w:rsid w:val="00C617CF"/>
    <w:rsid w:val="00C619E8"/>
    <w:rsid w:val="00C6218C"/>
    <w:rsid w:val="00C622FE"/>
    <w:rsid w:val="00C630FC"/>
    <w:rsid w:val="00C6379B"/>
    <w:rsid w:val="00C63BC4"/>
    <w:rsid w:val="00C649E5"/>
    <w:rsid w:val="00C64F85"/>
    <w:rsid w:val="00C66DE9"/>
    <w:rsid w:val="00C67F3A"/>
    <w:rsid w:val="00C7074A"/>
    <w:rsid w:val="00C70E5A"/>
    <w:rsid w:val="00C70EE9"/>
    <w:rsid w:val="00C717E0"/>
    <w:rsid w:val="00C72535"/>
    <w:rsid w:val="00C72A81"/>
    <w:rsid w:val="00C73189"/>
    <w:rsid w:val="00C74C57"/>
    <w:rsid w:val="00C75EAA"/>
    <w:rsid w:val="00C75FAD"/>
    <w:rsid w:val="00C76F4D"/>
    <w:rsid w:val="00C77B2D"/>
    <w:rsid w:val="00C77CDC"/>
    <w:rsid w:val="00C801B1"/>
    <w:rsid w:val="00C81640"/>
    <w:rsid w:val="00C82C48"/>
    <w:rsid w:val="00C82CA4"/>
    <w:rsid w:val="00C8389C"/>
    <w:rsid w:val="00C83F9C"/>
    <w:rsid w:val="00C84540"/>
    <w:rsid w:val="00C8509F"/>
    <w:rsid w:val="00C8513D"/>
    <w:rsid w:val="00C85151"/>
    <w:rsid w:val="00C85779"/>
    <w:rsid w:val="00C86A09"/>
    <w:rsid w:val="00C874D9"/>
    <w:rsid w:val="00C91637"/>
    <w:rsid w:val="00C92B60"/>
    <w:rsid w:val="00C92F96"/>
    <w:rsid w:val="00C9306C"/>
    <w:rsid w:val="00C93231"/>
    <w:rsid w:val="00C93477"/>
    <w:rsid w:val="00C93CB3"/>
    <w:rsid w:val="00C960A8"/>
    <w:rsid w:val="00C96781"/>
    <w:rsid w:val="00C96C29"/>
    <w:rsid w:val="00CA2361"/>
    <w:rsid w:val="00CA561B"/>
    <w:rsid w:val="00CA5DB6"/>
    <w:rsid w:val="00CA60C5"/>
    <w:rsid w:val="00CA61CD"/>
    <w:rsid w:val="00CA6691"/>
    <w:rsid w:val="00CA74F2"/>
    <w:rsid w:val="00CA7BBD"/>
    <w:rsid w:val="00CA7CEF"/>
    <w:rsid w:val="00CB0909"/>
    <w:rsid w:val="00CB2646"/>
    <w:rsid w:val="00CB31DF"/>
    <w:rsid w:val="00CB32AD"/>
    <w:rsid w:val="00CB3EE0"/>
    <w:rsid w:val="00CB4A45"/>
    <w:rsid w:val="00CB5714"/>
    <w:rsid w:val="00CB60EE"/>
    <w:rsid w:val="00CB7CF4"/>
    <w:rsid w:val="00CC0CC2"/>
    <w:rsid w:val="00CC1371"/>
    <w:rsid w:val="00CC1B37"/>
    <w:rsid w:val="00CC23DB"/>
    <w:rsid w:val="00CC2EAD"/>
    <w:rsid w:val="00CC43F5"/>
    <w:rsid w:val="00CC5757"/>
    <w:rsid w:val="00CC6044"/>
    <w:rsid w:val="00CC684F"/>
    <w:rsid w:val="00CC6C4F"/>
    <w:rsid w:val="00CC7C8D"/>
    <w:rsid w:val="00CC7DB6"/>
    <w:rsid w:val="00CD04CA"/>
    <w:rsid w:val="00CD0C28"/>
    <w:rsid w:val="00CD1277"/>
    <w:rsid w:val="00CD13F8"/>
    <w:rsid w:val="00CD1CA3"/>
    <w:rsid w:val="00CD281F"/>
    <w:rsid w:val="00CD3179"/>
    <w:rsid w:val="00CD3353"/>
    <w:rsid w:val="00CD427A"/>
    <w:rsid w:val="00CD4A6E"/>
    <w:rsid w:val="00CD5113"/>
    <w:rsid w:val="00CD5C59"/>
    <w:rsid w:val="00CD5D77"/>
    <w:rsid w:val="00CD61CC"/>
    <w:rsid w:val="00CD63EC"/>
    <w:rsid w:val="00CD6C5C"/>
    <w:rsid w:val="00CD6D32"/>
    <w:rsid w:val="00CE07A3"/>
    <w:rsid w:val="00CE105F"/>
    <w:rsid w:val="00CE13EE"/>
    <w:rsid w:val="00CE240B"/>
    <w:rsid w:val="00CE55DE"/>
    <w:rsid w:val="00CE5B11"/>
    <w:rsid w:val="00CE5D62"/>
    <w:rsid w:val="00CE6A61"/>
    <w:rsid w:val="00CF1607"/>
    <w:rsid w:val="00CF2645"/>
    <w:rsid w:val="00CF2DE3"/>
    <w:rsid w:val="00CF2F74"/>
    <w:rsid w:val="00CF307B"/>
    <w:rsid w:val="00CF3A67"/>
    <w:rsid w:val="00CF4DF5"/>
    <w:rsid w:val="00CF6DF6"/>
    <w:rsid w:val="00CF761D"/>
    <w:rsid w:val="00D0127A"/>
    <w:rsid w:val="00D01952"/>
    <w:rsid w:val="00D02241"/>
    <w:rsid w:val="00D025CA"/>
    <w:rsid w:val="00D0442F"/>
    <w:rsid w:val="00D053D8"/>
    <w:rsid w:val="00D0564E"/>
    <w:rsid w:val="00D059CB"/>
    <w:rsid w:val="00D06E4C"/>
    <w:rsid w:val="00D06FC0"/>
    <w:rsid w:val="00D07112"/>
    <w:rsid w:val="00D073F0"/>
    <w:rsid w:val="00D07F38"/>
    <w:rsid w:val="00D1143E"/>
    <w:rsid w:val="00D11ED2"/>
    <w:rsid w:val="00D12109"/>
    <w:rsid w:val="00D12A56"/>
    <w:rsid w:val="00D13484"/>
    <w:rsid w:val="00D13D45"/>
    <w:rsid w:val="00D14230"/>
    <w:rsid w:val="00D14DFD"/>
    <w:rsid w:val="00D16915"/>
    <w:rsid w:val="00D16F6E"/>
    <w:rsid w:val="00D16FDA"/>
    <w:rsid w:val="00D170EC"/>
    <w:rsid w:val="00D171BF"/>
    <w:rsid w:val="00D176C5"/>
    <w:rsid w:val="00D17BC1"/>
    <w:rsid w:val="00D20F1C"/>
    <w:rsid w:val="00D21304"/>
    <w:rsid w:val="00D22811"/>
    <w:rsid w:val="00D24AD7"/>
    <w:rsid w:val="00D262E7"/>
    <w:rsid w:val="00D30AD7"/>
    <w:rsid w:val="00D30C74"/>
    <w:rsid w:val="00D310E8"/>
    <w:rsid w:val="00D31CF4"/>
    <w:rsid w:val="00D3204C"/>
    <w:rsid w:val="00D34AE2"/>
    <w:rsid w:val="00D3551C"/>
    <w:rsid w:val="00D35CBC"/>
    <w:rsid w:val="00D3623C"/>
    <w:rsid w:val="00D369C9"/>
    <w:rsid w:val="00D36D2D"/>
    <w:rsid w:val="00D4089B"/>
    <w:rsid w:val="00D40D5E"/>
    <w:rsid w:val="00D414C8"/>
    <w:rsid w:val="00D41B1E"/>
    <w:rsid w:val="00D41BA7"/>
    <w:rsid w:val="00D43BEC"/>
    <w:rsid w:val="00D45148"/>
    <w:rsid w:val="00D458A8"/>
    <w:rsid w:val="00D45E0F"/>
    <w:rsid w:val="00D5037F"/>
    <w:rsid w:val="00D5100A"/>
    <w:rsid w:val="00D520EE"/>
    <w:rsid w:val="00D526D7"/>
    <w:rsid w:val="00D52AFC"/>
    <w:rsid w:val="00D52D03"/>
    <w:rsid w:val="00D52E01"/>
    <w:rsid w:val="00D5305B"/>
    <w:rsid w:val="00D53449"/>
    <w:rsid w:val="00D534CF"/>
    <w:rsid w:val="00D5470C"/>
    <w:rsid w:val="00D54FD6"/>
    <w:rsid w:val="00D5574B"/>
    <w:rsid w:val="00D55BF2"/>
    <w:rsid w:val="00D55E04"/>
    <w:rsid w:val="00D568F9"/>
    <w:rsid w:val="00D571E1"/>
    <w:rsid w:val="00D60748"/>
    <w:rsid w:val="00D60E13"/>
    <w:rsid w:val="00D61201"/>
    <w:rsid w:val="00D6201D"/>
    <w:rsid w:val="00D6319C"/>
    <w:rsid w:val="00D63E12"/>
    <w:rsid w:val="00D65CDF"/>
    <w:rsid w:val="00D65E39"/>
    <w:rsid w:val="00D65EA9"/>
    <w:rsid w:val="00D668A9"/>
    <w:rsid w:val="00D6707D"/>
    <w:rsid w:val="00D674A5"/>
    <w:rsid w:val="00D712C2"/>
    <w:rsid w:val="00D71F15"/>
    <w:rsid w:val="00D7298C"/>
    <w:rsid w:val="00D729A9"/>
    <w:rsid w:val="00D75A11"/>
    <w:rsid w:val="00D80112"/>
    <w:rsid w:val="00D80D17"/>
    <w:rsid w:val="00D80DB2"/>
    <w:rsid w:val="00D810CC"/>
    <w:rsid w:val="00D815E3"/>
    <w:rsid w:val="00D8256D"/>
    <w:rsid w:val="00D82745"/>
    <w:rsid w:val="00D8357A"/>
    <w:rsid w:val="00D84915"/>
    <w:rsid w:val="00D84FDC"/>
    <w:rsid w:val="00D85C85"/>
    <w:rsid w:val="00D86721"/>
    <w:rsid w:val="00D870FE"/>
    <w:rsid w:val="00D90EAE"/>
    <w:rsid w:val="00D912EF"/>
    <w:rsid w:val="00D9183D"/>
    <w:rsid w:val="00D92771"/>
    <w:rsid w:val="00D93D14"/>
    <w:rsid w:val="00D9444D"/>
    <w:rsid w:val="00D94D61"/>
    <w:rsid w:val="00D959F3"/>
    <w:rsid w:val="00D962F9"/>
    <w:rsid w:val="00D969D6"/>
    <w:rsid w:val="00D96B6B"/>
    <w:rsid w:val="00D97F95"/>
    <w:rsid w:val="00DA0090"/>
    <w:rsid w:val="00DA0B7E"/>
    <w:rsid w:val="00DA0B9E"/>
    <w:rsid w:val="00DA333B"/>
    <w:rsid w:val="00DA343B"/>
    <w:rsid w:val="00DA42AD"/>
    <w:rsid w:val="00DA449C"/>
    <w:rsid w:val="00DA45AC"/>
    <w:rsid w:val="00DA48AC"/>
    <w:rsid w:val="00DA4C4D"/>
    <w:rsid w:val="00DA52E6"/>
    <w:rsid w:val="00DA5F02"/>
    <w:rsid w:val="00DA6769"/>
    <w:rsid w:val="00DB0FEB"/>
    <w:rsid w:val="00DB1494"/>
    <w:rsid w:val="00DB201A"/>
    <w:rsid w:val="00DB3C4A"/>
    <w:rsid w:val="00DB3FF2"/>
    <w:rsid w:val="00DB5C59"/>
    <w:rsid w:val="00DB5CD2"/>
    <w:rsid w:val="00DB6DA2"/>
    <w:rsid w:val="00DB78F5"/>
    <w:rsid w:val="00DB7C42"/>
    <w:rsid w:val="00DC25B4"/>
    <w:rsid w:val="00DC2E8E"/>
    <w:rsid w:val="00DC4F8C"/>
    <w:rsid w:val="00DC5ACA"/>
    <w:rsid w:val="00DC6DF5"/>
    <w:rsid w:val="00DD18CB"/>
    <w:rsid w:val="00DD1EF6"/>
    <w:rsid w:val="00DD2118"/>
    <w:rsid w:val="00DD23C1"/>
    <w:rsid w:val="00DD2BD8"/>
    <w:rsid w:val="00DD3C01"/>
    <w:rsid w:val="00DD4B26"/>
    <w:rsid w:val="00DD556A"/>
    <w:rsid w:val="00DD653C"/>
    <w:rsid w:val="00DD680A"/>
    <w:rsid w:val="00DD6C07"/>
    <w:rsid w:val="00DD7203"/>
    <w:rsid w:val="00DD7AF2"/>
    <w:rsid w:val="00DE0648"/>
    <w:rsid w:val="00DE1643"/>
    <w:rsid w:val="00DE1907"/>
    <w:rsid w:val="00DE2004"/>
    <w:rsid w:val="00DE3148"/>
    <w:rsid w:val="00DE3316"/>
    <w:rsid w:val="00DE3925"/>
    <w:rsid w:val="00DE3CBF"/>
    <w:rsid w:val="00DE6947"/>
    <w:rsid w:val="00DE7434"/>
    <w:rsid w:val="00DE7708"/>
    <w:rsid w:val="00DF1AE3"/>
    <w:rsid w:val="00DF1E19"/>
    <w:rsid w:val="00DF29CC"/>
    <w:rsid w:val="00DF311A"/>
    <w:rsid w:val="00DF3AFF"/>
    <w:rsid w:val="00DF45FF"/>
    <w:rsid w:val="00DF4A7C"/>
    <w:rsid w:val="00DF5014"/>
    <w:rsid w:val="00DF6207"/>
    <w:rsid w:val="00DF6AF6"/>
    <w:rsid w:val="00DF7368"/>
    <w:rsid w:val="00DF7695"/>
    <w:rsid w:val="00DF7F33"/>
    <w:rsid w:val="00E00DDD"/>
    <w:rsid w:val="00E015EC"/>
    <w:rsid w:val="00E01AAB"/>
    <w:rsid w:val="00E01E96"/>
    <w:rsid w:val="00E02366"/>
    <w:rsid w:val="00E03829"/>
    <w:rsid w:val="00E04824"/>
    <w:rsid w:val="00E056EA"/>
    <w:rsid w:val="00E05F8C"/>
    <w:rsid w:val="00E0612B"/>
    <w:rsid w:val="00E064B7"/>
    <w:rsid w:val="00E104DA"/>
    <w:rsid w:val="00E10DA2"/>
    <w:rsid w:val="00E110FD"/>
    <w:rsid w:val="00E123AF"/>
    <w:rsid w:val="00E12E81"/>
    <w:rsid w:val="00E1454D"/>
    <w:rsid w:val="00E147E0"/>
    <w:rsid w:val="00E165FC"/>
    <w:rsid w:val="00E1767F"/>
    <w:rsid w:val="00E17AE7"/>
    <w:rsid w:val="00E17DB4"/>
    <w:rsid w:val="00E20657"/>
    <w:rsid w:val="00E21499"/>
    <w:rsid w:val="00E216E0"/>
    <w:rsid w:val="00E228E9"/>
    <w:rsid w:val="00E24F69"/>
    <w:rsid w:val="00E2686D"/>
    <w:rsid w:val="00E26C67"/>
    <w:rsid w:val="00E275F1"/>
    <w:rsid w:val="00E27E18"/>
    <w:rsid w:val="00E27E98"/>
    <w:rsid w:val="00E27EC1"/>
    <w:rsid w:val="00E32009"/>
    <w:rsid w:val="00E32046"/>
    <w:rsid w:val="00E327E4"/>
    <w:rsid w:val="00E32FE5"/>
    <w:rsid w:val="00E338C5"/>
    <w:rsid w:val="00E33E74"/>
    <w:rsid w:val="00E3426B"/>
    <w:rsid w:val="00E35360"/>
    <w:rsid w:val="00E35FAD"/>
    <w:rsid w:val="00E36794"/>
    <w:rsid w:val="00E36909"/>
    <w:rsid w:val="00E374AB"/>
    <w:rsid w:val="00E403D4"/>
    <w:rsid w:val="00E40EAC"/>
    <w:rsid w:val="00E41336"/>
    <w:rsid w:val="00E4163F"/>
    <w:rsid w:val="00E41FE6"/>
    <w:rsid w:val="00E43BCF"/>
    <w:rsid w:val="00E4438C"/>
    <w:rsid w:val="00E44B56"/>
    <w:rsid w:val="00E45064"/>
    <w:rsid w:val="00E4545E"/>
    <w:rsid w:val="00E4625B"/>
    <w:rsid w:val="00E4639E"/>
    <w:rsid w:val="00E467CC"/>
    <w:rsid w:val="00E47AB0"/>
    <w:rsid w:val="00E47B84"/>
    <w:rsid w:val="00E47E00"/>
    <w:rsid w:val="00E50FDF"/>
    <w:rsid w:val="00E5255D"/>
    <w:rsid w:val="00E52F27"/>
    <w:rsid w:val="00E53031"/>
    <w:rsid w:val="00E53311"/>
    <w:rsid w:val="00E53DD3"/>
    <w:rsid w:val="00E546B6"/>
    <w:rsid w:val="00E55CA3"/>
    <w:rsid w:val="00E55F26"/>
    <w:rsid w:val="00E562F4"/>
    <w:rsid w:val="00E56612"/>
    <w:rsid w:val="00E5702D"/>
    <w:rsid w:val="00E570CC"/>
    <w:rsid w:val="00E57D18"/>
    <w:rsid w:val="00E60066"/>
    <w:rsid w:val="00E60E76"/>
    <w:rsid w:val="00E61CD4"/>
    <w:rsid w:val="00E61D87"/>
    <w:rsid w:val="00E61EC9"/>
    <w:rsid w:val="00E624C8"/>
    <w:rsid w:val="00E63018"/>
    <w:rsid w:val="00E643F2"/>
    <w:rsid w:val="00E649FB"/>
    <w:rsid w:val="00E64CEB"/>
    <w:rsid w:val="00E66614"/>
    <w:rsid w:val="00E66D82"/>
    <w:rsid w:val="00E6797D"/>
    <w:rsid w:val="00E70316"/>
    <w:rsid w:val="00E708F1"/>
    <w:rsid w:val="00E73294"/>
    <w:rsid w:val="00E736D3"/>
    <w:rsid w:val="00E738BE"/>
    <w:rsid w:val="00E73B66"/>
    <w:rsid w:val="00E755CA"/>
    <w:rsid w:val="00E75CB2"/>
    <w:rsid w:val="00E77D3E"/>
    <w:rsid w:val="00E80F32"/>
    <w:rsid w:val="00E8116A"/>
    <w:rsid w:val="00E816E5"/>
    <w:rsid w:val="00E81E18"/>
    <w:rsid w:val="00E8223A"/>
    <w:rsid w:val="00E82462"/>
    <w:rsid w:val="00E82519"/>
    <w:rsid w:val="00E828CF"/>
    <w:rsid w:val="00E82B5B"/>
    <w:rsid w:val="00E83020"/>
    <w:rsid w:val="00E85625"/>
    <w:rsid w:val="00E85859"/>
    <w:rsid w:val="00E85FA0"/>
    <w:rsid w:val="00E86011"/>
    <w:rsid w:val="00E8680F"/>
    <w:rsid w:val="00E86CEF"/>
    <w:rsid w:val="00E86F6D"/>
    <w:rsid w:val="00E874C5"/>
    <w:rsid w:val="00E87E72"/>
    <w:rsid w:val="00E90066"/>
    <w:rsid w:val="00E9192E"/>
    <w:rsid w:val="00E91DCA"/>
    <w:rsid w:val="00E9238C"/>
    <w:rsid w:val="00E92AB0"/>
    <w:rsid w:val="00E92BE4"/>
    <w:rsid w:val="00E943C3"/>
    <w:rsid w:val="00E944FA"/>
    <w:rsid w:val="00E94646"/>
    <w:rsid w:val="00E9659B"/>
    <w:rsid w:val="00E965A5"/>
    <w:rsid w:val="00E97056"/>
    <w:rsid w:val="00E9726F"/>
    <w:rsid w:val="00E974F5"/>
    <w:rsid w:val="00E9775E"/>
    <w:rsid w:val="00EA14CB"/>
    <w:rsid w:val="00EA198C"/>
    <w:rsid w:val="00EA1B3B"/>
    <w:rsid w:val="00EA26FA"/>
    <w:rsid w:val="00EA281A"/>
    <w:rsid w:val="00EA33AD"/>
    <w:rsid w:val="00EA3AA9"/>
    <w:rsid w:val="00EA3EBE"/>
    <w:rsid w:val="00EA4982"/>
    <w:rsid w:val="00EA4C09"/>
    <w:rsid w:val="00EA5ADB"/>
    <w:rsid w:val="00EA5CCE"/>
    <w:rsid w:val="00EA5DF8"/>
    <w:rsid w:val="00EA6075"/>
    <w:rsid w:val="00EA75BE"/>
    <w:rsid w:val="00EB15DA"/>
    <w:rsid w:val="00EB1770"/>
    <w:rsid w:val="00EB2145"/>
    <w:rsid w:val="00EB3247"/>
    <w:rsid w:val="00EB34CD"/>
    <w:rsid w:val="00EB350C"/>
    <w:rsid w:val="00EB3753"/>
    <w:rsid w:val="00EB3B23"/>
    <w:rsid w:val="00EB4B17"/>
    <w:rsid w:val="00EB4FAC"/>
    <w:rsid w:val="00EB573A"/>
    <w:rsid w:val="00EB57E5"/>
    <w:rsid w:val="00EB6C27"/>
    <w:rsid w:val="00EB6F81"/>
    <w:rsid w:val="00EB70A9"/>
    <w:rsid w:val="00EB7230"/>
    <w:rsid w:val="00EB7254"/>
    <w:rsid w:val="00EB77C1"/>
    <w:rsid w:val="00EB7889"/>
    <w:rsid w:val="00EB78FA"/>
    <w:rsid w:val="00EC0D45"/>
    <w:rsid w:val="00EC1613"/>
    <w:rsid w:val="00EC1F31"/>
    <w:rsid w:val="00EC29B9"/>
    <w:rsid w:val="00EC2FB3"/>
    <w:rsid w:val="00EC3812"/>
    <w:rsid w:val="00EC448D"/>
    <w:rsid w:val="00EC55F2"/>
    <w:rsid w:val="00EC5C9F"/>
    <w:rsid w:val="00EC6250"/>
    <w:rsid w:val="00EC629F"/>
    <w:rsid w:val="00EC65D1"/>
    <w:rsid w:val="00EC6C43"/>
    <w:rsid w:val="00EC707A"/>
    <w:rsid w:val="00EC759E"/>
    <w:rsid w:val="00EC772B"/>
    <w:rsid w:val="00EC77B9"/>
    <w:rsid w:val="00ED08F6"/>
    <w:rsid w:val="00ED1CD4"/>
    <w:rsid w:val="00ED2821"/>
    <w:rsid w:val="00ED2AF6"/>
    <w:rsid w:val="00ED36B3"/>
    <w:rsid w:val="00ED401B"/>
    <w:rsid w:val="00ED4778"/>
    <w:rsid w:val="00ED5A14"/>
    <w:rsid w:val="00ED60E7"/>
    <w:rsid w:val="00ED654E"/>
    <w:rsid w:val="00ED67E3"/>
    <w:rsid w:val="00ED73C0"/>
    <w:rsid w:val="00ED76C9"/>
    <w:rsid w:val="00EE00BB"/>
    <w:rsid w:val="00EE01A5"/>
    <w:rsid w:val="00EE02A5"/>
    <w:rsid w:val="00EE0A4D"/>
    <w:rsid w:val="00EE1512"/>
    <w:rsid w:val="00EE185B"/>
    <w:rsid w:val="00EE2C07"/>
    <w:rsid w:val="00EE32F9"/>
    <w:rsid w:val="00EE576A"/>
    <w:rsid w:val="00EE6062"/>
    <w:rsid w:val="00EE6A40"/>
    <w:rsid w:val="00EE778E"/>
    <w:rsid w:val="00EE7969"/>
    <w:rsid w:val="00EF207A"/>
    <w:rsid w:val="00EF4CF6"/>
    <w:rsid w:val="00EF54A7"/>
    <w:rsid w:val="00EF5B56"/>
    <w:rsid w:val="00EF7B56"/>
    <w:rsid w:val="00EF7DEB"/>
    <w:rsid w:val="00F000E0"/>
    <w:rsid w:val="00F00691"/>
    <w:rsid w:val="00F00D7E"/>
    <w:rsid w:val="00F00F07"/>
    <w:rsid w:val="00F010DA"/>
    <w:rsid w:val="00F0220E"/>
    <w:rsid w:val="00F03DDF"/>
    <w:rsid w:val="00F051C6"/>
    <w:rsid w:val="00F0661B"/>
    <w:rsid w:val="00F06F78"/>
    <w:rsid w:val="00F071D3"/>
    <w:rsid w:val="00F07F97"/>
    <w:rsid w:val="00F113E3"/>
    <w:rsid w:val="00F133B9"/>
    <w:rsid w:val="00F14EE2"/>
    <w:rsid w:val="00F165CC"/>
    <w:rsid w:val="00F169CF"/>
    <w:rsid w:val="00F21884"/>
    <w:rsid w:val="00F24465"/>
    <w:rsid w:val="00F24907"/>
    <w:rsid w:val="00F250CF"/>
    <w:rsid w:val="00F25772"/>
    <w:rsid w:val="00F258BD"/>
    <w:rsid w:val="00F2658A"/>
    <w:rsid w:val="00F26F11"/>
    <w:rsid w:val="00F270A3"/>
    <w:rsid w:val="00F27463"/>
    <w:rsid w:val="00F302FD"/>
    <w:rsid w:val="00F30302"/>
    <w:rsid w:val="00F306E1"/>
    <w:rsid w:val="00F309BF"/>
    <w:rsid w:val="00F30BEE"/>
    <w:rsid w:val="00F31932"/>
    <w:rsid w:val="00F31F2B"/>
    <w:rsid w:val="00F32B15"/>
    <w:rsid w:val="00F333E3"/>
    <w:rsid w:val="00F34258"/>
    <w:rsid w:val="00F358DC"/>
    <w:rsid w:val="00F363C7"/>
    <w:rsid w:val="00F412B7"/>
    <w:rsid w:val="00F418E3"/>
    <w:rsid w:val="00F4229C"/>
    <w:rsid w:val="00F46E15"/>
    <w:rsid w:val="00F47590"/>
    <w:rsid w:val="00F47C10"/>
    <w:rsid w:val="00F47DFC"/>
    <w:rsid w:val="00F50DB3"/>
    <w:rsid w:val="00F51F4B"/>
    <w:rsid w:val="00F535C6"/>
    <w:rsid w:val="00F53BFB"/>
    <w:rsid w:val="00F54077"/>
    <w:rsid w:val="00F54867"/>
    <w:rsid w:val="00F5586B"/>
    <w:rsid w:val="00F568E2"/>
    <w:rsid w:val="00F600DE"/>
    <w:rsid w:val="00F602AC"/>
    <w:rsid w:val="00F607A1"/>
    <w:rsid w:val="00F60E50"/>
    <w:rsid w:val="00F61CCE"/>
    <w:rsid w:val="00F62D40"/>
    <w:rsid w:val="00F636C2"/>
    <w:rsid w:val="00F64C2A"/>
    <w:rsid w:val="00F64E40"/>
    <w:rsid w:val="00F6570F"/>
    <w:rsid w:val="00F66389"/>
    <w:rsid w:val="00F66672"/>
    <w:rsid w:val="00F7076E"/>
    <w:rsid w:val="00F70F6E"/>
    <w:rsid w:val="00F71CB3"/>
    <w:rsid w:val="00F726F3"/>
    <w:rsid w:val="00F73D92"/>
    <w:rsid w:val="00F75F15"/>
    <w:rsid w:val="00F769AA"/>
    <w:rsid w:val="00F77DE1"/>
    <w:rsid w:val="00F80183"/>
    <w:rsid w:val="00F8060E"/>
    <w:rsid w:val="00F80972"/>
    <w:rsid w:val="00F8301C"/>
    <w:rsid w:val="00F83EFD"/>
    <w:rsid w:val="00F84051"/>
    <w:rsid w:val="00F85720"/>
    <w:rsid w:val="00F85E94"/>
    <w:rsid w:val="00F871B3"/>
    <w:rsid w:val="00F87C65"/>
    <w:rsid w:val="00F87D54"/>
    <w:rsid w:val="00F9088C"/>
    <w:rsid w:val="00F90A08"/>
    <w:rsid w:val="00F90D85"/>
    <w:rsid w:val="00F9162C"/>
    <w:rsid w:val="00F92635"/>
    <w:rsid w:val="00F926DF"/>
    <w:rsid w:val="00F93178"/>
    <w:rsid w:val="00F94EB1"/>
    <w:rsid w:val="00F9529F"/>
    <w:rsid w:val="00F9562E"/>
    <w:rsid w:val="00F956A4"/>
    <w:rsid w:val="00F95B16"/>
    <w:rsid w:val="00F95D83"/>
    <w:rsid w:val="00F96795"/>
    <w:rsid w:val="00F97280"/>
    <w:rsid w:val="00F9732C"/>
    <w:rsid w:val="00F97676"/>
    <w:rsid w:val="00F979BA"/>
    <w:rsid w:val="00F97A94"/>
    <w:rsid w:val="00FA0109"/>
    <w:rsid w:val="00FA0586"/>
    <w:rsid w:val="00FA1632"/>
    <w:rsid w:val="00FA1C1B"/>
    <w:rsid w:val="00FA3B6E"/>
    <w:rsid w:val="00FA3C51"/>
    <w:rsid w:val="00FA5558"/>
    <w:rsid w:val="00FA5867"/>
    <w:rsid w:val="00FA61B6"/>
    <w:rsid w:val="00FA64D6"/>
    <w:rsid w:val="00FA6B9B"/>
    <w:rsid w:val="00FA6CDC"/>
    <w:rsid w:val="00FA79E6"/>
    <w:rsid w:val="00FA7D4C"/>
    <w:rsid w:val="00FB015C"/>
    <w:rsid w:val="00FB0A60"/>
    <w:rsid w:val="00FB0DDB"/>
    <w:rsid w:val="00FB1B10"/>
    <w:rsid w:val="00FB2DFE"/>
    <w:rsid w:val="00FB3193"/>
    <w:rsid w:val="00FB385C"/>
    <w:rsid w:val="00FB4153"/>
    <w:rsid w:val="00FB5095"/>
    <w:rsid w:val="00FB6251"/>
    <w:rsid w:val="00FB6D1C"/>
    <w:rsid w:val="00FB7959"/>
    <w:rsid w:val="00FB79C3"/>
    <w:rsid w:val="00FB7AB3"/>
    <w:rsid w:val="00FC0267"/>
    <w:rsid w:val="00FC0910"/>
    <w:rsid w:val="00FC0F07"/>
    <w:rsid w:val="00FC260F"/>
    <w:rsid w:val="00FC310F"/>
    <w:rsid w:val="00FC31C4"/>
    <w:rsid w:val="00FC3E35"/>
    <w:rsid w:val="00FC47D6"/>
    <w:rsid w:val="00FC47DA"/>
    <w:rsid w:val="00FC57E8"/>
    <w:rsid w:val="00FC6279"/>
    <w:rsid w:val="00FC6353"/>
    <w:rsid w:val="00FC6EB1"/>
    <w:rsid w:val="00FD1CB0"/>
    <w:rsid w:val="00FD20FA"/>
    <w:rsid w:val="00FD21C1"/>
    <w:rsid w:val="00FD2975"/>
    <w:rsid w:val="00FD5BCB"/>
    <w:rsid w:val="00FD60C8"/>
    <w:rsid w:val="00FD6937"/>
    <w:rsid w:val="00FD711A"/>
    <w:rsid w:val="00FD71B9"/>
    <w:rsid w:val="00FD772B"/>
    <w:rsid w:val="00FD7A23"/>
    <w:rsid w:val="00FE01EE"/>
    <w:rsid w:val="00FE0413"/>
    <w:rsid w:val="00FE0D4F"/>
    <w:rsid w:val="00FE115B"/>
    <w:rsid w:val="00FE1362"/>
    <w:rsid w:val="00FE1E9E"/>
    <w:rsid w:val="00FE205A"/>
    <w:rsid w:val="00FE2537"/>
    <w:rsid w:val="00FE2858"/>
    <w:rsid w:val="00FE28D5"/>
    <w:rsid w:val="00FE3083"/>
    <w:rsid w:val="00FE42D6"/>
    <w:rsid w:val="00FE4438"/>
    <w:rsid w:val="00FE44D4"/>
    <w:rsid w:val="00FE4BEF"/>
    <w:rsid w:val="00FE531A"/>
    <w:rsid w:val="00FE543C"/>
    <w:rsid w:val="00FE55BB"/>
    <w:rsid w:val="00FE5A61"/>
    <w:rsid w:val="00FE621D"/>
    <w:rsid w:val="00FE6DC4"/>
    <w:rsid w:val="00FE7387"/>
    <w:rsid w:val="00FF1744"/>
    <w:rsid w:val="00FF3231"/>
    <w:rsid w:val="00FF4355"/>
    <w:rsid w:val="00FF461B"/>
    <w:rsid w:val="00FF4F6A"/>
    <w:rsid w:val="00FF5554"/>
    <w:rsid w:val="00FF5C18"/>
    <w:rsid w:val="00FF5DFD"/>
    <w:rsid w:val="00FF602D"/>
    <w:rsid w:val="00FF60EE"/>
    <w:rsid w:val="00FF63D4"/>
    <w:rsid w:val="00FF63E2"/>
    <w:rsid w:val="00FF7C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0B775C"/>
  <w15:docId w15:val="{A3FA07E7-1B8E-4EAB-986D-DAD83CEB6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470C"/>
    <w:rPr>
      <w:rFonts w:ascii="Times New Roman" w:hAnsi="Times New Roman" w:cs="Times New Roman"/>
      <w:lang w:val="en-US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F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2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D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0FC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30D20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C30D2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2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C414A0"/>
    <w:pPr>
      <w:spacing w:before="100" w:beforeAutospacing="1" w:after="100" w:afterAutospacing="1"/>
    </w:pPr>
    <w:rPr>
      <w:rFonts w:eastAsia="Times New Roman"/>
      <w:lang w:val="es-ES" w:eastAsia="es-ES"/>
    </w:rPr>
  </w:style>
  <w:style w:type="paragraph" w:customStyle="1" w:styleId="Pa4">
    <w:name w:val="Pa4"/>
    <w:basedOn w:val="Normal"/>
    <w:next w:val="Normal"/>
    <w:uiPriority w:val="99"/>
    <w:rsid w:val="00836396"/>
    <w:pPr>
      <w:autoSpaceDE w:val="0"/>
      <w:autoSpaceDN w:val="0"/>
      <w:adjustRightInd w:val="0"/>
      <w:spacing w:line="187" w:lineRule="atLeast"/>
    </w:pPr>
    <w:rPr>
      <w:rFonts w:ascii="Minion Pro" w:hAnsi="Minion Pro" w:cstheme="minorBidi"/>
      <w:lang w:val="es-ES" w:eastAsia="en-US"/>
    </w:rPr>
  </w:style>
  <w:style w:type="character" w:customStyle="1" w:styleId="A9">
    <w:name w:val="A9"/>
    <w:uiPriority w:val="99"/>
    <w:rsid w:val="00836396"/>
    <w:rPr>
      <w:rFonts w:cs="Minion Pro"/>
      <w:color w:val="211D1E"/>
      <w:sz w:val="11"/>
      <w:szCs w:val="11"/>
    </w:rPr>
  </w:style>
  <w:style w:type="character" w:customStyle="1" w:styleId="A8">
    <w:name w:val="A8"/>
    <w:uiPriority w:val="99"/>
    <w:rsid w:val="00631521"/>
    <w:rPr>
      <w:rFonts w:cs="Minion Pro"/>
      <w:color w:val="211D1E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577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57C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5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57C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57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E5840"/>
  </w:style>
  <w:style w:type="character" w:customStyle="1" w:styleId="Heading1Char">
    <w:name w:val="Heading 1 Char"/>
    <w:basedOn w:val="DefaultParagraphFont"/>
    <w:link w:val="Heading1"/>
    <w:uiPriority w:val="9"/>
    <w:rsid w:val="00B80F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86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863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Normal"/>
    <w:rsid w:val="00BF3E8B"/>
    <w:rPr>
      <w:rFonts w:ascii="Helvetica" w:hAnsi="Helvetica"/>
      <w:sz w:val="18"/>
      <w:szCs w:val="18"/>
    </w:rPr>
  </w:style>
  <w:style w:type="character" w:customStyle="1" w:styleId="apple-converted-space">
    <w:name w:val="apple-converted-space"/>
    <w:basedOn w:val="DefaultParagraphFont"/>
    <w:rsid w:val="00BF3E8B"/>
  </w:style>
  <w:style w:type="character" w:styleId="FootnoteReference">
    <w:name w:val="footnote reference"/>
    <w:basedOn w:val="DefaultParagraphFont"/>
    <w:uiPriority w:val="99"/>
    <w:unhideWhenUsed/>
    <w:rsid w:val="002627A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5702D"/>
    <w:pPr>
      <w:spacing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table" w:customStyle="1" w:styleId="Tabellaelenco4-colore31">
    <w:name w:val="Tabella elenco 4 - colore 31"/>
    <w:basedOn w:val="TableNormal"/>
    <w:uiPriority w:val="49"/>
    <w:rsid w:val="00D30A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839D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444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93F6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F69"/>
    <w:rPr>
      <w:rFonts w:ascii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B93F6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F69"/>
    <w:rPr>
      <w:rFonts w:ascii="Times New Roman" w:hAnsi="Times New Roman" w:cs="Times New Roman"/>
      <w:lang w:eastAsia="it-IT"/>
    </w:rPr>
  </w:style>
  <w:style w:type="paragraph" w:customStyle="1" w:styleId="TAMainText">
    <w:name w:val="TA_Main_Text"/>
    <w:basedOn w:val="Normal"/>
    <w:autoRedefine/>
    <w:rsid w:val="00E216E0"/>
    <w:pPr>
      <w:spacing w:after="60"/>
      <w:jc w:val="both"/>
    </w:pPr>
    <w:rPr>
      <w:rFonts w:ascii="Calibri" w:eastAsia="Times New Roman" w:hAnsi="Calibri"/>
      <w:kern w:val="21"/>
      <w:sz w:val="22"/>
      <w:szCs w:val="22"/>
      <w:lang w:eastAsia="en-US"/>
    </w:rPr>
  </w:style>
  <w:style w:type="paragraph" w:customStyle="1" w:styleId="TDAckTitle">
    <w:name w:val="TD_Ack_Title"/>
    <w:basedOn w:val="Normal"/>
    <w:link w:val="TDAckTitleChar"/>
    <w:rsid w:val="00CD6C5C"/>
    <w:pPr>
      <w:spacing w:before="180" w:after="60"/>
      <w:jc w:val="both"/>
    </w:pPr>
    <w:rPr>
      <w:rFonts w:ascii="Myriad Pro Light" w:eastAsia="Times New Roman" w:hAnsi="Myriad Pro Light"/>
      <w:b/>
      <w:kern w:val="23"/>
      <w:sz w:val="21"/>
      <w:szCs w:val="20"/>
      <w:lang w:eastAsia="en-US"/>
    </w:rPr>
  </w:style>
  <w:style w:type="character" w:customStyle="1" w:styleId="TDAckTitleChar">
    <w:name w:val="TD_Ack_Title Char"/>
    <w:link w:val="TDAckTitle"/>
    <w:rsid w:val="00CD6C5C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customStyle="1" w:styleId="TESectionHeading">
    <w:name w:val="TE_Section_Heading"/>
    <w:basedOn w:val="Normal"/>
    <w:qFormat/>
    <w:rsid w:val="00CD6C5C"/>
    <w:pPr>
      <w:spacing w:before="180" w:after="60"/>
      <w:jc w:val="both"/>
    </w:pPr>
    <w:rPr>
      <w:rFonts w:ascii="Myriad Pro Light" w:eastAsia="Times New Roman" w:hAnsi="Myriad Pro Light"/>
      <w:b/>
      <w:caps/>
      <w:kern w:val="20"/>
      <w:sz w:val="21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2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1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8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4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7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2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pau@icrea.ca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sanche3@clinic.cat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D6B8E00D960464A8E6DAD1410012596" ma:contentTypeVersion="11" ma:contentTypeDescription="Crear nuevo documento." ma:contentTypeScope="" ma:versionID="df8fed6bcb67ffcafd14d69945d2dbdd">
  <xsd:schema xmlns:xsd="http://www.w3.org/2001/XMLSchema" xmlns:xs="http://www.w3.org/2001/XMLSchema" xmlns:p="http://schemas.microsoft.com/office/2006/metadata/properties" xmlns:ns3="6d3ba5fe-a050-4489-995c-38270edb82fc" xmlns:ns4="582451fa-a3c2-4a9e-9527-c941ba9e1553" targetNamespace="http://schemas.microsoft.com/office/2006/metadata/properties" ma:root="true" ma:fieldsID="ae6fca90ce0224255d021b0bfbdaa079" ns3:_="" ns4:_="">
    <xsd:import namespace="6d3ba5fe-a050-4489-995c-38270edb82fc"/>
    <xsd:import namespace="582451fa-a3c2-4a9e-9527-c941ba9e15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3:MediaServiceDateTaken" minOccurs="0"/>
                <xsd:element ref="ns3:MediaServiceLocation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ba5fe-a050-4489-995c-38270edb8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2451fa-a3c2-4a9e-9527-c941ba9e155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EB3886C-E64C-41EE-BACC-6893A39817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E6FB09-20D2-4E4B-9A16-0055B7EB6E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3ba5fe-a050-4489-995c-38270edb82fc"/>
    <ds:schemaRef ds:uri="582451fa-a3c2-4a9e-9527-c941ba9e15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FBD22C-4FDD-4027-8A54-E0ED1B9A24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BAA55BD-6C5B-4EB4-BEF1-BD468F1D1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66</Words>
  <Characters>8362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 di Microsoft Office</dc:creator>
  <cp:lastModifiedBy>Fabio Riefolo</cp:lastModifiedBy>
  <cp:revision>7</cp:revision>
  <cp:lastPrinted>2018-11-28T19:07:00Z</cp:lastPrinted>
  <dcterms:created xsi:type="dcterms:W3CDTF">2019-12-13T18:48:00Z</dcterms:created>
  <dcterms:modified xsi:type="dcterms:W3CDTF">2019-12-20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gewandte-chemie</vt:lpwstr>
  </property>
  <property fmtid="{D5CDD505-2E9C-101B-9397-08002B2CF9AE}" pid="3" name="Mendeley Recent Style Name 0_1">
    <vt:lpwstr>Angewandte Chemie International Edition</vt:lpwstr>
  </property>
  <property fmtid="{D5CDD505-2E9C-101B-9397-08002B2CF9AE}" pid="4" name="Mendeley Recent Style Id 1_1">
    <vt:lpwstr>http://www.zotero.org/styles/circulation-journal</vt:lpwstr>
  </property>
  <property fmtid="{D5CDD505-2E9C-101B-9397-08002B2CF9AE}" pid="5" name="Mendeley Recent Style Name 1_1">
    <vt:lpwstr>Circulation Journal</vt:lpwstr>
  </property>
  <property fmtid="{D5CDD505-2E9C-101B-9397-08002B2CF9AE}" pid="6" name="Mendeley Recent Style Id 2_1">
    <vt:lpwstr>http://www.zotero.org/styles/european-heart-journal</vt:lpwstr>
  </property>
  <property fmtid="{D5CDD505-2E9C-101B-9397-08002B2CF9AE}" pid="7" name="Mendeley Recent Style Name 2_1">
    <vt:lpwstr>European Heart Journal</vt:lpwstr>
  </property>
  <property fmtid="{D5CDD505-2E9C-101B-9397-08002B2CF9AE}" pid="8" name="Mendeley Recent Style Id 3_1">
    <vt:lpwstr>http://www.zotero.org/styles/jacc-cardiovascular-imaging</vt:lpwstr>
  </property>
  <property fmtid="{D5CDD505-2E9C-101B-9397-08002B2CF9AE}" pid="9" name="Mendeley Recent Style Name 3_1">
    <vt:lpwstr>JACC: Cardiovascular Imaging</vt:lpwstr>
  </property>
  <property fmtid="{D5CDD505-2E9C-101B-9397-08002B2CF9AE}" pid="10" name="Mendeley Recent Style Id 4_1">
    <vt:lpwstr>http://www.zotero.org/styles/journal-of-the-american-chemical-society</vt:lpwstr>
  </property>
  <property fmtid="{D5CDD505-2E9C-101B-9397-08002B2CF9AE}" pid="11" name="Mendeley Recent Style Name 4_1">
    <vt:lpwstr>Journal of the American Chemical Societ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biotechnology</vt:lpwstr>
  </property>
  <property fmtid="{D5CDD505-2E9C-101B-9397-08002B2CF9AE}" pid="17" name="Mendeley Recent Style Name 7_1">
    <vt:lpwstr>Nature Biotechnology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the-journal-of-clinical-investigation</vt:lpwstr>
  </property>
  <property fmtid="{D5CDD505-2E9C-101B-9397-08002B2CF9AE}" pid="21" name="Mendeley Recent Style Name 9_1">
    <vt:lpwstr>The Journal of Clinical Investig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0c4743-f389-392d-8e5c-27330dfc9087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PAPERS2_INFO_01">
    <vt:lpwstr>&lt;info&gt;&lt;style id="http://www.zotero.org/styles/american-medical-association"/&gt;&lt;format class="1"/&gt;&lt;/info&gt;PAPERS2_INFO_END</vt:lpwstr>
  </property>
  <property fmtid="{D5CDD505-2E9C-101B-9397-08002B2CF9AE}" pid="26" name="ContentTypeId">
    <vt:lpwstr>0x0101008D6B8E00D960464A8E6DAD1410012596</vt:lpwstr>
  </property>
</Properties>
</file>